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C82BB6" w14:textId="76710900" w:rsidR="004116B9" w:rsidRPr="004116B9" w:rsidRDefault="002B48B9" w:rsidP="004116B9">
      <w:pPr>
        <w:spacing w:after="0" w:line="480" w:lineRule="auto"/>
        <w:rPr>
          <w:rFonts w:ascii="Arial" w:eastAsia="Times New Roman" w:hAnsi="Arial" w:cs="Arial"/>
          <w:b/>
          <w:bCs/>
          <w:color w:val="000000"/>
          <w:szCs w:val="20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szCs w:val="20"/>
          <w:lang w:eastAsia="en-GB"/>
        </w:rPr>
        <w:t>Additional file</w:t>
      </w:r>
      <w:r w:rsidR="009950DC">
        <w:rPr>
          <w:rFonts w:ascii="Arial" w:eastAsia="Times New Roman" w:hAnsi="Arial" w:cs="Arial"/>
          <w:b/>
          <w:bCs/>
          <w:color w:val="000000"/>
          <w:szCs w:val="20"/>
          <w:lang w:eastAsia="en-GB"/>
        </w:rPr>
        <w:t xml:space="preserve"> </w:t>
      </w:r>
      <w:r w:rsidR="00B12849">
        <w:rPr>
          <w:rFonts w:ascii="Arial" w:eastAsia="Times New Roman" w:hAnsi="Arial" w:cs="Arial"/>
          <w:b/>
          <w:bCs/>
          <w:color w:val="000000"/>
          <w:szCs w:val="20"/>
          <w:lang w:eastAsia="en-GB"/>
        </w:rPr>
        <w:t>1</w:t>
      </w:r>
      <w:bookmarkStart w:id="0" w:name="_GoBack"/>
      <w:bookmarkEnd w:id="0"/>
    </w:p>
    <w:p w14:paraId="5641C94C" w14:textId="77777777" w:rsidR="004116B9" w:rsidRPr="004116B9" w:rsidRDefault="004116B9" w:rsidP="004116B9">
      <w:pPr>
        <w:spacing w:after="0" w:line="480" w:lineRule="auto"/>
        <w:rPr>
          <w:rFonts w:ascii="Arial" w:eastAsia="Times New Roman" w:hAnsi="Arial" w:cs="Arial"/>
          <w:b/>
          <w:bCs/>
          <w:color w:val="000000"/>
          <w:szCs w:val="20"/>
          <w:lang w:eastAsia="en-GB"/>
        </w:rPr>
      </w:pPr>
    </w:p>
    <w:p w14:paraId="4D315105" w14:textId="1588051B" w:rsidR="004116B9" w:rsidRPr="004116B9" w:rsidRDefault="00B61B7A" w:rsidP="004116B9">
      <w:pPr>
        <w:spacing w:after="0" w:line="480" w:lineRule="auto"/>
        <w:rPr>
          <w:rFonts w:ascii="Arial" w:eastAsia="Times New Roman" w:hAnsi="Arial" w:cs="Arial"/>
          <w:bCs/>
          <w:color w:val="000000"/>
          <w:szCs w:val="20"/>
          <w:lang w:eastAsia="en-GB"/>
        </w:rPr>
      </w:pPr>
      <w:proofErr w:type="gramStart"/>
      <w:r>
        <w:rPr>
          <w:rFonts w:ascii="Arial" w:eastAsia="Times New Roman" w:hAnsi="Arial" w:cs="Arial"/>
          <w:bCs/>
          <w:color w:val="000000"/>
          <w:szCs w:val="20"/>
          <w:lang w:eastAsia="en-GB"/>
        </w:rPr>
        <w:t>P</w:t>
      </w:r>
      <w:r w:rsidR="004116B9" w:rsidRPr="004116B9">
        <w:rPr>
          <w:rFonts w:ascii="Arial" w:eastAsia="Times New Roman" w:hAnsi="Arial" w:cs="Arial"/>
          <w:bCs/>
          <w:color w:val="000000"/>
          <w:szCs w:val="20"/>
          <w:lang w:eastAsia="en-GB"/>
        </w:rPr>
        <w:t>rovided by the authors to give readers additional information about their work.</w:t>
      </w:r>
      <w:proofErr w:type="gramEnd"/>
    </w:p>
    <w:p w14:paraId="77FE0441" w14:textId="77777777" w:rsidR="004116B9" w:rsidRPr="004116B9" w:rsidRDefault="004116B9" w:rsidP="004116B9">
      <w:pPr>
        <w:spacing w:after="0" w:line="480" w:lineRule="auto"/>
        <w:rPr>
          <w:rFonts w:ascii="Arial" w:eastAsia="Times New Roman" w:hAnsi="Arial" w:cs="Arial"/>
          <w:bCs/>
          <w:color w:val="000000"/>
          <w:szCs w:val="20"/>
          <w:lang w:eastAsia="en-GB"/>
        </w:rPr>
      </w:pPr>
    </w:p>
    <w:p w14:paraId="16449665" w14:textId="6777E6B3" w:rsidR="004116B9" w:rsidRPr="004116B9" w:rsidRDefault="002B48B9" w:rsidP="004116B9">
      <w:pPr>
        <w:spacing w:after="0" w:line="480" w:lineRule="auto"/>
        <w:rPr>
          <w:rFonts w:ascii="Arial" w:eastAsia="Times New Roman" w:hAnsi="Arial" w:cs="Arial"/>
          <w:bCs/>
          <w:color w:val="000000"/>
          <w:szCs w:val="20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szCs w:val="20"/>
          <w:lang w:eastAsia="en-GB"/>
        </w:rPr>
        <w:t>Additional file</w:t>
      </w:r>
      <w:r w:rsidR="004116B9" w:rsidRPr="004116B9">
        <w:rPr>
          <w:rFonts w:ascii="Arial" w:eastAsia="Times New Roman" w:hAnsi="Arial" w:cs="Arial"/>
          <w:b/>
          <w:bCs/>
          <w:color w:val="000000"/>
          <w:szCs w:val="20"/>
          <w:lang w:eastAsia="en-GB"/>
        </w:rPr>
        <w:t xml:space="preserve"> to: </w:t>
      </w:r>
      <w:r w:rsidR="004116B9" w:rsidRPr="004116B9">
        <w:rPr>
          <w:rFonts w:ascii="Arial" w:eastAsia="Times New Roman" w:hAnsi="Arial" w:cs="Arial"/>
          <w:bCs/>
          <w:color w:val="000000"/>
          <w:szCs w:val="20"/>
          <w:lang w:eastAsia="en-GB"/>
        </w:rPr>
        <w:t>Evaluation of human-papillomavirus testing and visual inspection for cervical cancer screening in Rwanda</w:t>
      </w:r>
      <w:r w:rsidR="004116B9">
        <w:rPr>
          <w:rFonts w:ascii="Arial" w:eastAsia="Times New Roman" w:hAnsi="Arial" w:cs="Arial"/>
          <w:bCs/>
          <w:color w:val="000000"/>
          <w:szCs w:val="20"/>
          <w:lang w:eastAsia="en-GB"/>
        </w:rPr>
        <w:t xml:space="preserve">. </w:t>
      </w:r>
      <w:r w:rsidR="004116B9" w:rsidRPr="004116B9">
        <w:rPr>
          <w:rFonts w:ascii="Arial" w:eastAsia="Times New Roman" w:hAnsi="Arial" w:cs="Arial"/>
          <w:bCs/>
          <w:color w:val="000000"/>
          <w:szCs w:val="20"/>
          <w:lang w:eastAsia="en-GB"/>
        </w:rPr>
        <w:t xml:space="preserve">Marie-Chantal Umulisa, Silvia Franceschi, Iacopo Baussano, Vanessa Tenet, Mathilde Uwimbabazi, </w:t>
      </w:r>
      <w:proofErr w:type="spellStart"/>
      <w:r w:rsidR="004116B9" w:rsidRPr="004116B9">
        <w:rPr>
          <w:rFonts w:ascii="Arial" w:eastAsia="Times New Roman" w:hAnsi="Arial" w:cs="Arial"/>
          <w:bCs/>
          <w:color w:val="000000"/>
          <w:szCs w:val="20"/>
          <w:lang w:eastAsia="en-GB"/>
        </w:rPr>
        <w:t>Belson</w:t>
      </w:r>
      <w:proofErr w:type="spellEnd"/>
      <w:r w:rsidR="004116B9" w:rsidRPr="004116B9">
        <w:rPr>
          <w:rFonts w:ascii="Arial" w:eastAsia="Times New Roman" w:hAnsi="Arial" w:cs="Arial"/>
          <w:bCs/>
          <w:color w:val="000000"/>
          <w:szCs w:val="20"/>
          <w:lang w:eastAsia="en-GB"/>
        </w:rPr>
        <w:t xml:space="preserve"> </w:t>
      </w:r>
      <w:proofErr w:type="spellStart"/>
      <w:r w:rsidR="004116B9" w:rsidRPr="004116B9">
        <w:rPr>
          <w:rFonts w:ascii="Arial" w:eastAsia="Times New Roman" w:hAnsi="Arial" w:cs="Arial"/>
          <w:bCs/>
          <w:color w:val="000000"/>
          <w:szCs w:val="20"/>
          <w:lang w:eastAsia="en-GB"/>
        </w:rPr>
        <w:t>Rugwizangoga</w:t>
      </w:r>
      <w:proofErr w:type="spellEnd"/>
      <w:r w:rsidR="004116B9">
        <w:rPr>
          <w:rFonts w:ascii="Arial" w:eastAsia="Times New Roman" w:hAnsi="Arial" w:cs="Arial"/>
          <w:bCs/>
          <w:color w:val="000000"/>
          <w:szCs w:val="20"/>
          <w:lang w:eastAsia="en-GB"/>
        </w:rPr>
        <w:t xml:space="preserve">, </w:t>
      </w:r>
      <w:proofErr w:type="spellStart"/>
      <w:r w:rsidR="004116B9">
        <w:rPr>
          <w:rFonts w:ascii="Arial" w:eastAsia="Times New Roman" w:hAnsi="Arial" w:cs="Arial"/>
          <w:bCs/>
          <w:color w:val="000000"/>
          <w:szCs w:val="20"/>
          <w:lang w:eastAsia="en-GB"/>
        </w:rPr>
        <w:t>Daniëlle</w:t>
      </w:r>
      <w:proofErr w:type="spellEnd"/>
      <w:r w:rsidR="004116B9">
        <w:rPr>
          <w:rFonts w:ascii="Arial" w:eastAsia="Times New Roman" w:hAnsi="Arial" w:cs="Arial"/>
          <w:bCs/>
          <w:color w:val="000000"/>
          <w:szCs w:val="20"/>
          <w:lang w:eastAsia="en-GB"/>
        </w:rPr>
        <w:t xml:space="preserve"> A.M. Heideman</w:t>
      </w:r>
      <w:r w:rsidR="004116B9" w:rsidRPr="004116B9">
        <w:rPr>
          <w:rFonts w:ascii="Arial" w:eastAsia="Times New Roman" w:hAnsi="Arial" w:cs="Arial"/>
          <w:bCs/>
          <w:color w:val="000000"/>
          <w:szCs w:val="20"/>
          <w:lang w:eastAsia="en-GB"/>
        </w:rPr>
        <w:t xml:space="preserve">, Anne M. </w:t>
      </w:r>
      <w:proofErr w:type="spellStart"/>
      <w:r w:rsidR="004116B9" w:rsidRPr="004116B9">
        <w:rPr>
          <w:rFonts w:ascii="Arial" w:eastAsia="Times New Roman" w:hAnsi="Arial" w:cs="Arial"/>
          <w:bCs/>
          <w:color w:val="000000"/>
          <w:szCs w:val="20"/>
          <w:lang w:eastAsia="en-GB"/>
        </w:rPr>
        <w:t>Uyterlinde</w:t>
      </w:r>
      <w:proofErr w:type="spellEnd"/>
      <w:r w:rsidR="004116B9" w:rsidRPr="004116B9">
        <w:rPr>
          <w:rFonts w:ascii="Arial" w:eastAsia="Times New Roman" w:hAnsi="Arial" w:cs="Arial"/>
          <w:bCs/>
          <w:color w:val="000000"/>
          <w:szCs w:val="20"/>
          <w:lang w:eastAsia="en-GB"/>
        </w:rPr>
        <w:t xml:space="preserve">, Teresa M. </w:t>
      </w:r>
      <w:proofErr w:type="spellStart"/>
      <w:r w:rsidR="004116B9" w:rsidRPr="004116B9">
        <w:rPr>
          <w:rFonts w:ascii="Arial" w:eastAsia="Times New Roman" w:hAnsi="Arial" w:cs="Arial"/>
          <w:bCs/>
          <w:color w:val="000000"/>
          <w:szCs w:val="20"/>
          <w:lang w:eastAsia="en-GB"/>
        </w:rPr>
        <w:t>Darragh</w:t>
      </w:r>
      <w:proofErr w:type="spellEnd"/>
      <w:r w:rsidR="004116B9" w:rsidRPr="004116B9">
        <w:rPr>
          <w:rFonts w:ascii="Arial" w:eastAsia="Times New Roman" w:hAnsi="Arial" w:cs="Arial"/>
          <w:bCs/>
          <w:color w:val="000000"/>
          <w:szCs w:val="20"/>
          <w:lang w:eastAsia="en-GB"/>
        </w:rPr>
        <w:t xml:space="preserve">, Peter </w:t>
      </w:r>
      <w:proofErr w:type="spellStart"/>
      <w:r w:rsidR="004116B9" w:rsidRPr="004116B9">
        <w:rPr>
          <w:rFonts w:ascii="Arial" w:eastAsia="Times New Roman" w:hAnsi="Arial" w:cs="Arial"/>
          <w:bCs/>
          <w:color w:val="000000"/>
          <w:szCs w:val="20"/>
          <w:lang w:eastAsia="en-GB"/>
        </w:rPr>
        <w:t>J.F</w:t>
      </w:r>
      <w:proofErr w:type="spellEnd"/>
      <w:r w:rsidR="004116B9" w:rsidRPr="004116B9">
        <w:rPr>
          <w:rFonts w:ascii="Arial" w:eastAsia="Times New Roman" w:hAnsi="Arial" w:cs="Arial"/>
          <w:bCs/>
          <w:color w:val="000000"/>
          <w:szCs w:val="20"/>
          <w:lang w:eastAsia="en-GB"/>
        </w:rPr>
        <w:t xml:space="preserve">. </w:t>
      </w:r>
      <w:proofErr w:type="spellStart"/>
      <w:r w:rsidR="004116B9" w:rsidRPr="004116B9">
        <w:rPr>
          <w:rFonts w:ascii="Arial" w:eastAsia="Times New Roman" w:hAnsi="Arial" w:cs="Arial"/>
          <w:bCs/>
          <w:color w:val="000000"/>
          <w:szCs w:val="20"/>
          <w:lang w:eastAsia="en-GB"/>
        </w:rPr>
        <w:t>Snijders</w:t>
      </w:r>
      <w:proofErr w:type="spellEnd"/>
      <w:r w:rsidR="004116B9" w:rsidRPr="004116B9">
        <w:rPr>
          <w:rFonts w:ascii="Arial" w:eastAsia="Times New Roman" w:hAnsi="Arial" w:cs="Arial"/>
          <w:bCs/>
          <w:color w:val="000000"/>
          <w:szCs w:val="20"/>
          <w:lang w:eastAsia="en-GB"/>
        </w:rPr>
        <w:t>, Fel</w:t>
      </w:r>
      <w:r w:rsidR="004116B9">
        <w:rPr>
          <w:rFonts w:ascii="Arial" w:eastAsia="Times New Roman" w:hAnsi="Arial" w:cs="Arial"/>
          <w:bCs/>
          <w:color w:val="000000"/>
          <w:szCs w:val="20"/>
          <w:lang w:eastAsia="en-GB"/>
        </w:rPr>
        <w:t>ix Sayinzoga, Gary M. Clifford.</w:t>
      </w:r>
    </w:p>
    <w:p w14:paraId="60DF1F7C" w14:textId="77777777" w:rsidR="004116B9" w:rsidRDefault="004116B9" w:rsidP="004116B9">
      <w:pPr>
        <w:spacing w:after="0" w:line="480" w:lineRule="auto"/>
        <w:rPr>
          <w:rFonts w:ascii="Arial" w:eastAsia="Times New Roman" w:hAnsi="Arial" w:cs="Arial"/>
          <w:b/>
          <w:bCs/>
          <w:color w:val="000000"/>
          <w:szCs w:val="20"/>
          <w:lang w:eastAsia="en-GB"/>
        </w:rPr>
      </w:pPr>
    </w:p>
    <w:p w14:paraId="21D32188" w14:textId="2783E1DB" w:rsidR="004116B9" w:rsidRDefault="004116B9" w:rsidP="004116B9">
      <w:pPr>
        <w:spacing w:after="0" w:line="480" w:lineRule="auto"/>
        <w:rPr>
          <w:rFonts w:ascii="Arial" w:eastAsia="Times New Roman" w:hAnsi="Arial" w:cs="Arial"/>
          <w:b/>
          <w:bCs/>
          <w:color w:val="000000"/>
          <w:szCs w:val="20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szCs w:val="20"/>
          <w:lang w:eastAsia="en-GB"/>
        </w:rPr>
        <w:br w:type="page"/>
      </w:r>
    </w:p>
    <w:p w14:paraId="0A9DAE94" w14:textId="77777777" w:rsidR="0026456B" w:rsidRDefault="0026456B" w:rsidP="004116B9">
      <w:pPr>
        <w:spacing w:after="0" w:line="480" w:lineRule="auto"/>
        <w:rPr>
          <w:rFonts w:ascii="Arial" w:eastAsia="Times New Roman" w:hAnsi="Arial" w:cs="Arial"/>
          <w:b/>
          <w:bCs/>
          <w:color w:val="000000"/>
          <w:szCs w:val="20"/>
          <w:lang w:eastAsia="en-GB"/>
        </w:rPr>
      </w:pPr>
    </w:p>
    <w:p w14:paraId="663BDB5D" w14:textId="7658D277" w:rsidR="004116B9" w:rsidRDefault="008103EB" w:rsidP="004116B9">
      <w:pPr>
        <w:spacing w:after="0" w:line="480" w:lineRule="auto"/>
        <w:rPr>
          <w:rFonts w:ascii="Arial" w:eastAsia="Times New Roman" w:hAnsi="Arial" w:cs="Arial"/>
          <w:bCs/>
          <w:color w:val="000000"/>
          <w:szCs w:val="20"/>
          <w:lang w:eastAsia="en-GB"/>
        </w:rPr>
      </w:pPr>
      <w:r w:rsidRPr="006B6AA7">
        <w:rPr>
          <w:rFonts w:ascii="Arial" w:eastAsia="Times New Roman" w:hAnsi="Arial" w:cs="Arial"/>
          <w:b/>
          <w:bCs/>
          <w:color w:val="000000"/>
          <w:szCs w:val="20"/>
          <w:lang w:eastAsia="en-GB"/>
        </w:rPr>
        <w:t xml:space="preserve">Table </w:t>
      </w:r>
      <w:proofErr w:type="spellStart"/>
      <w:r w:rsidR="00B12849">
        <w:rPr>
          <w:rFonts w:ascii="Arial" w:eastAsia="Times New Roman" w:hAnsi="Arial" w:cs="Arial"/>
          <w:b/>
          <w:bCs/>
          <w:color w:val="000000"/>
          <w:szCs w:val="20"/>
          <w:lang w:eastAsia="en-GB"/>
        </w:rPr>
        <w:t>S</w:t>
      </w:r>
      <w:r>
        <w:rPr>
          <w:rFonts w:ascii="Arial" w:eastAsia="Times New Roman" w:hAnsi="Arial" w:cs="Arial"/>
          <w:b/>
          <w:bCs/>
          <w:color w:val="000000"/>
          <w:szCs w:val="20"/>
          <w:lang w:eastAsia="en-GB"/>
        </w:rPr>
        <w:t>1</w:t>
      </w:r>
      <w:proofErr w:type="spellEnd"/>
      <w:r w:rsidRPr="006B6AA7">
        <w:rPr>
          <w:rFonts w:ascii="Arial" w:eastAsia="Times New Roman" w:hAnsi="Arial" w:cs="Arial"/>
          <w:b/>
          <w:bCs/>
          <w:color w:val="000000"/>
          <w:szCs w:val="20"/>
          <w:lang w:eastAsia="en-GB"/>
        </w:rPr>
        <w:t xml:space="preserve">. </w:t>
      </w:r>
      <w:r>
        <w:rPr>
          <w:rFonts w:ascii="Arial" w:eastAsia="Times New Roman" w:hAnsi="Arial" w:cs="Arial"/>
          <w:bCs/>
          <w:color w:val="000000"/>
          <w:szCs w:val="20"/>
          <w:lang w:eastAsia="en-GB"/>
        </w:rPr>
        <w:t>Selected characteristics of the study population</w:t>
      </w:r>
      <w:r w:rsidR="004116B9">
        <w:rPr>
          <w:rFonts w:ascii="Arial" w:eastAsia="Times New Roman" w:hAnsi="Arial" w:cs="Arial"/>
          <w:bCs/>
          <w:color w:val="000000"/>
          <w:szCs w:val="20"/>
          <w:lang w:eastAsia="en-GB"/>
        </w:rPr>
        <w:t xml:space="preserve"> </w:t>
      </w:r>
      <w:r>
        <w:rPr>
          <w:rFonts w:ascii="Arial" w:eastAsia="Times New Roman" w:hAnsi="Arial" w:cs="Arial"/>
          <w:bCs/>
          <w:color w:val="000000"/>
          <w:szCs w:val="20"/>
          <w:lang w:eastAsia="en-GB"/>
        </w:rPr>
        <w:t>of</w:t>
      </w:r>
      <w:r w:rsidRPr="006B6AA7">
        <w:rPr>
          <w:rFonts w:ascii="Arial" w:eastAsia="Times New Roman" w:hAnsi="Arial" w:cs="Arial"/>
          <w:bCs/>
          <w:color w:val="000000"/>
          <w:szCs w:val="20"/>
          <w:lang w:eastAsia="en-GB"/>
        </w:rPr>
        <w:t xml:space="preserve"> 764 women</w:t>
      </w:r>
    </w:p>
    <w:p w14:paraId="0723A6E4" w14:textId="4DB9265E" w:rsidR="008103EB" w:rsidRPr="006B6AA7" w:rsidRDefault="008103EB" w:rsidP="004116B9">
      <w:pPr>
        <w:spacing w:after="0" w:line="480" w:lineRule="auto"/>
        <w:rPr>
          <w:rFonts w:ascii="Arial" w:eastAsia="Times New Roman" w:hAnsi="Arial" w:cs="Arial"/>
          <w:bCs/>
          <w:color w:val="000000"/>
          <w:szCs w:val="20"/>
          <w:lang w:eastAsia="en-GB"/>
        </w:rPr>
      </w:pPr>
      <w:proofErr w:type="gramStart"/>
      <w:r>
        <w:rPr>
          <w:rFonts w:ascii="Arial" w:eastAsia="Times New Roman" w:hAnsi="Arial" w:cs="Arial"/>
          <w:bCs/>
          <w:color w:val="000000"/>
          <w:szCs w:val="20"/>
          <w:lang w:eastAsia="en-GB"/>
        </w:rPr>
        <w:t>aged</w:t>
      </w:r>
      <w:proofErr w:type="gramEnd"/>
      <w:r>
        <w:rPr>
          <w:rFonts w:ascii="Arial" w:eastAsia="Times New Roman" w:hAnsi="Arial" w:cs="Arial"/>
          <w:bCs/>
          <w:color w:val="000000"/>
          <w:szCs w:val="20"/>
          <w:lang w:eastAsia="en-GB"/>
        </w:rPr>
        <w:t xml:space="preserve"> 25-69 years</w:t>
      </w:r>
      <w:r w:rsidRPr="006B6AA7">
        <w:rPr>
          <w:rFonts w:ascii="Arial" w:eastAsia="Times New Roman" w:hAnsi="Arial" w:cs="Arial"/>
          <w:bCs/>
          <w:color w:val="000000"/>
          <w:szCs w:val="20"/>
          <w:lang w:eastAsia="en-GB"/>
        </w:rPr>
        <w:t>. Rwanda 2013-14</w:t>
      </w:r>
    </w:p>
    <w:p w14:paraId="0EE5517C" w14:textId="3B2B555D" w:rsidR="008103EB" w:rsidRPr="006B6AA7" w:rsidRDefault="008103EB" w:rsidP="008103EB">
      <w:pPr>
        <w:spacing w:after="0" w:line="240" w:lineRule="auto"/>
        <w:rPr>
          <w:rFonts w:ascii="Arial" w:eastAsia="Times New Roman" w:hAnsi="Arial" w:cs="Arial"/>
          <w:bCs/>
          <w:color w:val="000000"/>
          <w:szCs w:val="20"/>
          <w:lang w:eastAsia="en-GB"/>
        </w:rPr>
      </w:pPr>
    </w:p>
    <w:p w14:paraId="01B4BE9F" w14:textId="77777777" w:rsidR="00D67204" w:rsidRPr="006B6AA7" w:rsidRDefault="00D67204" w:rsidP="00D67204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Cs w:val="20"/>
          <w:lang w:eastAsia="en-GB"/>
        </w:rPr>
      </w:pPr>
    </w:p>
    <w:tbl>
      <w:tblPr>
        <w:tblW w:w="614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33"/>
        <w:gridCol w:w="1317"/>
        <w:gridCol w:w="1199"/>
      </w:tblGrid>
      <w:tr w:rsidR="008103EB" w:rsidRPr="008103EB" w14:paraId="0BC8945C" w14:textId="77777777" w:rsidTr="008103EB">
        <w:trPr>
          <w:trHeight w:val="493"/>
        </w:trPr>
        <w:tc>
          <w:tcPr>
            <w:tcW w:w="3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100449" w14:textId="0D81418C" w:rsidR="008103EB" w:rsidRPr="008103EB" w:rsidRDefault="008103EB" w:rsidP="008103E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C</w:t>
            </w:r>
            <w:r w:rsidRPr="008103EB">
              <w:rPr>
                <w:rFonts w:ascii="Arial" w:eastAsia="Times New Roman" w:hAnsi="Arial" w:cs="Arial"/>
                <w:b/>
                <w:bCs/>
                <w:lang w:val="en-US"/>
              </w:rPr>
              <w:t>haracteristic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813AC3" w14:textId="16A0B7B4" w:rsidR="008103EB" w:rsidRPr="008103EB" w:rsidRDefault="008103EB" w:rsidP="0088442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C82093">
              <w:rPr>
                <w:rFonts w:ascii="Arial" w:eastAsia="Times New Roman" w:hAnsi="Arial" w:cs="Arial"/>
                <w:b/>
                <w:bCs/>
                <w:i/>
                <w:lang w:val="en-US"/>
              </w:rPr>
              <w:t>N</w:t>
            </w:r>
            <w:r w:rsidRPr="008103EB">
              <w:rPr>
                <w:rFonts w:ascii="Arial" w:eastAsia="Times New Roman" w:hAnsi="Arial" w:cs="Arial"/>
                <w:b/>
                <w:bCs/>
                <w:lang w:val="en-US"/>
              </w:rPr>
              <w:t xml:space="preserve"> women</w:t>
            </w:r>
            <w:r w:rsidR="0088442F">
              <w:rPr>
                <w:rFonts w:ascii="Arial" w:eastAsia="Times New Roman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B8274D" w14:textId="30628349" w:rsidR="008103EB" w:rsidRPr="008103EB" w:rsidRDefault="00FD1077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%</w:t>
            </w:r>
          </w:p>
        </w:tc>
      </w:tr>
      <w:tr w:rsidR="008103EB" w:rsidRPr="008103EB" w14:paraId="1D04D7D2" w14:textId="77777777" w:rsidTr="008103EB">
        <w:trPr>
          <w:trHeight w:hRule="exact" w:val="259"/>
        </w:trPr>
        <w:tc>
          <w:tcPr>
            <w:tcW w:w="36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049AA" w14:textId="77777777" w:rsidR="008103EB" w:rsidRPr="008103EB" w:rsidRDefault="008103EB" w:rsidP="008103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8103EB">
              <w:rPr>
                <w:rFonts w:ascii="Arial" w:eastAsia="Times New Roman" w:hAnsi="Arial" w:cs="Arial"/>
                <w:b/>
                <w:bCs/>
                <w:lang w:val="en-US"/>
              </w:rPr>
              <w:t>Total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6DA19" w14:textId="247743BA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103EB">
              <w:rPr>
                <w:rFonts w:ascii="Arial" w:eastAsia="Times New Roman" w:hAnsi="Arial" w:cs="Arial"/>
                <w:lang w:val="en-US"/>
              </w:rPr>
              <w:t>7</w:t>
            </w:r>
            <w:r>
              <w:rPr>
                <w:rFonts w:ascii="Arial" w:eastAsia="Times New Roman" w:hAnsi="Arial" w:cs="Arial"/>
                <w:lang w:val="en-US"/>
              </w:rPr>
              <w:t>6</w:t>
            </w:r>
            <w:r w:rsidRPr="008103EB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9B4AB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103EB">
              <w:rPr>
                <w:rFonts w:ascii="Arial" w:eastAsia="Times New Roman" w:hAnsi="Arial" w:cs="Arial"/>
                <w:lang w:val="en-US"/>
              </w:rPr>
              <w:t>100.0</w:t>
            </w:r>
          </w:p>
        </w:tc>
      </w:tr>
      <w:tr w:rsidR="008103EB" w:rsidRPr="008103EB" w14:paraId="70D68246" w14:textId="77777777" w:rsidTr="008103EB">
        <w:trPr>
          <w:trHeight w:hRule="exact" w:val="259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842A4" w14:textId="77777777" w:rsidR="008103EB" w:rsidRPr="008103EB" w:rsidRDefault="008103EB" w:rsidP="008103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185FD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E10C8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8103EB" w:rsidRPr="008103EB" w14:paraId="70293095" w14:textId="77777777" w:rsidTr="008103EB">
        <w:trPr>
          <w:trHeight w:hRule="exact" w:val="259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0AB6B" w14:textId="77777777" w:rsidR="008103EB" w:rsidRPr="008103EB" w:rsidRDefault="008103EB" w:rsidP="008103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8103EB">
              <w:rPr>
                <w:rFonts w:ascii="Arial" w:eastAsia="Times New Roman" w:hAnsi="Arial" w:cs="Arial"/>
                <w:b/>
                <w:bCs/>
                <w:lang w:val="en-US"/>
              </w:rPr>
              <w:t>Age-group (years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D089A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FE8F8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8103EB" w:rsidRPr="008103EB" w14:paraId="27EEADF9" w14:textId="77777777" w:rsidTr="008103EB">
        <w:trPr>
          <w:trHeight w:hRule="exact" w:val="259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9B0B2" w14:textId="044228B2" w:rsidR="008103EB" w:rsidRPr="008103EB" w:rsidRDefault="008103EB" w:rsidP="008103E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 xml:space="preserve">  </w:t>
            </w:r>
            <w:r w:rsidRPr="008103EB">
              <w:rPr>
                <w:rFonts w:ascii="Arial" w:eastAsia="Times New Roman" w:hAnsi="Arial" w:cs="Arial"/>
                <w:lang w:val="en-US"/>
              </w:rPr>
              <w:t>25-3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CA481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103EB">
              <w:rPr>
                <w:rFonts w:ascii="Arial" w:eastAsia="Times New Roman" w:hAnsi="Arial" w:cs="Arial"/>
                <w:lang w:val="en-US"/>
              </w:rPr>
              <w:t>15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FF534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103EB">
              <w:rPr>
                <w:rFonts w:ascii="Arial" w:eastAsia="Times New Roman" w:hAnsi="Arial" w:cs="Arial"/>
                <w:lang w:val="en-US"/>
              </w:rPr>
              <w:t>20.1</w:t>
            </w:r>
          </w:p>
        </w:tc>
      </w:tr>
      <w:tr w:rsidR="008103EB" w:rsidRPr="008103EB" w14:paraId="34D463F5" w14:textId="77777777" w:rsidTr="008103EB">
        <w:trPr>
          <w:trHeight w:hRule="exact" w:val="259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4FA62" w14:textId="791FDA6D" w:rsidR="008103EB" w:rsidRPr="008103EB" w:rsidRDefault="008103EB" w:rsidP="008103E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 xml:space="preserve">  </w:t>
            </w:r>
            <w:r w:rsidRPr="008103EB">
              <w:rPr>
                <w:rFonts w:ascii="Arial" w:eastAsia="Times New Roman" w:hAnsi="Arial" w:cs="Arial"/>
                <w:lang w:val="en-US"/>
              </w:rPr>
              <w:t>35-4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63BAD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103EB">
              <w:rPr>
                <w:rFonts w:ascii="Arial" w:eastAsia="Times New Roman" w:hAnsi="Arial" w:cs="Arial"/>
                <w:lang w:val="en-US"/>
              </w:rPr>
              <w:t>27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C068E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103EB">
              <w:rPr>
                <w:rFonts w:ascii="Arial" w:eastAsia="Times New Roman" w:hAnsi="Arial" w:cs="Arial"/>
                <w:lang w:val="en-US"/>
              </w:rPr>
              <w:t>25.9</w:t>
            </w:r>
          </w:p>
        </w:tc>
      </w:tr>
      <w:tr w:rsidR="008103EB" w:rsidRPr="008103EB" w14:paraId="21E484CB" w14:textId="77777777" w:rsidTr="008103EB">
        <w:trPr>
          <w:trHeight w:hRule="exact" w:val="259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B76D5" w14:textId="560B766A" w:rsidR="008103EB" w:rsidRPr="008103EB" w:rsidRDefault="008103EB" w:rsidP="008103E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 xml:space="preserve">  </w:t>
            </w:r>
            <w:r w:rsidRPr="008103EB">
              <w:rPr>
                <w:rFonts w:ascii="Arial" w:eastAsia="Times New Roman" w:hAnsi="Arial" w:cs="Arial"/>
                <w:lang w:val="en-US"/>
              </w:rPr>
              <w:t>≥4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AB87F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103EB">
              <w:rPr>
                <w:rFonts w:ascii="Arial" w:eastAsia="Times New Roman" w:hAnsi="Arial" w:cs="Arial"/>
                <w:lang w:val="en-US"/>
              </w:rPr>
              <w:t>33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4C849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103EB">
              <w:rPr>
                <w:rFonts w:ascii="Arial" w:eastAsia="Times New Roman" w:hAnsi="Arial" w:cs="Arial"/>
                <w:lang w:val="en-US"/>
              </w:rPr>
              <w:t>44.0</w:t>
            </w:r>
          </w:p>
        </w:tc>
      </w:tr>
      <w:tr w:rsidR="008103EB" w:rsidRPr="008103EB" w14:paraId="2DE7A495" w14:textId="77777777" w:rsidTr="008103EB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72547" w14:textId="77777777" w:rsidR="008103EB" w:rsidRPr="008103EB" w:rsidRDefault="008103EB" w:rsidP="008103E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E0436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46947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8103EB" w:rsidRPr="008103EB" w14:paraId="4E75228D" w14:textId="77777777" w:rsidTr="008103EB">
        <w:trPr>
          <w:trHeight w:val="255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1AF2A" w14:textId="77777777" w:rsidR="008103EB" w:rsidRPr="008103EB" w:rsidRDefault="008103EB" w:rsidP="008103EB">
            <w:pPr>
              <w:spacing w:after="0" w:line="240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8103EB">
              <w:rPr>
                <w:rFonts w:ascii="Arial" w:eastAsia="Times New Roman" w:hAnsi="Arial" w:cs="Arial"/>
                <w:b/>
                <w:lang w:val="en-US"/>
              </w:rPr>
              <w:t>HIV statu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9993B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81E0A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</w:p>
        </w:tc>
      </w:tr>
      <w:tr w:rsidR="008103EB" w:rsidRPr="008103EB" w14:paraId="5FB4F2FF" w14:textId="77777777" w:rsidTr="008103EB">
        <w:trPr>
          <w:trHeight w:hRule="exact" w:val="259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B488C" w14:textId="10CAB33A" w:rsidR="008103EB" w:rsidRPr="008103EB" w:rsidRDefault="008103EB" w:rsidP="008103E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 xml:space="preserve">  </w:t>
            </w:r>
            <w:r w:rsidRPr="008103EB">
              <w:rPr>
                <w:rFonts w:ascii="Arial" w:eastAsia="Times New Roman" w:hAnsi="Arial" w:cs="Arial"/>
                <w:lang w:val="en-US"/>
              </w:rPr>
              <w:t>Negativ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B0E14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103EB">
              <w:rPr>
                <w:rFonts w:ascii="Arial" w:eastAsia="Times New Roman" w:hAnsi="Arial" w:cs="Arial"/>
                <w:lang w:val="en-US"/>
              </w:rPr>
              <w:t>27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812C4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103EB">
              <w:rPr>
                <w:rFonts w:ascii="Arial" w:eastAsia="Times New Roman" w:hAnsi="Arial" w:cs="Arial"/>
                <w:lang w:val="en-US"/>
              </w:rPr>
              <w:t>35.6</w:t>
            </w:r>
          </w:p>
        </w:tc>
      </w:tr>
      <w:tr w:rsidR="008103EB" w:rsidRPr="008103EB" w14:paraId="01A7B40B" w14:textId="77777777" w:rsidTr="008103EB">
        <w:trPr>
          <w:trHeight w:hRule="exact" w:val="259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AFBFA" w14:textId="4B4A6F11" w:rsidR="008103EB" w:rsidRPr="008103EB" w:rsidRDefault="008103EB" w:rsidP="008103E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 xml:space="preserve">  </w:t>
            </w:r>
            <w:r w:rsidRPr="008103EB">
              <w:rPr>
                <w:rFonts w:ascii="Arial" w:eastAsia="Times New Roman" w:hAnsi="Arial" w:cs="Arial"/>
                <w:lang w:val="en-US"/>
              </w:rPr>
              <w:t>Unknow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16968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103EB">
              <w:rPr>
                <w:rFonts w:ascii="Arial" w:eastAsia="Times New Roman" w:hAnsi="Arial" w:cs="Arial"/>
                <w:lang w:val="en-US"/>
              </w:rPr>
              <w:t>22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58E79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103EB">
              <w:rPr>
                <w:rFonts w:ascii="Arial" w:eastAsia="Times New Roman" w:hAnsi="Arial" w:cs="Arial"/>
                <w:lang w:val="en-US"/>
              </w:rPr>
              <w:t>29.4</w:t>
            </w:r>
          </w:p>
        </w:tc>
      </w:tr>
      <w:tr w:rsidR="008103EB" w:rsidRPr="008103EB" w14:paraId="7C251DFC" w14:textId="77777777" w:rsidTr="008103EB">
        <w:trPr>
          <w:trHeight w:hRule="exact" w:val="259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2B5AF" w14:textId="0193C575" w:rsidR="008103EB" w:rsidRPr="008103EB" w:rsidRDefault="008103EB" w:rsidP="008103E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 xml:space="preserve">  </w:t>
            </w:r>
            <w:r w:rsidRPr="008103EB">
              <w:rPr>
                <w:rFonts w:ascii="Arial" w:eastAsia="Times New Roman" w:hAnsi="Arial" w:cs="Arial"/>
                <w:lang w:val="en-US"/>
              </w:rPr>
              <w:t>Positiv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0AA14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103EB">
              <w:rPr>
                <w:rFonts w:ascii="Arial" w:eastAsia="Times New Roman" w:hAnsi="Arial" w:cs="Arial"/>
                <w:lang w:val="en-US"/>
              </w:rPr>
              <w:t>26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9ACC0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103EB">
              <w:rPr>
                <w:rFonts w:ascii="Arial" w:eastAsia="Times New Roman" w:hAnsi="Arial" w:cs="Arial"/>
                <w:lang w:val="en-US"/>
              </w:rPr>
              <w:t>35.0</w:t>
            </w:r>
          </w:p>
        </w:tc>
      </w:tr>
      <w:tr w:rsidR="008103EB" w:rsidRPr="008103EB" w14:paraId="233481C9" w14:textId="77777777" w:rsidTr="008103EB">
        <w:trPr>
          <w:trHeight w:val="255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C3D64" w14:textId="77777777" w:rsidR="008103EB" w:rsidRPr="008103EB" w:rsidRDefault="008103EB" w:rsidP="008103EB">
            <w:pPr>
              <w:spacing w:after="0" w:line="240" w:lineRule="auto"/>
              <w:rPr>
                <w:rFonts w:ascii="Arial" w:eastAsia="Times New Roman" w:hAnsi="Arial" w:cs="Arial"/>
                <w:b/>
                <w:lang w:val="en-US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BEDF0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3C409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</w:p>
        </w:tc>
      </w:tr>
      <w:tr w:rsidR="008103EB" w:rsidRPr="008103EB" w14:paraId="40109033" w14:textId="77777777" w:rsidTr="008103EB">
        <w:trPr>
          <w:trHeight w:val="255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3C0E1" w14:textId="77777777" w:rsidR="008103EB" w:rsidRPr="008103EB" w:rsidRDefault="008103EB" w:rsidP="008103EB">
            <w:pPr>
              <w:spacing w:after="0" w:line="240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8103EB">
              <w:rPr>
                <w:rFonts w:ascii="Arial" w:eastAsia="Times New Roman" w:hAnsi="Arial" w:cs="Arial"/>
                <w:b/>
                <w:lang w:val="en-US"/>
              </w:rPr>
              <w:t>Education (Years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B4ECD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B1139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</w:p>
        </w:tc>
      </w:tr>
      <w:tr w:rsidR="008103EB" w:rsidRPr="008103EB" w14:paraId="389B515B" w14:textId="77777777" w:rsidTr="008103EB">
        <w:trPr>
          <w:trHeight w:hRule="exact" w:val="259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8BBDC" w14:textId="1D0ACAA9" w:rsidR="008103EB" w:rsidRPr="008103EB" w:rsidRDefault="008103EB" w:rsidP="008103E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 xml:space="preserve">  </w:t>
            </w:r>
            <w:r w:rsidRPr="008103EB">
              <w:rPr>
                <w:rFonts w:ascii="Arial" w:eastAsia="Times New Roman" w:hAnsi="Arial" w:cs="Arial"/>
                <w:lang w:val="en-US"/>
              </w:rPr>
              <w:t>Non-literate 0-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BBDC3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103EB">
              <w:rPr>
                <w:rFonts w:ascii="Arial" w:eastAsia="Times New Roman" w:hAnsi="Arial" w:cs="Arial"/>
                <w:lang w:val="en-US"/>
              </w:rPr>
              <w:t>12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BCFAF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103EB">
              <w:rPr>
                <w:rFonts w:ascii="Arial" w:eastAsia="Times New Roman" w:hAnsi="Arial" w:cs="Arial"/>
                <w:lang w:val="en-US"/>
              </w:rPr>
              <w:t>15.8</w:t>
            </w:r>
          </w:p>
        </w:tc>
      </w:tr>
      <w:tr w:rsidR="008103EB" w:rsidRPr="008103EB" w14:paraId="0A68451D" w14:textId="77777777" w:rsidTr="008103EB">
        <w:trPr>
          <w:trHeight w:hRule="exact" w:val="259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CCF4C" w14:textId="420D6EDE" w:rsidR="008103EB" w:rsidRPr="008103EB" w:rsidRDefault="008103EB" w:rsidP="008103E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 xml:space="preserve">  </w:t>
            </w:r>
            <w:r w:rsidRPr="008103EB">
              <w:rPr>
                <w:rFonts w:ascii="Arial" w:eastAsia="Times New Roman" w:hAnsi="Arial" w:cs="Arial"/>
                <w:lang w:val="en-US"/>
              </w:rPr>
              <w:t>Literate 0-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97C23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103EB">
              <w:rPr>
                <w:rFonts w:ascii="Arial" w:eastAsia="Times New Roman" w:hAnsi="Arial" w:cs="Arial"/>
                <w:lang w:val="en-US"/>
              </w:rPr>
              <w:t>12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C2947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103EB">
              <w:rPr>
                <w:rFonts w:ascii="Arial" w:eastAsia="Times New Roman" w:hAnsi="Arial" w:cs="Arial"/>
                <w:lang w:val="en-US"/>
              </w:rPr>
              <w:t>16.5</w:t>
            </w:r>
          </w:p>
        </w:tc>
      </w:tr>
      <w:tr w:rsidR="008103EB" w:rsidRPr="008103EB" w14:paraId="40F08B92" w14:textId="77777777" w:rsidTr="008103EB">
        <w:trPr>
          <w:trHeight w:hRule="exact" w:val="259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0257A" w14:textId="5BF54045" w:rsidR="008103EB" w:rsidRPr="008103EB" w:rsidRDefault="008103EB" w:rsidP="008103E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 xml:space="preserve">  </w:t>
            </w:r>
            <w:r w:rsidRPr="008103EB">
              <w:rPr>
                <w:rFonts w:ascii="Arial" w:eastAsia="Times New Roman" w:hAnsi="Arial" w:cs="Arial"/>
                <w:lang w:val="en-US"/>
              </w:rPr>
              <w:t>Literate 6-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A9F27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103EB">
              <w:rPr>
                <w:rFonts w:ascii="Arial" w:eastAsia="Times New Roman" w:hAnsi="Arial" w:cs="Arial"/>
                <w:lang w:val="en-US"/>
              </w:rPr>
              <w:t>35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848DF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103EB">
              <w:rPr>
                <w:rFonts w:ascii="Arial" w:eastAsia="Times New Roman" w:hAnsi="Arial" w:cs="Arial"/>
                <w:lang w:val="en-US"/>
              </w:rPr>
              <w:t>45.8</w:t>
            </w:r>
          </w:p>
        </w:tc>
      </w:tr>
      <w:tr w:rsidR="008103EB" w:rsidRPr="008103EB" w14:paraId="7641CFF6" w14:textId="77777777" w:rsidTr="008103EB">
        <w:trPr>
          <w:trHeight w:hRule="exact" w:val="259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743D7" w14:textId="6AAF7819" w:rsidR="008103EB" w:rsidRPr="008103EB" w:rsidRDefault="008103EB" w:rsidP="008103E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 xml:space="preserve">  </w:t>
            </w:r>
            <w:r w:rsidRPr="008103EB">
              <w:rPr>
                <w:rFonts w:ascii="Arial" w:eastAsia="Times New Roman" w:hAnsi="Arial" w:cs="Arial"/>
                <w:lang w:val="en-US"/>
              </w:rPr>
              <w:t>Literate ≥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28D35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103EB">
              <w:rPr>
                <w:rFonts w:ascii="Arial" w:eastAsia="Times New Roman" w:hAnsi="Arial" w:cs="Arial"/>
                <w:lang w:val="en-US"/>
              </w:rPr>
              <w:t>16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01EFE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103EB">
              <w:rPr>
                <w:rFonts w:ascii="Arial" w:eastAsia="Times New Roman" w:hAnsi="Arial" w:cs="Arial"/>
                <w:lang w:val="en-US"/>
              </w:rPr>
              <w:t>21.9</w:t>
            </w:r>
          </w:p>
        </w:tc>
      </w:tr>
      <w:tr w:rsidR="008103EB" w:rsidRPr="008103EB" w14:paraId="63A932A2" w14:textId="77777777" w:rsidTr="008103EB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3FA77" w14:textId="77777777" w:rsidR="008103EB" w:rsidRPr="008103EB" w:rsidRDefault="008103EB" w:rsidP="008103E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C88DD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B53C2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8103EB" w:rsidRPr="008103EB" w14:paraId="04AEA359" w14:textId="77777777" w:rsidTr="008103EB">
        <w:trPr>
          <w:trHeight w:val="255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8661D" w14:textId="77777777" w:rsidR="008103EB" w:rsidRPr="008103EB" w:rsidRDefault="008103EB" w:rsidP="008103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8103EB">
              <w:rPr>
                <w:rFonts w:ascii="Arial" w:eastAsia="Times New Roman" w:hAnsi="Arial" w:cs="Arial"/>
                <w:b/>
                <w:bCs/>
                <w:lang w:val="en-US"/>
              </w:rPr>
              <w:t>Marital statu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24AA3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642D4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8103EB" w:rsidRPr="008103EB" w14:paraId="6334FE26" w14:textId="77777777" w:rsidTr="008103EB">
        <w:trPr>
          <w:trHeight w:hRule="exact" w:val="259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D4920" w14:textId="689F3989" w:rsidR="008103EB" w:rsidRPr="008103EB" w:rsidRDefault="008103EB" w:rsidP="008103E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 xml:space="preserve">  </w:t>
            </w:r>
            <w:r w:rsidRPr="008103EB">
              <w:rPr>
                <w:rFonts w:ascii="Arial" w:eastAsia="Times New Roman" w:hAnsi="Arial" w:cs="Arial"/>
                <w:lang w:val="en-US"/>
              </w:rPr>
              <w:t>Married or cohabiting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B2885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103EB">
              <w:rPr>
                <w:rFonts w:ascii="Arial" w:eastAsia="Times New Roman" w:hAnsi="Arial" w:cs="Arial"/>
                <w:lang w:val="en-US"/>
              </w:rPr>
              <w:t>5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E2C43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103EB">
              <w:rPr>
                <w:rFonts w:ascii="Arial" w:eastAsia="Times New Roman" w:hAnsi="Arial" w:cs="Arial"/>
                <w:lang w:val="en-US"/>
              </w:rPr>
              <w:t>66.4</w:t>
            </w:r>
          </w:p>
        </w:tc>
      </w:tr>
      <w:tr w:rsidR="008103EB" w:rsidRPr="008103EB" w14:paraId="2CC270DB" w14:textId="77777777" w:rsidTr="008103EB">
        <w:trPr>
          <w:trHeight w:hRule="exact" w:val="259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6E2A8" w14:textId="3F6F3089" w:rsidR="008103EB" w:rsidRPr="008103EB" w:rsidRDefault="008103EB" w:rsidP="008103E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 xml:space="preserve">  </w:t>
            </w:r>
            <w:r w:rsidRPr="008103EB">
              <w:rPr>
                <w:rFonts w:ascii="Arial" w:eastAsia="Times New Roman" w:hAnsi="Arial" w:cs="Arial"/>
                <w:lang w:val="en-US"/>
              </w:rPr>
              <w:t>Singl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1FB42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103EB">
              <w:rPr>
                <w:rFonts w:ascii="Arial" w:eastAsia="Times New Roman" w:hAnsi="Arial" w:cs="Arial"/>
                <w:lang w:val="en-US"/>
              </w:rPr>
              <w:t>5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0DD9C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103EB">
              <w:rPr>
                <w:rFonts w:ascii="Arial" w:eastAsia="Times New Roman" w:hAnsi="Arial" w:cs="Arial"/>
                <w:lang w:val="en-US"/>
              </w:rPr>
              <w:t>7.0</w:t>
            </w:r>
          </w:p>
        </w:tc>
      </w:tr>
      <w:tr w:rsidR="008103EB" w:rsidRPr="008103EB" w14:paraId="7579E6C4" w14:textId="77777777" w:rsidTr="008103EB">
        <w:trPr>
          <w:trHeight w:hRule="exact" w:val="259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04A77" w14:textId="27A5C399" w:rsidR="008103EB" w:rsidRPr="008103EB" w:rsidRDefault="008103EB" w:rsidP="008103E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 xml:space="preserve">  </w:t>
            </w:r>
            <w:r w:rsidRPr="008103EB">
              <w:rPr>
                <w:rFonts w:ascii="Arial" w:eastAsia="Times New Roman" w:hAnsi="Arial" w:cs="Arial"/>
                <w:lang w:val="en-US"/>
              </w:rPr>
              <w:t>Separated/widowed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586F5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103EB">
              <w:rPr>
                <w:rFonts w:ascii="Arial" w:eastAsia="Times New Roman" w:hAnsi="Arial" w:cs="Arial"/>
                <w:lang w:val="en-US"/>
              </w:rPr>
              <w:t>2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722AD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103EB">
              <w:rPr>
                <w:rFonts w:ascii="Arial" w:eastAsia="Times New Roman" w:hAnsi="Arial" w:cs="Arial"/>
                <w:lang w:val="en-US"/>
              </w:rPr>
              <w:t>26.6</w:t>
            </w:r>
          </w:p>
        </w:tc>
      </w:tr>
      <w:tr w:rsidR="008103EB" w:rsidRPr="008103EB" w14:paraId="4979CDCA" w14:textId="77777777" w:rsidTr="008103EB">
        <w:trPr>
          <w:trHeight w:val="177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6E113" w14:textId="77777777" w:rsidR="008103EB" w:rsidRPr="008103EB" w:rsidRDefault="008103EB" w:rsidP="008103E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58EC4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2A827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8103EB" w:rsidRPr="008103EB" w14:paraId="5DAA11BE" w14:textId="77777777" w:rsidTr="008103EB">
        <w:trPr>
          <w:trHeight w:val="255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88E41" w14:textId="77777777" w:rsidR="008103EB" w:rsidRPr="008103EB" w:rsidRDefault="008103EB" w:rsidP="008103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8103EB">
              <w:rPr>
                <w:rFonts w:ascii="Arial" w:eastAsia="Times New Roman" w:hAnsi="Arial" w:cs="Arial"/>
                <w:b/>
                <w:bCs/>
                <w:lang w:val="en-US"/>
              </w:rPr>
              <w:t>Lifetime sexual partner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64594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8232C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8103EB" w:rsidRPr="008103EB" w14:paraId="61096A4F" w14:textId="77777777" w:rsidTr="008103EB">
        <w:trPr>
          <w:trHeight w:hRule="exact" w:val="259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7A028" w14:textId="44BAF2CE" w:rsidR="008103EB" w:rsidRPr="008103EB" w:rsidRDefault="008103EB" w:rsidP="008103E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 xml:space="preserve">  </w:t>
            </w:r>
            <w:r w:rsidRPr="008103EB">
              <w:rPr>
                <w:rFonts w:ascii="Arial" w:eastAsia="Times New Roman" w:hAnsi="Arial" w:cs="Arial"/>
                <w:lang w:val="en-US"/>
              </w:rPr>
              <w:t>1</w:t>
            </w:r>
            <w:r>
              <w:rPr>
                <w:rFonts w:ascii="Arial" w:eastAsia="Times New Roman" w:hAnsi="Arial" w:cs="Arial"/>
                <w:lang w:val="en-US"/>
              </w:rPr>
              <w:t xml:space="preserve">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7FB37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103EB">
              <w:rPr>
                <w:rFonts w:ascii="Arial" w:eastAsia="Times New Roman" w:hAnsi="Arial" w:cs="Arial"/>
                <w:lang w:val="en-US"/>
              </w:rPr>
              <w:t>32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D6145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103EB">
              <w:rPr>
                <w:rFonts w:ascii="Arial" w:eastAsia="Times New Roman" w:hAnsi="Arial" w:cs="Arial"/>
                <w:lang w:val="en-US"/>
              </w:rPr>
              <w:t>44.0</w:t>
            </w:r>
          </w:p>
        </w:tc>
      </w:tr>
      <w:tr w:rsidR="008103EB" w:rsidRPr="008103EB" w14:paraId="5716FF64" w14:textId="77777777" w:rsidTr="008103EB">
        <w:trPr>
          <w:trHeight w:hRule="exact" w:val="259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03529" w14:textId="53019DBB" w:rsidR="008103EB" w:rsidRPr="008103EB" w:rsidRDefault="008103EB" w:rsidP="008103E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 xml:space="preserve">  </w:t>
            </w:r>
            <w:r w:rsidRPr="008103EB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44547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103EB">
              <w:rPr>
                <w:rFonts w:ascii="Arial" w:eastAsia="Times New Roman" w:hAnsi="Arial" w:cs="Arial"/>
                <w:lang w:val="en-US"/>
              </w:rPr>
              <w:t>21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29765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103EB">
              <w:rPr>
                <w:rFonts w:ascii="Arial" w:eastAsia="Times New Roman" w:hAnsi="Arial" w:cs="Arial"/>
                <w:lang w:val="en-US"/>
              </w:rPr>
              <w:t>29.3</w:t>
            </w:r>
          </w:p>
        </w:tc>
      </w:tr>
      <w:tr w:rsidR="008103EB" w:rsidRPr="008103EB" w14:paraId="293DDD3D" w14:textId="77777777" w:rsidTr="008103EB">
        <w:trPr>
          <w:trHeight w:hRule="exact" w:val="259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0895A" w14:textId="000CE10F" w:rsidR="008103EB" w:rsidRPr="008103EB" w:rsidRDefault="008103EB" w:rsidP="008103E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 xml:space="preserve">  </w:t>
            </w:r>
            <w:r w:rsidRPr="008103EB">
              <w:rPr>
                <w:rFonts w:ascii="Arial" w:eastAsia="Times New Roman" w:hAnsi="Arial" w:cs="Arial"/>
                <w:lang w:val="en-US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21C5C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103EB">
              <w:rPr>
                <w:rFonts w:ascii="Arial" w:eastAsia="Times New Roman" w:hAnsi="Arial" w:cs="Arial"/>
                <w:lang w:val="en-US"/>
              </w:rPr>
              <w:t>11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6C705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103EB">
              <w:rPr>
                <w:rFonts w:ascii="Arial" w:eastAsia="Times New Roman" w:hAnsi="Arial" w:cs="Arial"/>
                <w:lang w:val="en-US"/>
              </w:rPr>
              <w:t>14.9</w:t>
            </w:r>
          </w:p>
        </w:tc>
      </w:tr>
      <w:tr w:rsidR="008103EB" w:rsidRPr="008103EB" w14:paraId="4BA84A53" w14:textId="77777777" w:rsidTr="008103EB">
        <w:trPr>
          <w:trHeight w:hRule="exact" w:val="259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D3F82" w14:textId="0922B2ED" w:rsidR="008103EB" w:rsidRPr="008103EB" w:rsidRDefault="008103EB" w:rsidP="008103E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 xml:space="preserve">  </w:t>
            </w:r>
            <w:r w:rsidRPr="008103EB">
              <w:rPr>
                <w:rFonts w:ascii="Arial" w:eastAsia="Times New Roman" w:hAnsi="Arial" w:cs="Arial"/>
                <w:lang w:val="en-US"/>
              </w:rPr>
              <w:t>≥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A299B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103EB">
              <w:rPr>
                <w:rFonts w:ascii="Arial" w:eastAsia="Times New Roman" w:hAnsi="Arial" w:cs="Arial"/>
                <w:lang w:val="en-US"/>
              </w:rPr>
              <w:t>8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AEED0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103EB">
              <w:rPr>
                <w:rFonts w:ascii="Arial" w:eastAsia="Times New Roman" w:hAnsi="Arial" w:cs="Arial"/>
                <w:lang w:val="en-US"/>
              </w:rPr>
              <w:t>11.8</w:t>
            </w:r>
          </w:p>
        </w:tc>
      </w:tr>
      <w:tr w:rsidR="008103EB" w:rsidRPr="008103EB" w14:paraId="0160741A" w14:textId="77777777" w:rsidTr="008103EB">
        <w:trPr>
          <w:trHeight w:val="150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824CD" w14:textId="77777777" w:rsidR="008103EB" w:rsidRPr="008103EB" w:rsidRDefault="008103EB" w:rsidP="008103E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88D5D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3E7CE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8103EB" w:rsidRPr="008103EB" w14:paraId="4E867A26" w14:textId="77777777" w:rsidTr="008103EB">
        <w:trPr>
          <w:trHeight w:val="304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5BA98" w14:textId="20B6FD8F" w:rsidR="008103EB" w:rsidRPr="008103EB" w:rsidRDefault="008103EB" w:rsidP="008103EB">
            <w:pPr>
              <w:spacing w:after="0" w:line="240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8103EB">
              <w:rPr>
                <w:rFonts w:ascii="Arial" w:eastAsia="Times New Roman" w:hAnsi="Arial" w:cs="Arial"/>
                <w:b/>
                <w:lang w:val="en-US"/>
              </w:rPr>
              <w:t>Previous cervical screening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430AA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B9C42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8103EB" w:rsidRPr="008103EB" w14:paraId="303B2FC5" w14:textId="77777777" w:rsidTr="008103EB">
        <w:trPr>
          <w:trHeight w:val="150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8EC68" w14:textId="1336E39A" w:rsidR="008103EB" w:rsidRPr="008103EB" w:rsidRDefault="008103EB" w:rsidP="008103E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 xml:space="preserve">  Y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21B23" w14:textId="27DC3F74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2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7E0E3" w14:textId="477B1AEF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2.6</w:t>
            </w:r>
          </w:p>
        </w:tc>
      </w:tr>
      <w:tr w:rsidR="008103EB" w:rsidRPr="008103EB" w14:paraId="11A058CC" w14:textId="77777777" w:rsidTr="008103EB">
        <w:trPr>
          <w:trHeight w:val="150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46118" w14:textId="3BC6403D" w:rsidR="008103EB" w:rsidRPr="008103EB" w:rsidRDefault="008103EB" w:rsidP="008103E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 xml:space="preserve">  No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DCF53" w14:textId="58C51BD6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73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79BCA" w14:textId="1CC9D8DB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97.4</w:t>
            </w:r>
          </w:p>
        </w:tc>
      </w:tr>
      <w:tr w:rsidR="008103EB" w:rsidRPr="008103EB" w14:paraId="653AED85" w14:textId="77777777" w:rsidTr="0088442F">
        <w:trPr>
          <w:trHeight w:val="150"/>
        </w:trPr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453AA1" w14:textId="77777777" w:rsidR="008103EB" w:rsidRPr="008103EB" w:rsidRDefault="008103EB" w:rsidP="008103E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E6DEA0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F75315" w14:textId="77777777" w:rsidR="008103EB" w:rsidRPr="008103EB" w:rsidRDefault="008103EB" w:rsidP="008103E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8103EB" w:rsidRPr="008103EB" w14:paraId="36F8FEB5" w14:textId="77777777" w:rsidTr="0088442F">
        <w:trPr>
          <w:trHeight w:val="255"/>
        </w:trPr>
        <w:tc>
          <w:tcPr>
            <w:tcW w:w="614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BB0C3" w14:textId="035CACBB" w:rsidR="008103EB" w:rsidRPr="0088442F" w:rsidRDefault="0088442F" w:rsidP="0088442F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lang w:val="en-US"/>
              </w:rPr>
            </w:pPr>
            <w:r>
              <w:rPr>
                <w:rFonts w:ascii="Arial" w:eastAsia="Times New Roman" w:hAnsi="Arial" w:cs="Arial"/>
                <w:bCs/>
                <w:vertAlign w:val="superscript"/>
                <w:lang w:val="en-US"/>
              </w:rPr>
              <w:t>1</w:t>
            </w:r>
            <w:r w:rsidR="00C40B97">
              <w:rPr>
                <w:rFonts w:ascii="Arial" w:eastAsia="Times New Roman" w:hAnsi="Arial" w:cs="Arial"/>
                <w:bCs/>
                <w:vertAlign w:val="superscript"/>
                <w:lang w:val="en-US"/>
              </w:rPr>
              <w:t xml:space="preserve"> </w:t>
            </w:r>
            <w:r w:rsidR="008103EB" w:rsidRPr="008103EB">
              <w:rPr>
                <w:rFonts w:ascii="Arial" w:eastAsia="Times New Roman" w:hAnsi="Arial" w:cs="Arial"/>
                <w:bCs/>
                <w:lang w:val="en-US"/>
              </w:rPr>
              <w:t>Some figures do not add up the total due to missing values</w:t>
            </w:r>
          </w:p>
        </w:tc>
      </w:tr>
    </w:tbl>
    <w:p w14:paraId="2613C83E" w14:textId="77777777" w:rsidR="004116B9" w:rsidRDefault="004116B9">
      <w:pPr>
        <w:rPr>
          <w:rFonts w:ascii="Arial" w:eastAsia="Times New Roman" w:hAnsi="Arial" w:cs="Arial"/>
          <w:b/>
          <w:bCs/>
          <w:color w:val="000000"/>
          <w:szCs w:val="20"/>
          <w:lang w:eastAsia="en-GB"/>
        </w:rPr>
        <w:sectPr w:rsidR="004116B9" w:rsidSect="004116B9">
          <w:footerReference w:type="default" r:id="rId9"/>
          <w:pgSz w:w="12240" w:h="15840" w:code="1"/>
          <w:pgMar w:top="851" w:right="1021" w:bottom="851" w:left="1021" w:header="0" w:footer="0" w:gutter="0"/>
          <w:cols w:space="708"/>
          <w:docGrid w:linePitch="360"/>
        </w:sectPr>
      </w:pPr>
    </w:p>
    <w:p w14:paraId="301AFD42" w14:textId="5C4D8C7F" w:rsidR="004A7464" w:rsidRDefault="004A7464">
      <w:pPr>
        <w:rPr>
          <w:rFonts w:ascii="Arial" w:eastAsia="Times New Roman" w:hAnsi="Arial" w:cs="Arial"/>
          <w:b/>
          <w:bCs/>
          <w:color w:val="000000"/>
          <w:szCs w:val="20"/>
          <w:lang w:eastAsia="en-GB"/>
        </w:rPr>
      </w:pPr>
    </w:p>
    <w:p w14:paraId="4C9AC22C" w14:textId="35A197E7" w:rsidR="00944738" w:rsidRPr="006B6AA7" w:rsidRDefault="002731D6" w:rsidP="004116B9">
      <w:pPr>
        <w:spacing w:after="0" w:line="480" w:lineRule="auto"/>
        <w:rPr>
          <w:rFonts w:ascii="Arial" w:eastAsia="Times New Roman" w:hAnsi="Arial" w:cs="Arial"/>
          <w:bCs/>
          <w:color w:val="000000"/>
          <w:szCs w:val="20"/>
          <w:lang w:eastAsia="en-GB"/>
        </w:rPr>
      </w:pPr>
      <w:r w:rsidRPr="006B6AA7">
        <w:rPr>
          <w:rFonts w:ascii="Arial" w:eastAsia="Times New Roman" w:hAnsi="Arial" w:cs="Arial"/>
          <w:b/>
          <w:bCs/>
          <w:color w:val="000000"/>
          <w:szCs w:val="20"/>
          <w:lang w:eastAsia="en-GB"/>
        </w:rPr>
        <w:t xml:space="preserve">Table </w:t>
      </w:r>
      <w:proofErr w:type="spellStart"/>
      <w:r w:rsidR="00B12849">
        <w:rPr>
          <w:rFonts w:ascii="Arial" w:eastAsia="Times New Roman" w:hAnsi="Arial" w:cs="Arial"/>
          <w:b/>
          <w:bCs/>
          <w:color w:val="000000"/>
          <w:szCs w:val="20"/>
          <w:lang w:eastAsia="en-GB"/>
        </w:rPr>
        <w:t>S</w:t>
      </w:r>
      <w:r w:rsidR="0037455C">
        <w:rPr>
          <w:rFonts w:ascii="Arial" w:eastAsia="Times New Roman" w:hAnsi="Arial" w:cs="Arial"/>
          <w:b/>
          <w:bCs/>
          <w:color w:val="000000"/>
          <w:szCs w:val="20"/>
          <w:lang w:eastAsia="en-GB"/>
        </w:rPr>
        <w:t>2</w:t>
      </w:r>
      <w:proofErr w:type="spellEnd"/>
      <w:r w:rsidR="0092781A" w:rsidRPr="006B6AA7">
        <w:rPr>
          <w:rFonts w:ascii="Arial" w:eastAsia="Times New Roman" w:hAnsi="Arial" w:cs="Arial"/>
          <w:b/>
          <w:bCs/>
          <w:color w:val="000000"/>
          <w:szCs w:val="20"/>
          <w:lang w:eastAsia="en-GB"/>
        </w:rPr>
        <w:t xml:space="preserve">. </w:t>
      </w:r>
      <w:r w:rsidR="0037455C" w:rsidRPr="0037455C">
        <w:rPr>
          <w:rFonts w:ascii="Arial" w:eastAsia="Times New Roman" w:hAnsi="Arial" w:cs="Arial"/>
          <w:bCs/>
          <w:color w:val="000000"/>
          <w:szCs w:val="20"/>
          <w:lang w:eastAsia="en-GB"/>
        </w:rPr>
        <w:t>Sensitivity analysis: s</w:t>
      </w:r>
      <w:r w:rsidR="00221139" w:rsidRPr="006B6AA7">
        <w:rPr>
          <w:rFonts w:ascii="Arial" w:eastAsia="Times New Roman" w:hAnsi="Arial" w:cs="Arial"/>
          <w:bCs/>
          <w:color w:val="000000"/>
          <w:szCs w:val="20"/>
          <w:lang w:eastAsia="en-GB"/>
        </w:rPr>
        <w:t>creening algorithm accuracy to detect 20 c</w:t>
      </w:r>
      <w:r w:rsidR="00162E67">
        <w:rPr>
          <w:rFonts w:ascii="Arial" w:eastAsia="Times New Roman" w:hAnsi="Arial" w:cs="Arial"/>
          <w:bCs/>
          <w:color w:val="000000"/>
          <w:szCs w:val="20"/>
          <w:lang w:eastAsia="en-GB"/>
        </w:rPr>
        <w:t xml:space="preserve">ytological (c) </w:t>
      </w:r>
      <w:r w:rsidR="00221139" w:rsidRPr="006B6AA7">
        <w:rPr>
          <w:rFonts w:ascii="Arial" w:eastAsia="Times New Roman" w:hAnsi="Arial" w:cs="Arial"/>
          <w:bCs/>
          <w:color w:val="000000"/>
          <w:szCs w:val="20"/>
          <w:lang w:eastAsia="en-GB"/>
        </w:rPr>
        <w:t>HSIL+ among 764 women</w:t>
      </w:r>
      <w:r w:rsidR="0092781A">
        <w:rPr>
          <w:rFonts w:ascii="Arial" w:eastAsia="Times New Roman" w:hAnsi="Arial" w:cs="Arial"/>
          <w:bCs/>
          <w:color w:val="000000"/>
          <w:szCs w:val="20"/>
          <w:lang w:eastAsia="en-GB"/>
        </w:rPr>
        <w:t xml:space="preserve"> aged 25-69 years</w:t>
      </w:r>
      <w:r w:rsidR="00221139" w:rsidRPr="006B6AA7">
        <w:rPr>
          <w:rFonts w:ascii="Arial" w:eastAsia="Times New Roman" w:hAnsi="Arial" w:cs="Arial"/>
          <w:bCs/>
          <w:color w:val="000000"/>
          <w:szCs w:val="20"/>
          <w:lang w:eastAsia="en-GB"/>
        </w:rPr>
        <w:t>. Rwanda 2013-14</w:t>
      </w:r>
    </w:p>
    <w:p w14:paraId="40169833" w14:textId="77777777" w:rsidR="00221139" w:rsidRPr="006B6AA7" w:rsidRDefault="00221139" w:rsidP="00221139">
      <w:pPr>
        <w:spacing w:after="0" w:line="240" w:lineRule="auto"/>
        <w:rPr>
          <w:rFonts w:ascii="Arial" w:eastAsia="Times New Roman" w:hAnsi="Arial" w:cs="Arial"/>
          <w:bCs/>
          <w:color w:val="000000"/>
          <w:szCs w:val="20"/>
          <w:lang w:eastAsia="en-GB"/>
        </w:rPr>
      </w:pPr>
    </w:p>
    <w:tbl>
      <w:tblPr>
        <w:tblW w:w="1419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551"/>
        <w:gridCol w:w="1134"/>
        <w:gridCol w:w="709"/>
        <w:gridCol w:w="1134"/>
        <w:gridCol w:w="1701"/>
        <w:gridCol w:w="1559"/>
        <w:gridCol w:w="1418"/>
        <w:gridCol w:w="1984"/>
      </w:tblGrid>
      <w:tr w:rsidR="00FD1077" w:rsidRPr="006B6AA7" w14:paraId="29B052EC" w14:textId="77777777" w:rsidTr="00FD1077">
        <w:trPr>
          <w:trHeight w:val="570"/>
        </w:trPr>
        <w:tc>
          <w:tcPr>
            <w:tcW w:w="4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93990" w14:textId="77777777" w:rsidR="00FD1077" w:rsidRPr="006B6AA7" w:rsidRDefault="00FD1077" w:rsidP="001034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52386E" w14:textId="2404CCC7" w:rsidR="00FD1077" w:rsidRPr="006B6AA7" w:rsidRDefault="00FD1077" w:rsidP="003A5C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Women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</w:t>
            </w: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eat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4BBC1D" w14:textId="5B63F11E" w:rsidR="00FD1077" w:rsidRPr="006B6AA7" w:rsidRDefault="00FD1077" w:rsidP="006C72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HSI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+</w:t>
            </w: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rea</w:t>
            </w: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ed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6AF1651" w14:textId="77777777" w:rsidR="00FD1077" w:rsidRPr="006B6AA7" w:rsidRDefault="00FD1077" w:rsidP="00FD10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nsitivity (95%-CI)</w:t>
            </w:r>
          </w:p>
          <w:p w14:paraId="347C6A72" w14:textId="401F8DEC" w:rsidR="00FD1077" w:rsidRPr="006B6AA7" w:rsidRDefault="00FD1077" w:rsidP="00FD10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1299A08" w14:textId="77777777" w:rsidR="00FD1077" w:rsidRPr="006B6AA7" w:rsidRDefault="00FD1077" w:rsidP="00FD10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pecificity (95%-CI)</w:t>
            </w:r>
          </w:p>
          <w:p w14:paraId="240C5CF3" w14:textId="702AD080" w:rsidR="00FD1077" w:rsidRPr="006B6AA7" w:rsidRDefault="00FD1077" w:rsidP="00FD10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F20DF9B" w14:textId="0DD4348E" w:rsidR="00FD1077" w:rsidRDefault="00FD1077" w:rsidP="00FD10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PV</w:t>
            </w:r>
          </w:p>
          <w:p w14:paraId="5E0D8561" w14:textId="77777777" w:rsidR="00FD1077" w:rsidRPr="006B6AA7" w:rsidRDefault="00FD1077" w:rsidP="00FD10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95%-CI)</w:t>
            </w:r>
          </w:p>
          <w:p w14:paraId="09569F56" w14:textId="20F0D64C" w:rsidR="00FD1077" w:rsidRPr="006B6AA7" w:rsidRDefault="00FD1077" w:rsidP="00FD10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16E8B1E1" w14:textId="6879B492" w:rsidR="00FD1077" w:rsidRDefault="00FD1077" w:rsidP="00FD10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PV</w:t>
            </w:r>
          </w:p>
          <w:p w14:paraId="2C5E61B7" w14:textId="77777777" w:rsidR="00FD1077" w:rsidRPr="006B6AA7" w:rsidRDefault="00FD1077" w:rsidP="00FD10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95%-CI)</w:t>
            </w:r>
          </w:p>
          <w:p w14:paraId="5B2B5D8A" w14:textId="201126BF" w:rsidR="00FD1077" w:rsidRPr="006B6AA7" w:rsidRDefault="00FD1077" w:rsidP="00FD10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</w:tr>
      <w:tr w:rsidR="00FD1077" w:rsidRPr="006B6AA7" w14:paraId="7F244645" w14:textId="77777777" w:rsidTr="00745136">
        <w:trPr>
          <w:trHeight w:val="285"/>
        </w:trPr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69EEC4" w14:textId="1ABF5397" w:rsidR="00FD1077" w:rsidRPr="006B6AA7" w:rsidRDefault="00FD1077" w:rsidP="003A4E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creening a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proac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F9B689" w14:textId="6F312EC9" w:rsidR="00FD1077" w:rsidRPr="006B6AA7" w:rsidRDefault="00FD1077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   </w:t>
            </w:r>
            <w:r w:rsidRPr="00A8613F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N</w:t>
            </w: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DC7DD0" w14:textId="77777777" w:rsidR="00FD1077" w:rsidRPr="006B6AA7" w:rsidRDefault="00FD1077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9D35873" w14:textId="4E238682" w:rsidR="00FD1077" w:rsidRPr="00C82093" w:rsidRDefault="00FD1077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A8613F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N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F4FCFB" w14:textId="5B9322E8" w:rsidR="00FD1077" w:rsidRPr="006B6AA7" w:rsidRDefault="00FD1077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9A14C9" w14:textId="5F77C767" w:rsidR="00FD1077" w:rsidRPr="006B6AA7" w:rsidRDefault="00FD1077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1C1034" w14:textId="4AE56982" w:rsidR="00FD1077" w:rsidRPr="006B6AA7" w:rsidRDefault="00FD1077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A662AB" w14:textId="7B69FEBC" w:rsidR="00FD1077" w:rsidRPr="006B6AA7" w:rsidRDefault="00FD1077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</w:tr>
      <w:tr w:rsidR="003A5C10" w:rsidRPr="006B6AA7" w14:paraId="44DAA0F2" w14:textId="77777777" w:rsidTr="00C12C58">
        <w:trPr>
          <w:trHeight w:val="36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8CF29" w14:textId="413E8DB4" w:rsidR="003A5C10" w:rsidRPr="006B6AA7" w:rsidRDefault="009D39A5" w:rsidP="001034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-visit</w:t>
            </w:r>
            <w:r w:rsidR="003A5C10" w:rsidRPr="006B6AA7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028BE" w14:textId="77777777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7DA7D" w14:textId="77777777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5C29B" w14:textId="77777777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77BF0" w14:textId="77777777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A98E8" w14:textId="77777777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8B35A" w14:textId="77777777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570F2" w14:textId="77777777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</w:tr>
      <w:tr w:rsidR="003A5C10" w:rsidRPr="006B6AA7" w14:paraId="14BABFB2" w14:textId="77777777" w:rsidTr="00C12C58">
        <w:trPr>
          <w:trHeight w:val="36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D4420" w14:textId="601C9469" w:rsidR="003A5C10" w:rsidRPr="006B6AA7" w:rsidRDefault="003A5C10" w:rsidP="00103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 </w:t>
            </w: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Scree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n-and-treat </w:t>
            </w: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 xml:space="preserve">VI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3BCB" w14:textId="77777777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1AF1E" w14:textId="77777777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7D99C" w14:textId="7A189276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3E2A2" w14:textId="6E11FCE7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15 (3 - 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A13BA" w14:textId="53497A08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95 (93 - 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3AD38" w14:textId="1CADE2D5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  <w:r w:rsidR="00475952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 xml:space="preserve"> (2 - 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937B3" w14:textId="1FE1B8F4" w:rsidR="003A5C10" w:rsidRPr="006B6AA7" w:rsidRDefault="003A5C10" w:rsidP="00B47C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97.7 (96.3 – 98.6)</w:t>
            </w:r>
          </w:p>
        </w:tc>
      </w:tr>
      <w:tr w:rsidR="003A5C10" w:rsidRPr="006B6AA7" w14:paraId="3DA0F2A0" w14:textId="77777777" w:rsidTr="00C12C58">
        <w:trPr>
          <w:trHeight w:val="36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8D831" w14:textId="2FDC9968" w:rsidR="003A5C10" w:rsidRPr="006B6AA7" w:rsidRDefault="003A5C10" w:rsidP="00103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 </w:t>
            </w: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Scree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n-and-treat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areHPV</w:t>
            </w:r>
            <w:proofErr w:type="spellEnd"/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AC968" w14:textId="77777777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D936A" w14:textId="77777777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1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D3448" w14:textId="5918E312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B81DB" w14:textId="4E1D4B9F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85 (62 - 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15DE9" w14:textId="05527E6D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89 (86 - 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CAC0E" w14:textId="5DDEA924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17 (10 - 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16AF3" w14:textId="39EF6B90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99.5 (98.7 – 99.9)</w:t>
            </w:r>
          </w:p>
        </w:tc>
      </w:tr>
      <w:tr w:rsidR="003A5C10" w:rsidRPr="006B6AA7" w14:paraId="4F683984" w14:textId="77777777" w:rsidTr="00C12C58">
        <w:trPr>
          <w:trHeight w:val="36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8B1D3" w14:textId="453E97E2" w:rsidR="003A5C10" w:rsidRPr="006B6AA7" w:rsidRDefault="003A5C10" w:rsidP="00103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 </w:t>
            </w:r>
            <w:r w:rsidRPr="00D64EEB">
              <w:rPr>
                <w:rFonts w:ascii="Arial" w:eastAsia="Times New Roman" w:hAnsi="Arial" w:cs="Arial"/>
                <w:color w:val="000000"/>
                <w:lang w:eastAsia="en-GB"/>
              </w:rPr>
              <w:t xml:space="preserve">Screen-and-treat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P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AD35B" w14:textId="77777777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B0C84" w14:textId="77777777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1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C2894" w14:textId="234E2ED4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D7C93" w14:textId="5A8DF5D8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100 (83 - 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0DFD5" w14:textId="164D006B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87 (84 - 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7AC59" w14:textId="1C5FF03C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17 (11 - 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B8E20" w14:textId="096FEF1D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100 (99.4 - 100)</w:t>
            </w:r>
          </w:p>
        </w:tc>
      </w:tr>
      <w:tr w:rsidR="003A5C10" w:rsidRPr="006B6AA7" w14:paraId="54710193" w14:textId="77777777" w:rsidTr="00C12C58">
        <w:trPr>
          <w:trHeight w:val="36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35943" w14:textId="258D03AC" w:rsidR="003A5C10" w:rsidRPr="006B6AA7" w:rsidRDefault="009D39A5" w:rsidP="001034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-visit</w:t>
            </w:r>
            <w:r w:rsidR="003A5C10" w:rsidRPr="006B6AA7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45727" w14:textId="77777777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037BB" w14:textId="77777777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6BC21" w14:textId="3A3CA6FA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C047F" w14:textId="4D8815EE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5530D" w14:textId="31BB0BDF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00E89" w14:textId="2D48FF52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A7E6E" w14:textId="62849ABA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3A5C10" w:rsidRPr="006B6AA7" w14:paraId="3BE81161" w14:textId="77777777" w:rsidTr="00C12C58">
        <w:trPr>
          <w:trHeight w:val="36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64669" w14:textId="60602314" w:rsidR="003A5C10" w:rsidRPr="006B6AA7" w:rsidRDefault="003A5C10" w:rsidP="00103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</w:t>
            </w:r>
            <w:r w:rsidRPr="006C7204">
              <w:rPr>
                <w:rFonts w:ascii="Arial" w:eastAsia="Times New Roman" w:hAnsi="Arial" w:cs="Arial"/>
                <w:color w:val="000000"/>
                <w:lang w:eastAsia="en-GB"/>
              </w:rPr>
              <w:t xml:space="preserve">Treatment based on </w:t>
            </w:r>
            <w:proofErr w:type="spellStart"/>
            <w:r w:rsidRPr="006C7204">
              <w:rPr>
                <w:rFonts w:ascii="Arial" w:eastAsia="Times New Roman" w:hAnsi="Arial" w:cs="Arial"/>
                <w:color w:val="000000"/>
                <w:lang w:eastAsia="en-GB"/>
              </w:rPr>
              <w:t>careHPV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7F41A" w14:textId="77777777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C47A2" w14:textId="77777777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1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508EA" w14:textId="2CEA0D43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3C48A" w14:textId="66860C2E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70 (46 - 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79934" w14:textId="516C8F1E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90 (88 - 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D4D23" w14:textId="03850704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  <w:r w:rsidR="00475952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 xml:space="preserve"> (9 - 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50B1D" w14:textId="50397A64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99.1 (98.1 – 99.7)</w:t>
            </w:r>
          </w:p>
        </w:tc>
      </w:tr>
      <w:tr w:rsidR="003A5C10" w:rsidRPr="006B6AA7" w14:paraId="0351618E" w14:textId="77777777" w:rsidTr="00C12C58">
        <w:trPr>
          <w:trHeight w:val="36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F98C5" w14:textId="10C7BA87" w:rsidR="003A5C10" w:rsidRPr="006B6AA7" w:rsidRDefault="003A5C10" w:rsidP="00224168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Treatment based on </w:t>
            </w:r>
            <w:proofErr w:type="spellStart"/>
            <w:r w:rsidRPr="006C7204">
              <w:rPr>
                <w:rFonts w:ascii="Arial" w:eastAsia="Times New Roman" w:hAnsi="Arial" w:cs="Arial"/>
                <w:color w:val="000000"/>
                <w:lang w:eastAsia="en-GB"/>
              </w:rPr>
              <w:t>careHPV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+</w:t>
            </w:r>
            <w:r w:rsidRPr="00D94877">
              <w:rPr>
                <w:rFonts w:ascii="Arial" w:eastAsia="Times New Roman" w:hAnsi="Arial" w:cs="Arial"/>
                <w:color w:val="000000"/>
                <w:lang w:eastAsia="en-GB"/>
              </w:rPr>
              <w:t>VIA</w:t>
            </w:r>
            <w:proofErr w:type="spellEnd"/>
            <w:r w:rsidRPr="00D64EEB" w:rsidDel="00D64EEB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9F7C02">
              <w:rPr>
                <w:rFonts w:ascii="Arial" w:eastAsia="Times New Roman" w:hAnsi="Arial" w:cs="Arial"/>
                <w:color w:val="000000"/>
                <w:lang w:eastAsia="en-GB"/>
              </w:rPr>
              <w:t>triage</w:t>
            </w:r>
            <w:r w:rsidRPr="006C7204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3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491F0" w14:textId="77777777" w:rsidR="003A5C10" w:rsidRPr="00E60676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60676"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F6BE6" w14:textId="77777777" w:rsidR="003A5C10" w:rsidRPr="00E60676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60676">
              <w:rPr>
                <w:rFonts w:ascii="Arial" w:eastAsia="Times New Roman" w:hAnsi="Arial" w:cs="Arial"/>
                <w:color w:val="000000"/>
                <w:lang w:eastAsia="en-GB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B0383" w14:textId="0B572D50" w:rsidR="003A5C10" w:rsidRPr="00E60676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60676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291D5" w14:textId="3392EBE0" w:rsidR="003A5C10" w:rsidRPr="00E60676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60676">
              <w:rPr>
                <w:rFonts w:ascii="Arial" w:eastAsia="Times New Roman" w:hAnsi="Arial" w:cs="Arial"/>
                <w:color w:val="000000"/>
                <w:lang w:eastAsia="en-GB"/>
              </w:rPr>
              <w:t>30 (12 - 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158AC" w14:textId="1C73EFCD" w:rsidR="003A5C10" w:rsidRPr="00E60676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60676">
              <w:rPr>
                <w:rFonts w:ascii="Arial" w:eastAsia="Times New Roman" w:hAnsi="Arial" w:cs="Arial"/>
                <w:color w:val="000000"/>
                <w:lang w:eastAsia="en-GB"/>
              </w:rPr>
              <w:t>98 (97 - 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36C1E" w14:textId="70649277" w:rsidR="003A5C10" w:rsidRPr="00E60676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60676">
              <w:rPr>
                <w:rFonts w:ascii="Arial" w:eastAsia="Times New Roman" w:hAnsi="Arial" w:cs="Arial"/>
                <w:color w:val="000000"/>
                <w:lang w:eastAsia="en-GB"/>
              </w:rPr>
              <w:t>27 (11 - 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78621" w14:textId="4F0DC23A" w:rsidR="003A5C10" w:rsidRPr="00E60676" w:rsidRDefault="003A5C10" w:rsidP="00B47C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E60676">
              <w:rPr>
                <w:rFonts w:ascii="Arial" w:eastAsia="Times New Roman" w:hAnsi="Arial" w:cs="Arial"/>
                <w:color w:val="000000"/>
                <w:lang w:eastAsia="en-GB"/>
              </w:rPr>
              <w:t>98.1 (96.9 – 99.0)</w:t>
            </w:r>
          </w:p>
        </w:tc>
      </w:tr>
      <w:tr w:rsidR="003A5C10" w:rsidRPr="006B6AA7" w14:paraId="340C5694" w14:textId="77777777" w:rsidTr="00C12C58">
        <w:trPr>
          <w:trHeight w:val="36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83596" w14:textId="445F9404" w:rsidR="003A5C10" w:rsidRPr="006B6AA7" w:rsidRDefault="003A5C10" w:rsidP="00103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</w:t>
            </w:r>
            <w:r w:rsidRPr="00D64EEB">
              <w:rPr>
                <w:rFonts w:ascii="Arial" w:eastAsia="Times New Roman" w:hAnsi="Arial" w:cs="Arial"/>
                <w:color w:val="000000"/>
                <w:lang w:eastAsia="en-GB"/>
              </w:rPr>
              <w:t xml:space="preserve">Treatment based on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PC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CB3C2" w14:textId="77777777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8D20C" w14:textId="77777777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1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EF585" w14:textId="3587DE74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DBD05" w14:textId="05A89A6C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80 (56 - 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92A28" w14:textId="099F8A5E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89 (86 - 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302FF" w14:textId="1EE466A5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 xml:space="preserve">16 </w:t>
            </w:r>
            <w:r w:rsidR="00475952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(9 - 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6A888" w14:textId="7ACCF631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99.4 (98.5 – 99.8)</w:t>
            </w:r>
          </w:p>
        </w:tc>
      </w:tr>
      <w:tr w:rsidR="003A5C10" w:rsidRPr="006B6AA7" w14:paraId="5D81A518" w14:textId="77777777" w:rsidTr="00C12C58">
        <w:trPr>
          <w:trHeight w:val="360"/>
        </w:trPr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623831" w14:textId="1C082B24" w:rsidR="003A5C10" w:rsidRPr="006B6AA7" w:rsidRDefault="003A5C10" w:rsidP="00103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</w:t>
            </w:r>
            <w:r w:rsidRPr="00D64EEB">
              <w:rPr>
                <w:rFonts w:ascii="Arial" w:eastAsia="Times New Roman" w:hAnsi="Arial" w:cs="Arial"/>
                <w:color w:val="000000"/>
                <w:lang w:eastAsia="en-GB"/>
              </w:rPr>
              <w:t xml:space="preserve">Treatment based on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PCR+</w:t>
            </w: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VIA tria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129421" w14:textId="77777777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C99825" w14:textId="77777777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DE9B55" w14:textId="5E5B471A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F9E831" w14:textId="4B4B3388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30 (12 - 5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4D713F" w14:textId="67C1430A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98 (97 - 9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FE68BC" w14:textId="06873C65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30 (12 - 5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04CEE3" w14:textId="06722926" w:rsidR="003A5C10" w:rsidRPr="006B6AA7" w:rsidRDefault="003A5C10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98.1 (96.9 – 99.0)</w:t>
            </w:r>
          </w:p>
        </w:tc>
      </w:tr>
      <w:tr w:rsidR="00103417" w:rsidRPr="006B6AA7" w14:paraId="20C61B36" w14:textId="77777777" w:rsidTr="00C12C58">
        <w:trPr>
          <w:trHeight w:val="360"/>
        </w:trPr>
        <w:tc>
          <w:tcPr>
            <w:tcW w:w="92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76043" w14:textId="5D6CAF83" w:rsidR="00103417" w:rsidRPr="00C20C86" w:rsidRDefault="00103417" w:rsidP="006B6A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  <w:r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4 </w:t>
            </w:r>
            <w:proofErr w:type="spellStart"/>
            <w:r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SIL</w:t>
            </w:r>
            <w:proofErr w:type="spellEnd"/>
            <w:r w:rsidR="00FD6D4D"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  <w:r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6B6AA7"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bserve</w:t>
            </w:r>
            <w:r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 among 29 women without a second visit are considered treated.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4BC50" w14:textId="77777777" w:rsidR="00103417" w:rsidRPr="006B6AA7" w:rsidRDefault="00103417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917F7" w14:textId="77777777" w:rsidR="00103417" w:rsidRPr="006B6AA7" w:rsidRDefault="00103417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91C78" w14:textId="77777777" w:rsidR="00103417" w:rsidRPr="006B6AA7" w:rsidRDefault="00103417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103417" w:rsidRPr="00103417" w14:paraId="7DDB1E78" w14:textId="77777777" w:rsidTr="00C12C58">
        <w:trPr>
          <w:trHeight w:val="360"/>
        </w:trPr>
        <w:tc>
          <w:tcPr>
            <w:tcW w:w="122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EA481" w14:textId="7197796A" w:rsidR="00103417" w:rsidRPr="00C20C86" w:rsidRDefault="00103417" w:rsidP="00103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4 </w:t>
            </w:r>
            <w:proofErr w:type="spellStart"/>
            <w:r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SIL</w:t>
            </w:r>
            <w:proofErr w:type="spellEnd"/>
            <w:r w:rsidR="00FD6D4D"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  <w:r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6B6AA7"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bserv</w:t>
            </w:r>
            <w:r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ed among 29 women without a second visit are considered lost to follow-up i.e. untreated. </w:t>
            </w:r>
          </w:p>
          <w:p w14:paraId="2BC9EA6A" w14:textId="61195854" w:rsidR="00103417" w:rsidRPr="00C20C86" w:rsidRDefault="00103417" w:rsidP="001034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  <w:r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B3251"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reatment based on </w:t>
            </w:r>
            <w:proofErr w:type="spellStart"/>
            <w:r w:rsidR="00AB3251"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eHPV</w:t>
            </w:r>
            <w:proofErr w:type="spellEnd"/>
            <w:r w:rsidR="00AB3251"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nd VIA triage was the screening approach used, </w:t>
            </w:r>
            <w:r w:rsidR="00BE780C"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ccording to Rwanda </w:t>
            </w:r>
            <w:proofErr w:type="spellStart"/>
            <w:r w:rsidR="00BE780C"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H</w:t>
            </w:r>
            <w:proofErr w:type="spellEnd"/>
            <w:r w:rsidR="00BE780C"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creening recommendation</w:t>
            </w:r>
            <w:r w:rsidR="00AB3251"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E780C"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="00BE780C"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nagwaho</w:t>
            </w:r>
            <w:proofErr w:type="spellEnd"/>
            <w:r w:rsidR="00BE780C"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, 2013)</w:t>
            </w:r>
            <w:r w:rsid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="00C12C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CaW5hZ3dhaG88L0F1dGhvcj48WWVhcj4yMDEzPC9ZZWFy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</w:fldData>
              </w:fldChar>
            </w:r>
            <w:r w:rsidR="00B61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="00B61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CaW5hZ3dhaG88L0F1dGhvcj48WWVhcj4yMDEzPC9ZZWFy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</w:fldData>
              </w:fldChar>
            </w:r>
            <w:r w:rsidR="00B61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="00B61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="00B61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  <w:r w:rsidR="00C12C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="00C12C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B61B7A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[1]</w:t>
            </w:r>
            <w:r w:rsidR="00C12C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  <w:p w14:paraId="7C32C097" w14:textId="77777777" w:rsidR="00103417" w:rsidRPr="00C20C86" w:rsidRDefault="00103417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36A20" w14:textId="77777777" w:rsidR="00103417" w:rsidRPr="00103417" w:rsidRDefault="00103417" w:rsidP="001034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03417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</w:tbl>
    <w:p w14:paraId="1A71456D" w14:textId="77777777" w:rsidR="00103417" w:rsidRDefault="00103417" w:rsidP="00221139">
      <w:pPr>
        <w:spacing w:after="0" w:line="240" w:lineRule="auto"/>
        <w:rPr>
          <w:rFonts w:ascii="Arial" w:eastAsia="Times New Roman" w:hAnsi="Arial" w:cs="Arial"/>
          <w:bCs/>
          <w:color w:val="000000"/>
          <w:szCs w:val="20"/>
          <w:lang w:eastAsia="en-GB"/>
        </w:rPr>
      </w:pPr>
    </w:p>
    <w:p w14:paraId="68530941" w14:textId="243A23DD" w:rsidR="008B5E68" w:rsidRPr="00B61B7A" w:rsidRDefault="00B61B7A">
      <w:pPr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  <w:proofErr w:type="spellStart"/>
      <w:proofErr w:type="gramStart"/>
      <w:r w:rsidRPr="00B61B7A">
        <w:rPr>
          <w:rFonts w:ascii="Arial" w:eastAsia="Times New Roman" w:hAnsi="Arial" w:cs="Arial"/>
          <w:bCs/>
          <w:color w:val="000000"/>
          <w:sz w:val="20"/>
          <w:szCs w:val="20"/>
          <w:lang w:eastAsia="en-GB"/>
        </w:rPr>
        <w:t>cHSIL</w:t>
      </w:r>
      <w:proofErr w:type="spellEnd"/>
      <w:r w:rsidRPr="00B61B7A">
        <w:rPr>
          <w:rFonts w:ascii="Arial" w:eastAsia="Times New Roman" w:hAnsi="Arial" w:cs="Arial"/>
          <w:bCs/>
          <w:color w:val="000000"/>
          <w:sz w:val="20"/>
          <w:szCs w:val="20"/>
          <w:lang w:eastAsia="en-GB"/>
        </w:rPr>
        <w:t>=</w:t>
      </w:r>
      <w:proofErr w:type="gramEnd"/>
      <w:r w:rsidRPr="00B61B7A">
        <w:rPr>
          <w:rFonts w:ascii="Arial" w:eastAsia="Times New Roman" w:hAnsi="Arial" w:cs="Arial"/>
          <w:bCs/>
          <w:color w:val="000000"/>
          <w:sz w:val="20"/>
          <w:szCs w:val="20"/>
          <w:lang w:eastAsia="en-GB"/>
        </w:rPr>
        <w:t xml:space="preserve">cytological high-grade squamous intraepithelial lesions; CI=confidence interval; </w:t>
      </w:r>
      <w:proofErr w:type="spellStart"/>
      <w:r w:rsidRPr="00B61B7A">
        <w:rPr>
          <w:rFonts w:ascii="Arial" w:eastAsia="Times New Roman" w:hAnsi="Arial" w:cs="Arial"/>
          <w:bCs/>
          <w:color w:val="000000"/>
          <w:sz w:val="20"/>
          <w:szCs w:val="20"/>
          <w:lang w:eastAsia="en-GB"/>
        </w:rPr>
        <w:t>hHSIL</w:t>
      </w:r>
      <w:proofErr w:type="spellEnd"/>
      <w:r w:rsidRPr="00B61B7A">
        <w:rPr>
          <w:rFonts w:ascii="Arial" w:eastAsia="Times New Roman" w:hAnsi="Arial" w:cs="Arial"/>
          <w:bCs/>
          <w:color w:val="000000"/>
          <w:sz w:val="20"/>
          <w:szCs w:val="20"/>
          <w:lang w:eastAsia="en-GB"/>
        </w:rPr>
        <w:t xml:space="preserve">=histological high-grade squamous intraepithelial lesions; HR-HPV=high-risk human papillomavirus; </w:t>
      </w:r>
      <w:proofErr w:type="spellStart"/>
      <w:r w:rsidRPr="00B61B7A">
        <w:rPr>
          <w:rFonts w:ascii="Arial" w:eastAsia="Times New Roman" w:hAnsi="Arial" w:cs="Arial"/>
          <w:bCs/>
          <w:color w:val="000000"/>
          <w:sz w:val="20"/>
          <w:szCs w:val="20"/>
          <w:lang w:eastAsia="en-GB"/>
        </w:rPr>
        <w:t>MoH</w:t>
      </w:r>
      <w:proofErr w:type="spellEnd"/>
      <w:r w:rsidRPr="00B61B7A">
        <w:rPr>
          <w:rFonts w:ascii="Arial" w:eastAsia="Times New Roman" w:hAnsi="Arial" w:cs="Arial"/>
          <w:bCs/>
          <w:color w:val="000000"/>
          <w:sz w:val="20"/>
          <w:szCs w:val="20"/>
          <w:lang w:eastAsia="en-GB"/>
        </w:rPr>
        <w:t xml:space="preserve">=Ministry of Health; </w:t>
      </w:r>
      <w:proofErr w:type="spellStart"/>
      <w:r w:rsidRPr="00B61B7A">
        <w:rPr>
          <w:rFonts w:ascii="Arial" w:eastAsia="Times New Roman" w:hAnsi="Arial" w:cs="Arial"/>
          <w:bCs/>
          <w:color w:val="000000"/>
          <w:sz w:val="20"/>
          <w:szCs w:val="20"/>
          <w:lang w:eastAsia="en-GB"/>
        </w:rPr>
        <w:t>NPV</w:t>
      </w:r>
      <w:proofErr w:type="spellEnd"/>
      <w:r w:rsidRPr="00B61B7A">
        <w:rPr>
          <w:rFonts w:ascii="Arial" w:eastAsia="Times New Roman" w:hAnsi="Arial" w:cs="Arial"/>
          <w:bCs/>
          <w:color w:val="000000"/>
          <w:sz w:val="20"/>
          <w:szCs w:val="20"/>
          <w:lang w:eastAsia="en-GB"/>
        </w:rPr>
        <w:t>=negative predictive value; PCR=polymerase chain reaction; PPV=positive predictive value; VIA=visual inspection with acetic acid.</w:t>
      </w:r>
      <w:r w:rsidR="008B5E68" w:rsidRPr="00B61B7A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br w:type="page"/>
      </w:r>
    </w:p>
    <w:p w14:paraId="3E9998F8" w14:textId="77777777" w:rsidR="00777698" w:rsidRDefault="00777698" w:rsidP="008B5E68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Cs w:val="20"/>
          <w:lang w:eastAsia="en-GB"/>
        </w:rPr>
      </w:pPr>
    </w:p>
    <w:p w14:paraId="653B6358" w14:textId="16EE5F5A" w:rsidR="008B5E68" w:rsidRPr="004116B9" w:rsidRDefault="002731D6" w:rsidP="004116B9">
      <w:pPr>
        <w:spacing w:after="0" w:line="480" w:lineRule="auto"/>
        <w:rPr>
          <w:rFonts w:ascii="Arial" w:eastAsia="Times New Roman" w:hAnsi="Arial" w:cs="Arial"/>
          <w:bCs/>
          <w:color w:val="000000"/>
          <w:szCs w:val="20"/>
          <w:lang w:eastAsia="en-GB"/>
        </w:rPr>
      </w:pPr>
      <w:r w:rsidRPr="006B6AA7">
        <w:rPr>
          <w:rFonts w:ascii="Arial" w:eastAsia="Times New Roman" w:hAnsi="Arial" w:cs="Arial"/>
          <w:b/>
          <w:bCs/>
          <w:color w:val="000000"/>
          <w:szCs w:val="20"/>
          <w:lang w:eastAsia="en-GB"/>
        </w:rPr>
        <w:t xml:space="preserve">Table </w:t>
      </w:r>
      <w:proofErr w:type="spellStart"/>
      <w:r w:rsidR="00B12849">
        <w:rPr>
          <w:rFonts w:ascii="Arial" w:eastAsia="Times New Roman" w:hAnsi="Arial" w:cs="Arial"/>
          <w:b/>
          <w:bCs/>
          <w:color w:val="000000"/>
          <w:szCs w:val="20"/>
          <w:lang w:eastAsia="en-GB"/>
        </w:rPr>
        <w:t>S</w:t>
      </w:r>
      <w:r w:rsidR="0037455C">
        <w:rPr>
          <w:rFonts w:ascii="Arial" w:eastAsia="Times New Roman" w:hAnsi="Arial" w:cs="Arial"/>
          <w:b/>
          <w:bCs/>
          <w:color w:val="000000"/>
          <w:szCs w:val="20"/>
          <w:lang w:eastAsia="en-GB"/>
        </w:rPr>
        <w:t>3</w:t>
      </w:r>
      <w:proofErr w:type="spellEnd"/>
      <w:r w:rsidR="008B5E68" w:rsidRPr="006B6AA7">
        <w:rPr>
          <w:rFonts w:ascii="Arial" w:eastAsia="Times New Roman" w:hAnsi="Arial" w:cs="Arial"/>
          <w:b/>
          <w:bCs/>
          <w:color w:val="000000"/>
          <w:szCs w:val="20"/>
          <w:lang w:eastAsia="en-GB"/>
        </w:rPr>
        <w:t xml:space="preserve">. </w:t>
      </w:r>
      <w:r w:rsidR="0037455C" w:rsidRPr="004116B9">
        <w:rPr>
          <w:rFonts w:ascii="Arial" w:eastAsia="Times New Roman" w:hAnsi="Arial" w:cs="Arial"/>
          <w:bCs/>
          <w:color w:val="000000"/>
          <w:szCs w:val="20"/>
          <w:lang w:eastAsia="en-GB"/>
        </w:rPr>
        <w:t>Sensitivity analysis: s</w:t>
      </w:r>
      <w:r w:rsidR="008B5E68" w:rsidRPr="004116B9">
        <w:rPr>
          <w:rFonts w:ascii="Arial" w:eastAsia="Times New Roman" w:hAnsi="Arial" w:cs="Arial"/>
          <w:bCs/>
          <w:color w:val="000000"/>
          <w:szCs w:val="20"/>
          <w:lang w:eastAsia="en-GB"/>
        </w:rPr>
        <w:t xml:space="preserve">creening algorithm accuracy to detect 27 </w:t>
      </w:r>
      <w:r w:rsidR="00A201B3" w:rsidRPr="004116B9">
        <w:rPr>
          <w:rFonts w:ascii="Arial" w:eastAsia="Times New Roman" w:hAnsi="Arial" w:cs="Arial"/>
          <w:bCs/>
          <w:color w:val="000000"/>
          <w:szCs w:val="20"/>
          <w:lang w:eastAsia="en-GB"/>
        </w:rPr>
        <w:t>composite</w:t>
      </w:r>
      <w:r w:rsidR="008B5E68" w:rsidRPr="004116B9">
        <w:rPr>
          <w:rFonts w:ascii="Arial" w:eastAsia="Times New Roman" w:hAnsi="Arial" w:cs="Arial"/>
          <w:bCs/>
          <w:color w:val="000000"/>
          <w:szCs w:val="20"/>
          <w:lang w:eastAsia="en-GB"/>
        </w:rPr>
        <w:t xml:space="preserve"> </w:t>
      </w:r>
      <w:proofErr w:type="spellStart"/>
      <w:r w:rsidR="008B5E68" w:rsidRPr="004116B9">
        <w:rPr>
          <w:rFonts w:ascii="Arial" w:eastAsia="Times New Roman" w:hAnsi="Arial" w:cs="Arial"/>
          <w:bCs/>
          <w:color w:val="000000"/>
          <w:szCs w:val="20"/>
          <w:lang w:eastAsia="en-GB"/>
        </w:rPr>
        <w:t>HSIL</w:t>
      </w:r>
      <w:proofErr w:type="spellEnd"/>
      <w:r w:rsidR="008B5E68" w:rsidRPr="004116B9">
        <w:rPr>
          <w:rFonts w:ascii="Arial" w:eastAsia="Times New Roman" w:hAnsi="Arial" w:cs="Arial"/>
          <w:bCs/>
          <w:color w:val="000000"/>
          <w:szCs w:val="20"/>
          <w:lang w:eastAsia="en-GB"/>
        </w:rPr>
        <w:t xml:space="preserve">+ </w:t>
      </w:r>
      <w:r w:rsidR="00A201B3" w:rsidRPr="004116B9">
        <w:rPr>
          <w:rFonts w:ascii="Arial" w:eastAsia="Times New Roman" w:hAnsi="Arial" w:cs="Arial"/>
          <w:bCs/>
          <w:color w:val="000000"/>
          <w:szCs w:val="20"/>
          <w:lang w:eastAsia="en-GB"/>
        </w:rPr>
        <w:t>(</w:t>
      </w:r>
      <w:proofErr w:type="spellStart"/>
      <w:r w:rsidR="00A201B3" w:rsidRPr="004116B9">
        <w:rPr>
          <w:rFonts w:ascii="Arial" w:eastAsia="Times New Roman" w:hAnsi="Arial" w:cs="Arial"/>
          <w:bCs/>
          <w:color w:val="000000"/>
          <w:szCs w:val="20"/>
          <w:lang w:eastAsia="en-GB"/>
        </w:rPr>
        <w:t>cHSIL</w:t>
      </w:r>
      <w:proofErr w:type="spellEnd"/>
      <w:r w:rsidR="00A201B3" w:rsidRPr="004116B9">
        <w:rPr>
          <w:rFonts w:ascii="Arial" w:eastAsia="Times New Roman" w:hAnsi="Arial" w:cs="Arial"/>
          <w:bCs/>
          <w:color w:val="000000"/>
          <w:szCs w:val="20"/>
          <w:lang w:eastAsia="en-GB"/>
        </w:rPr>
        <w:t xml:space="preserve">+ and/or </w:t>
      </w:r>
      <w:proofErr w:type="spellStart"/>
      <w:r w:rsidR="00A201B3" w:rsidRPr="004116B9">
        <w:rPr>
          <w:rFonts w:ascii="Arial" w:eastAsia="Times New Roman" w:hAnsi="Arial" w:cs="Arial"/>
          <w:bCs/>
          <w:color w:val="000000"/>
          <w:szCs w:val="20"/>
          <w:lang w:eastAsia="en-GB"/>
        </w:rPr>
        <w:t>hHSIL</w:t>
      </w:r>
      <w:proofErr w:type="spellEnd"/>
      <w:r w:rsidR="00A201B3" w:rsidRPr="004116B9">
        <w:rPr>
          <w:rFonts w:ascii="Arial" w:eastAsia="Times New Roman" w:hAnsi="Arial" w:cs="Arial"/>
          <w:bCs/>
          <w:color w:val="000000"/>
          <w:szCs w:val="20"/>
          <w:lang w:eastAsia="en-GB"/>
        </w:rPr>
        <w:t xml:space="preserve">+) </w:t>
      </w:r>
      <w:r w:rsidR="008B5E68" w:rsidRPr="004116B9">
        <w:rPr>
          <w:rFonts w:ascii="Arial" w:eastAsia="Times New Roman" w:hAnsi="Arial" w:cs="Arial"/>
          <w:bCs/>
          <w:color w:val="000000"/>
          <w:szCs w:val="20"/>
          <w:lang w:eastAsia="en-GB"/>
        </w:rPr>
        <w:t>among 764 women aged 25-69 years.  Rwanda 2013-14</w:t>
      </w:r>
    </w:p>
    <w:p w14:paraId="74F408F7" w14:textId="77777777" w:rsidR="00103417" w:rsidRDefault="00103417" w:rsidP="00221139">
      <w:pPr>
        <w:spacing w:after="0" w:line="240" w:lineRule="auto"/>
        <w:rPr>
          <w:rFonts w:ascii="Arial" w:eastAsia="Times New Roman" w:hAnsi="Arial" w:cs="Arial"/>
          <w:bCs/>
          <w:color w:val="000000"/>
          <w:szCs w:val="20"/>
          <w:lang w:eastAsia="en-GB"/>
        </w:rPr>
      </w:pPr>
    </w:p>
    <w:p w14:paraId="5FCEA32D" w14:textId="77777777" w:rsidR="00221139" w:rsidRDefault="00221139" w:rsidP="00221139">
      <w:pPr>
        <w:spacing w:after="0" w:line="240" w:lineRule="auto"/>
        <w:rPr>
          <w:rFonts w:ascii="Arial" w:eastAsia="Times New Roman" w:hAnsi="Arial" w:cs="Arial"/>
          <w:bCs/>
          <w:color w:val="000000"/>
          <w:szCs w:val="20"/>
          <w:lang w:eastAsia="en-GB"/>
        </w:rPr>
      </w:pPr>
    </w:p>
    <w:tbl>
      <w:tblPr>
        <w:tblW w:w="1433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551"/>
        <w:gridCol w:w="851"/>
        <w:gridCol w:w="992"/>
        <w:gridCol w:w="1134"/>
        <w:gridCol w:w="1559"/>
        <w:gridCol w:w="1560"/>
        <w:gridCol w:w="1559"/>
        <w:gridCol w:w="499"/>
        <w:gridCol w:w="1627"/>
      </w:tblGrid>
      <w:tr w:rsidR="00FD1077" w:rsidRPr="006B6AA7" w14:paraId="17AC31E5" w14:textId="77777777" w:rsidTr="00FD1077">
        <w:trPr>
          <w:trHeight w:val="570"/>
        </w:trPr>
        <w:tc>
          <w:tcPr>
            <w:tcW w:w="4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53B7B" w14:textId="77777777" w:rsidR="00FD1077" w:rsidRPr="006B6AA7" w:rsidRDefault="00FD1077" w:rsidP="004A74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F784B9" w14:textId="77777777" w:rsidR="00FD1077" w:rsidRPr="006B6AA7" w:rsidRDefault="00FD1077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Women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</w:t>
            </w: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eat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AB7909" w14:textId="77777777" w:rsidR="00FD1077" w:rsidRPr="006B6AA7" w:rsidRDefault="00FD1077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HSI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+</w:t>
            </w: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rea</w:t>
            </w: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ed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41C57DC" w14:textId="77777777" w:rsidR="00FD1077" w:rsidRPr="006B6AA7" w:rsidRDefault="00FD1077" w:rsidP="00FD10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nsitivity (95%-CI)</w:t>
            </w:r>
          </w:p>
          <w:p w14:paraId="2B4F3838" w14:textId="102AE7C2" w:rsidR="00FD1077" w:rsidRPr="006B6AA7" w:rsidRDefault="00FD1077" w:rsidP="00FD10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7A91A44" w14:textId="77777777" w:rsidR="00FD1077" w:rsidRPr="006B6AA7" w:rsidRDefault="00FD1077" w:rsidP="00FD10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pecificity (95%-CI)</w:t>
            </w:r>
          </w:p>
          <w:p w14:paraId="192C900B" w14:textId="4D115331" w:rsidR="00FD1077" w:rsidRPr="006B6AA7" w:rsidRDefault="00FD1077" w:rsidP="00FD10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5C960EE" w14:textId="32A2D9DC" w:rsidR="00FD1077" w:rsidRDefault="00FD1077" w:rsidP="00FD10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PV</w:t>
            </w:r>
          </w:p>
          <w:p w14:paraId="10BD1AE5" w14:textId="77777777" w:rsidR="00FD1077" w:rsidRPr="006B6AA7" w:rsidRDefault="00FD1077" w:rsidP="00FD10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95%-CI)</w:t>
            </w:r>
          </w:p>
          <w:p w14:paraId="5D9EA559" w14:textId="2C8C9800" w:rsidR="00FD1077" w:rsidRPr="006B6AA7" w:rsidRDefault="00FD1077" w:rsidP="00FD10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2DD1738" w14:textId="698422F9" w:rsidR="00FD1077" w:rsidRDefault="00FD1077" w:rsidP="00FD10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PV</w:t>
            </w:r>
          </w:p>
          <w:p w14:paraId="4262D66C" w14:textId="77777777" w:rsidR="00FD1077" w:rsidRPr="006B6AA7" w:rsidRDefault="00FD1077" w:rsidP="00FD10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95%-CI)</w:t>
            </w:r>
          </w:p>
          <w:p w14:paraId="2A3A3FBE" w14:textId="0D3EA5F1" w:rsidR="00FD1077" w:rsidRPr="006B6AA7" w:rsidRDefault="00FD1077" w:rsidP="00FD10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</w:tr>
      <w:tr w:rsidR="00FD1077" w:rsidRPr="006B6AA7" w14:paraId="7BED8463" w14:textId="77777777" w:rsidTr="00337E5A">
        <w:trPr>
          <w:trHeight w:val="285"/>
        </w:trPr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02D7D0" w14:textId="77777777" w:rsidR="00FD1077" w:rsidRPr="006B6AA7" w:rsidRDefault="00FD1077" w:rsidP="004A74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creening a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proac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1E1430" w14:textId="4E756969" w:rsidR="00FD1077" w:rsidRPr="006B6AA7" w:rsidRDefault="00FD1077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   </w:t>
            </w:r>
            <w:r w:rsidRPr="00A8613F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N</w:t>
            </w: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F9562B" w14:textId="77777777" w:rsidR="00FD1077" w:rsidRPr="006B6AA7" w:rsidRDefault="00FD1077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06B9C91" w14:textId="52CBC2B1" w:rsidR="00FD1077" w:rsidRPr="006B6AA7" w:rsidRDefault="00FD1077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8613F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N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62448F" w14:textId="09A9D9FC" w:rsidR="00FD1077" w:rsidRPr="006B6AA7" w:rsidRDefault="00FD1077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ED12A5" w14:textId="4D7D36B8" w:rsidR="00FD1077" w:rsidRPr="006B6AA7" w:rsidRDefault="00FD1077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F0FE9C" w14:textId="6C5B9702" w:rsidR="00FD1077" w:rsidRPr="006B6AA7" w:rsidRDefault="00FD1077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212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648922" w14:textId="1D64E2F0" w:rsidR="00FD1077" w:rsidRPr="006B6AA7" w:rsidRDefault="00FD1077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</w:tr>
      <w:tr w:rsidR="003003B5" w:rsidRPr="006B6AA7" w14:paraId="0AB15547" w14:textId="77777777" w:rsidTr="00C12C58">
        <w:trPr>
          <w:trHeight w:val="36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CBC27" w14:textId="77777777" w:rsidR="003003B5" w:rsidRPr="006B6AA7" w:rsidRDefault="003003B5" w:rsidP="004A74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-visit</w:t>
            </w:r>
            <w:r w:rsidRPr="006B6AA7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B1D7A" w14:textId="77777777" w:rsidR="003003B5" w:rsidRPr="006B6AA7" w:rsidRDefault="003003B5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6AE16" w14:textId="77777777" w:rsidR="003003B5" w:rsidRPr="006B6AA7" w:rsidRDefault="003003B5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13085" w14:textId="77777777" w:rsidR="003003B5" w:rsidRPr="006B6AA7" w:rsidRDefault="003003B5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F56CD" w14:textId="77777777" w:rsidR="003003B5" w:rsidRPr="006B6AA7" w:rsidRDefault="003003B5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1D34F" w14:textId="77777777" w:rsidR="003003B5" w:rsidRPr="006B6AA7" w:rsidRDefault="003003B5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45991" w14:textId="77777777" w:rsidR="003003B5" w:rsidRPr="006B6AA7" w:rsidRDefault="003003B5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CB751" w14:textId="77777777" w:rsidR="003003B5" w:rsidRPr="006B6AA7" w:rsidRDefault="003003B5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</w:tr>
      <w:tr w:rsidR="003003B5" w:rsidRPr="006B6AA7" w14:paraId="5E246BDC" w14:textId="77777777" w:rsidTr="00C12C58">
        <w:trPr>
          <w:trHeight w:val="36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136C5" w14:textId="77777777" w:rsidR="003003B5" w:rsidRPr="006B6AA7" w:rsidRDefault="003003B5" w:rsidP="004A74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 </w:t>
            </w: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Scree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n-and-treat </w:t>
            </w: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 xml:space="preserve">VIA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0354" w14:textId="7B9C59D4" w:rsidR="003003B5" w:rsidRPr="006B6AA7" w:rsidRDefault="003003B5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F663C" w14:textId="0069FAFA" w:rsidR="003003B5" w:rsidRPr="006B6AA7" w:rsidRDefault="003003B5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1F8E5" w14:textId="047D2AFC" w:rsidR="003003B5" w:rsidRPr="006B6AA7" w:rsidRDefault="003003B5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62EA7" w14:textId="3A42FE52" w:rsidR="003003B5" w:rsidRPr="006B6AA7" w:rsidRDefault="003003B5" w:rsidP="003003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22 (9 - 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87EC2" w14:textId="5EBF584E" w:rsidR="003003B5" w:rsidRPr="006B6AA7" w:rsidRDefault="003003B5" w:rsidP="003003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96 (94 - 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393E6" w14:textId="3E45A9AE" w:rsidR="003003B5" w:rsidRPr="006B6AA7" w:rsidRDefault="003003B5" w:rsidP="003003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15 (6 - 3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D939A" w14:textId="40505864" w:rsidR="003003B5" w:rsidRPr="003003B5" w:rsidRDefault="003003B5" w:rsidP="003003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97.1 (95.6 - 98.2)</w:t>
            </w:r>
          </w:p>
        </w:tc>
      </w:tr>
      <w:tr w:rsidR="003003B5" w:rsidRPr="006B6AA7" w14:paraId="2811A7D8" w14:textId="77777777" w:rsidTr="00C12C58">
        <w:trPr>
          <w:trHeight w:val="36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ACCEF" w14:textId="77777777" w:rsidR="003003B5" w:rsidRPr="006B6AA7" w:rsidRDefault="003003B5" w:rsidP="004A74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 </w:t>
            </w: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Scree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n-and-treat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areHPV</w:t>
            </w:r>
            <w:proofErr w:type="spellEnd"/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4C9E2" w14:textId="36491184" w:rsidR="003003B5" w:rsidRPr="006B6AA7" w:rsidRDefault="003003B5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1D3DE" w14:textId="099E440C" w:rsidR="003003B5" w:rsidRPr="006B6AA7" w:rsidRDefault="003003B5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1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9D3B9" w14:textId="39F01153" w:rsidR="003003B5" w:rsidRPr="006B6AA7" w:rsidRDefault="003003B5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C4582" w14:textId="20A66D23" w:rsidR="003003B5" w:rsidRPr="006B6AA7" w:rsidRDefault="003003B5" w:rsidP="003003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82 (62 - 9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37C3E" w14:textId="3DA52751" w:rsidR="003003B5" w:rsidRPr="006B6AA7" w:rsidRDefault="003003B5" w:rsidP="003003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89 (87 - 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245A5" w14:textId="35DB5DC7" w:rsidR="003003B5" w:rsidRPr="006B6AA7" w:rsidRDefault="003003B5" w:rsidP="003003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22 (14 - 3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68CBB" w14:textId="21F965B9" w:rsidR="003003B5" w:rsidRPr="003003B5" w:rsidRDefault="003003B5" w:rsidP="003003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99.2 (98.2 - 99.8)</w:t>
            </w:r>
          </w:p>
        </w:tc>
      </w:tr>
      <w:tr w:rsidR="003003B5" w:rsidRPr="006B6AA7" w14:paraId="3E57FA33" w14:textId="77777777" w:rsidTr="00C12C58">
        <w:trPr>
          <w:trHeight w:val="36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0CF01" w14:textId="77777777" w:rsidR="003003B5" w:rsidRPr="006B6AA7" w:rsidRDefault="003003B5" w:rsidP="004A74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 </w:t>
            </w:r>
            <w:r w:rsidRPr="00D64EEB">
              <w:rPr>
                <w:rFonts w:ascii="Arial" w:eastAsia="Times New Roman" w:hAnsi="Arial" w:cs="Arial"/>
                <w:color w:val="000000"/>
                <w:lang w:eastAsia="en-GB"/>
              </w:rPr>
              <w:t xml:space="preserve">Screen-and-treat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PC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2226B" w14:textId="79E2D0E0" w:rsidR="003003B5" w:rsidRPr="006B6AA7" w:rsidRDefault="003003B5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F4089" w14:textId="38591D9F" w:rsidR="003003B5" w:rsidRPr="006B6AA7" w:rsidRDefault="003003B5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1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B7D33" w14:textId="129FB97A" w:rsidR="003003B5" w:rsidRPr="006B6AA7" w:rsidRDefault="003003B5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EAE33" w14:textId="6217A198" w:rsidR="003003B5" w:rsidRPr="006B6AA7" w:rsidRDefault="003003B5" w:rsidP="003003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96 (81 - 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D957F" w14:textId="0D8F6794" w:rsidR="003003B5" w:rsidRPr="006B6AA7" w:rsidRDefault="003003B5" w:rsidP="003003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87 (85 - 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D181B" w14:textId="078F0C08" w:rsidR="003003B5" w:rsidRPr="006B6AA7" w:rsidRDefault="003003B5" w:rsidP="003003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22 (15 - 3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29E1A" w14:textId="3BABBBED" w:rsidR="003003B5" w:rsidRPr="003003B5" w:rsidRDefault="003003B5" w:rsidP="003003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99.8 (99.1 - 100.0)</w:t>
            </w:r>
          </w:p>
        </w:tc>
      </w:tr>
      <w:tr w:rsidR="003003B5" w:rsidRPr="006B6AA7" w14:paraId="04E4DEF2" w14:textId="77777777" w:rsidTr="00C12C58">
        <w:trPr>
          <w:trHeight w:val="36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65D8E" w14:textId="77777777" w:rsidR="003003B5" w:rsidRPr="006B6AA7" w:rsidRDefault="003003B5" w:rsidP="004A74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-visit</w:t>
            </w:r>
            <w:r w:rsidRPr="006B6AA7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FE10E" w14:textId="02B5D9FA" w:rsidR="003003B5" w:rsidRPr="006B6AA7" w:rsidRDefault="003003B5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9D970" w14:textId="35DAABAF" w:rsidR="003003B5" w:rsidRPr="006B6AA7" w:rsidRDefault="003003B5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76133" w14:textId="115811F8" w:rsidR="003003B5" w:rsidRPr="006B6AA7" w:rsidRDefault="003003B5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8AE42" w14:textId="373018A6" w:rsidR="003003B5" w:rsidRPr="006B6AA7" w:rsidRDefault="003003B5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1CD73" w14:textId="4E065C52" w:rsidR="003003B5" w:rsidRPr="006B6AA7" w:rsidRDefault="003003B5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3ACCF" w14:textId="4ADDFD12" w:rsidR="003003B5" w:rsidRPr="006B6AA7" w:rsidRDefault="003003B5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980F4" w14:textId="52947BAF" w:rsidR="003003B5" w:rsidRPr="003003B5" w:rsidRDefault="003003B5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3003B5" w:rsidRPr="006B6AA7" w14:paraId="3D6DD986" w14:textId="77777777" w:rsidTr="00C12C58">
        <w:trPr>
          <w:trHeight w:val="36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99645" w14:textId="77777777" w:rsidR="003003B5" w:rsidRPr="006B6AA7" w:rsidRDefault="003003B5" w:rsidP="004A74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</w:t>
            </w:r>
            <w:r w:rsidRPr="006C7204">
              <w:rPr>
                <w:rFonts w:ascii="Arial" w:eastAsia="Times New Roman" w:hAnsi="Arial" w:cs="Arial"/>
                <w:color w:val="000000"/>
                <w:lang w:eastAsia="en-GB"/>
              </w:rPr>
              <w:t xml:space="preserve">Treatment based on </w:t>
            </w:r>
            <w:proofErr w:type="spellStart"/>
            <w:r w:rsidRPr="006C7204">
              <w:rPr>
                <w:rFonts w:ascii="Arial" w:eastAsia="Times New Roman" w:hAnsi="Arial" w:cs="Arial"/>
                <w:color w:val="000000"/>
                <w:lang w:eastAsia="en-GB"/>
              </w:rPr>
              <w:t>careHPV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6C34A" w14:textId="436E2E0D" w:rsidR="003003B5" w:rsidRPr="006B6AA7" w:rsidRDefault="003003B5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EA8C7" w14:textId="3F1A0AC6" w:rsidR="003003B5" w:rsidRPr="006B6AA7" w:rsidRDefault="003003B5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1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DAB4A" w14:textId="0650A9AC" w:rsidR="003003B5" w:rsidRPr="006B6AA7" w:rsidRDefault="003003B5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11D4A" w14:textId="279E65C3" w:rsidR="003003B5" w:rsidRPr="006B6AA7" w:rsidRDefault="003003B5" w:rsidP="003003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70 (50 - 8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D4678" w14:textId="48BA0915" w:rsidR="003003B5" w:rsidRPr="006B6AA7" w:rsidRDefault="003003B5" w:rsidP="003003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91 (88 - 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55857" w14:textId="2E68CE01" w:rsidR="003003B5" w:rsidRPr="006B6AA7" w:rsidRDefault="003003B5" w:rsidP="003003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21 (13 - 3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AC6E9" w14:textId="151E34D5" w:rsidR="003003B5" w:rsidRPr="003003B5" w:rsidRDefault="003003B5" w:rsidP="003003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98.8 (97.7 - 99.5)</w:t>
            </w:r>
          </w:p>
        </w:tc>
      </w:tr>
      <w:tr w:rsidR="003003B5" w:rsidRPr="006B6AA7" w14:paraId="6D4F3EE9" w14:textId="77777777" w:rsidTr="00C12C58">
        <w:trPr>
          <w:trHeight w:val="36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EAD57" w14:textId="77777777" w:rsidR="003003B5" w:rsidRPr="006B6AA7" w:rsidRDefault="003003B5" w:rsidP="004A7464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Treatment based on </w:t>
            </w:r>
            <w:proofErr w:type="spellStart"/>
            <w:r w:rsidRPr="006C7204">
              <w:rPr>
                <w:rFonts w:ascii="Arial" w:eastAsia="Times New Roman" w:hAnsi="Arial" w:cs="Arial"/>
                <w:color w:val="000000"/>
                <w:lang w:eastAsia="en-GB"/>
              </w:rPr>
              <w:t>careHPV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+</w:t>
            </w:r>
            <w:r w:rsidRPr="00D94877">
              <w:rPr>
                <w:rFonts w:ascii="Arial" w:eastAsia="Times New Roman" w:hAnsi="Arial" w:cs="Arial"/>
                <w:color w:val="000000"/>
                <w:lang w:eastAsia="en-GB"/>
              </w:rPr>
              <w:t>VIA</w:t>
            </w:r>
            <w:proofErr w:type="spellEnd"/>
            <w:r w:rsidRPr="00D64EEB" w:rsidDel="00D64EEB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9F7C02">
              <w:rPr>
                <w:rFonts w:ascii="Arial" w:eastAsia="Times New Roman" w:hAnsi="Arial" w:cs="Arial"/>
                <w:color w:val="000000"/>
                <w:lang w:eastAsia="en-GB"/>
              </w:rPr>
              <w:t>triage</w:t>
            </w:r>
            <w:r w:rsidRPr="006C7204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3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CBD46" w14:textId="0910937A" w:rsidR="003003B5" w:rsidRPr="00E60676" w:rsidRDefault="003003B5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5D1A9" w14:textId="17331288" w:rsidR="003003B5" w:rsidRPr="00E60676" w:rsidRDefault="003003B5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9392F" w14:textId="3C3FCB3A" w:rsidR="003003B5" w:rsidRPr="00E60676" w:rsidRDefault="003003B5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36C0E" w14:textId="39E645EA" w:rsidR="003003B5" w:rsidRPr="00E60676" w:rsidRDefault="003003B5" w:rsidP="003003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33 (17 - 5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546D4" w14:textId="4888B19E" w:rsidR="003003B5" w:rsidRPr="00E60676" w:rsidRDefault="003003B5" w:rsidP="003003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98 (97 - 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B0284" w14:textId="5CE61D78" w:rsidR="003003B5" w:rsidRPr="00E60676" w:rsidRDefault="003003B5" w:rsidP="003003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41 (21 - 64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C5114" w14:textId="2425B631" w:rsidR="003003B5" w:rsidRPr="003003B5" w:rsidRDefault="003003B5" w:rsidP="003003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97.6 (96.2 - 98.6)</w:t>
            </w:r>
          </w:p>
        </w:tc>
      </w:tr>
      <w:tr w:rsidR="003003B5" w:rsidRPr="006B6AA7" w14:paraId="476FEA39" w14:textId="77777777" w:rsidTr="00C12C58">
        <w:trPr>
          <w:trHeight w:val="36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D57E6" w14:textId="77777777" w:rsidR="003003B5" w:rsidRPr="006B6AA7" w:rsidRDefault="003003B5" w:rsidP="004A74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</w:t>
            </w:r>
            <w:r w:rsidRPr="00D64EEB">
              <w:rPr>
                <w:rFonts w:ascii="Arial" w:eastAsia="Times New Roman" w:hAnsi="Arial" w:cs="Arial"/>
                <w:color w:val="000000"/>
                <w:lang w:eastAsia="en-GB"/>
              </w:rPr>
              <w:t xml:space="preserve">Treatment based on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PCR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1D192" w14:textId="65FCCCB9" w:rsidR="003003B5" w:rsidRPr="006B6AA7" w:rsidRDefault="003003B5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19EAA" w14:textId="690C6D26" w:rsidR="003003B5" w:rsidRPr="006B6AA7" w:rsidRDefault="003003B5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1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0A452" w14:textId="30256CEB" w:rsidR="003003B5" w:rsidRPr="006B6AA7" w:rsidRDefault="003003B5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C98FC" w14:textId="64127BBD" w:rsidR="003003B5" w:rsidRPr="006B6AA7" w:rsidRDefault="003003B5" w:rsidP="003003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82 (62 - 9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5C20F" w14:textId="60CF0B43" w:rsidR="003003B5" w:rsidRPr="006B6AA7" w:rsidRDefault="003003B5" w:rsidP="003003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89 (87 - 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26A02" w14:textId="78E79CE2" w:rsidR="003003B5" w:rsidRPr="006B6AA7" w:rsidRDefault="003003B5" w:rsidP="003003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22 (14 - 3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976D1" w14:textId="57C9C49B" w:rsidR="003003B5" w:rsidRPr="003003B5" w:rsidRDefault="003003B5" w:rsidP="003003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99.2 (98.3 - 99.8)</w:t>
            </w:r>
          </w:p>
        </w:tc>
      </w:tr>
      <w:tr w:rsidR="003003B5" w:rsidRPr="006B6AA7" w14:paraId="36FBC92A" w14:textId="77777777" w:rsidTr="00C12C58">
        <w:trPr>
          <w:trHeight w:val="360"/>
        </w:trPr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796353" w14:textId="77777777" w:rsidR="003003B5" w:rsidRPr="006B6AA7" w:rsidRDefault="003003B5" w:rsidP="004A74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</w:t>
            </w:r>
            <w:r w:rsidRPr="00D64EEB">
              <w:rPr>
                <w:rFonts w:ascii="Arial" w:eastAsia="Times New Roman" w:hAnsi="Arial" w:cs="Arial"/>
                <w:color w:val="000000"/>
                <w:lang w:eastAsia="en-GB"/>
              </w:rPr>
              <w:t xml:space="preserve">Treatment based on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PCR+</w:t>
            </w: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VIA triag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E44017" w14:textId="4E88FC75" w:rsidR="003003B5" w:rsidRPr="006B6AA7" w:rsidRDefault="003003B5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7BA37F" w14:textId="490143DA" w:rsidR="003003B5" w:rsidRPr="006B6AA7" w:rsidRDefault="003003B5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3C239E" w14:textId="7CFA7236" w:rsidR="003003B5" w:rsidRPr="006B6AA7" w:rsidRDefault="003003B5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2F2E22" w14:textId="24FB35C3" w:rsidR="003003B5" w:rsidRPr="006B6AA7" w:rsidRDefault="003003B5" w:rsidP="003003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37 (19 - 5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0977A3" w14:textId="14336C74" w:rsidR="003003B5" w:rsidRPr="006B6AA7" w:rsidRDefault="003003B5" w:rsidP="003003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99 (98 - 9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3F8547" w14:textId="7A82E6C4" w:rsidR="003003B5" w:rsidRPr="006B6AA7" w:rsidRDefault="003003B5" w:rsidP="003003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50 (27 - 7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E8BF32" w14:textId="1E3D792D" w:rsidR="003003B5" w:rsidRPr="003003B5" w:rsidRDefault="003003B5" w:rsidP="003003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  <w:lang w:eastAsia="en-GB"/>
              </w:rPr>
            </w:pPr>
            <w:r>
              <w:rPr>
                <w:rFonts w:ascii="Arial" w:hAnsi="Arial" w:cs="Arial"/>
                <w:color w:val="000000"/>
              </w:rPr>
              <w:t>97.7 (96.4 - 98.7)</w:t>
            </w:r>
          </w:p>
        </w:tc>
      </w:tr>
      <w:tr w:rsidR="00A201B3" w:rsidRPr="00C20C86" w14:paraId="70EA363F" w14:textId="77777777" w:rsidTr="00C12C58">
        <w:trPr>
          <w:trHeight w:val="360"/>
        </w:trPr>
        <w:tc>
          <w:tcPr>
            <w:tcW w:w="143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46242" w14:textId="70B045F4" w:rsidR="00A201B3" w:rsidRPr="00C20C86" w:rsidRDefault="00A201B3" w:rsidP="00A201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  <w:r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3 composite HSIL+ observed among 29 women without a second visit are considered treated. </w:t>
            </w:r>
          </w:p>
        </w:tc>
      </w:tr>
      <w:tr w:rsidR="003003B5" w:rsidRPr="00C20C86" w14:paraId="0CE5A769" w14:textId="77777777" w:rsidTr="00C12C58">
        <w:trPr>
          <w:trHeight w:val="360"/>
        </w:trPr>
        <w:tc>
          <w:tcPr>
            <w:tcW w:w="1270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FF889" w14:textId="615515BE" w:rsidR="003003B5" w:rsidRPr="00C20C86" w:rsidRDefault="003003B5" w:rsidP="004A74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201B3"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  <w:r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</w:t>
            </w:r>
            <w:r w:rsidR="00A201B3"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mposite </w:t>
            </w:r>
            <w:r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SIL+ observed among 29 women without a second visit are considered lost to follow-up i.e. untreated. </w:t>
            </w:r>
          </w:p>
          <w:p w14:paraId="1F5E7DF5" w14:textId="237B252B" w:rsidR="003003B5" w:rsidRPr="00C20C86" w:rsidRDefault="003003B5" w:rsidP="004A74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  <w:r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reatment based on </w:t>
            </w:r>
            <w:proofErr w:type="spellStart"/>
            <w:r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eHPV</w:t>
            </w:r>
            <w:proofErr w:type="spellEnd"/>
            <w:r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nd VIA triage was the screening approach used, according to Rwanda </w:t>
            </w:r>
            <w:proofErr w:type="spellStart"/>
            <w:r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H</w:t>
            </w:r>
            <w:proofErr w:type="spellEnd"/>
            <w:r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creening recommendation (</w:t>
            </w:r>
            <w:proofErr w:type="spellStart"/>
            <w:r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nagwaho</w:t>
            </w:r>
            <w:proofErr w:type="spellEnd"/>
            <w:r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, 2013).</w:t>
            </w:r>
            <w:r w:rsidR="00C12C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CaW5hZ3dhaG88L0F1dGhvcj48WWVhcj4yMDEzPC9ZZWFy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</w:fldData>
              </w:fldChar>
            </w:r>
            <w:r w:rsidR="00B61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="00B61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CaW5hZ3dhaG88L0F1dGhvcj48WWVhcj4yMDEzPC9ZZWFy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</w:fldData>
              </w:fldChar>
            </w:r>
            <w:r w:rsidR="00B61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="00B61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="00B61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  <w:r w:rsidR="00C12C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="00C12C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B61B7A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[1]</w:t>
            </w:r>
            <w:r w:rsidR="00C12C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  <w:p w14:paraId="0712DFD9" w14:textId="77777777" w:rsidR="003003B5" w:rsidRPr="00C20C86" w:rsidRDefault="003003B5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23203" w14:textId="77777777" w:rsidR="003003B5" w:rsidRPr="00C20C86" w:rsidRDefault="003003B5" w:rsidP="004A7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7B495E10" w14:textId="042073B2" w:rsidR="0037455C" w:rsidRPr="00B61B7A" w:rsidRDefault="00B61B7A">
      <w:pPr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  <w:proofErr w:type="spellStart"/>
      <w:proofErr w:type="gramStart"/>
      <w:r w:rsidRPr="00B61B7A">
        <w:rPr>
          <w:rFonts w:ascii="Arial" w:hAnsi="Arial" w:cs="Arial"/>
          <w:sz w:val="20"/>
          <w:szCs w:val="20"/>
        </w:rPr>
        <w:t>cHSIL</w:t>
      </w:r>
      <w:proofErr w:type="spellEnd"/>
      <w:r w:rsidRPr="00B61B7A">
        <w:rPr>
          <w:rFonts w:ascii="Arial" w:hAnsi="Arial" w:cs="Arial"/>
          <w:sz w:val="20"/>
          <w:szCs w:val="20"/>
        </w:rPr>
        <w:t>=</w:t>
      </w:r>
      <w:proofErr w:type="gramEnd"/>
      <w:r w:rsidRPr="00B61B7A">
        <w:rPr>
          <w:rFonts w:ascii="Arial" w:hAnsi="Arial" w:cs="Arial"/>
          <w:sz w:val="20"/>
          <w:szCs w:val="20"/>
        </w:rPr>
        <w:t xml:space="preserve">cytological high-grade squamous intraepithelial lesions; CI=confidence interval; </w:t>
      </w:r>
      <w:proofErr w:type="spellStart"/>
      <w:r w:rsidRPr="00B61B7A">
        <w:rPr>
          <w:rFonts w:ascii="Arial" w:hAnsi="Arial" w:cs="Arial"/>
          <w:sz w:val="20"/>
          <w:szCs w:val="20"/>
        </w:rPr>
        <w:t>hHSIL</w:t>
      </w:r>
      <w:proofErr w:type="spellEnd"/>
      <w:r w:rsidRPr="00B61B7A">
        <w:rPr>
          <w:rFonts w:ascii="Arial" w:hAnsi="Arial" w:cs="Arial"/>
          <w:sz w:val="20"/>
          <w:szCs w:val="20"/>
        </w:rPr>
        <w:t xml:space="preserve">=histological high-grade squamous intraepithelial lesions; HR-HPV=high-risk human papillomavirus; </w:t>
      </w:r>
      <w:proofErr w:type="spellStart"/>
      <w:r w:rsidRPr="00B61B7A">
        <w:rPr>
          <w:rFonts w:ascii="Arial" w:hAnsi="Arial" w:cs="Arial"/>
          <w:sz w:val="20"/>
          <w:szCs w:val="20"/>
        </w:rPr>
        <w:t>MoH</w:t>
      </w:r>
      <w:proofErr w:type="spellEnd"/>
      <w:r w:rsidRPr="00B61B7A">
        <w:rPr>
          <w:rFonts w:ascii="Arial" w:hAnsi="Arial" w:cs="Arial"/>
          <w:sz w:val="20"/>
          <w:szCs w:val="20"/>
        </w:rPr>
        <w:t xml:space="preserve">=Ministry of Health; </w:t>
      </w:r>
      <w:proofErr w:type="spellStart"/>
      <w:r w:rsidRPr="00B61B7A">
        <w:rPr>
          <w:rFonts w:ascii="Arial" w:hAnsi="Arial" w:cs="Arial"/>
          <w:sz w:val="20"/>
          <w:szCs w:val="20"/>
        </w:rPr>
        <w:t>NPV</w:t>
      </w:r>
      <w:proofErr w:type="spellEnd"/>
      <w:r w:rsidRPr="00B61B7A">
        <w:rPr>
          <w:rFonts w:ascii="Arial" w:hAnsi="Arial" w:cs="Arial"/>
          <w:sz w:val="20"/>
          <w:szCs w:val="20"/>
        </w:rPr>
        <w:t>=negative predictive value; PCR=polymerase chain reaction; PPV=positive predictive value; VIA=visual inspection with acetic acid.</w:t>
      </w:r>
      <w:r w:rsidR="0037455C" w:rsidRPr="00B61B7A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br w:type="page"/>
      </w:r>
    </w:p>
    <w:p w14:paraId="534A94F7" w14:textId="77777777" w:rsidR="00777698" w:rsidRDefault="00777698" w:rsidP="0037455C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Cs w:val="20"/>
          <w:lang w:eastAsia="en-GB"/>
        </w:rPr>
      </w:pPr>
    </w:p>
    <w:p w14:paraId="05CA3D05" w14:textId="3697BE6C" w:rsidR="0037455C" w:rsidRPr="004116B9" w:rsidRDefault="002731D6" w:rsidP="004116B9">
      <w:pPr>
        <w:spacing w:after="0" w:line="480" w:lineRule="auto"/>
        <w:rPr>
          <w:rFonts w:ascii="Arial" w:eastAsia="Times New Roman" w:hAnsi="Arial" w:cs="Arial"/>
          <w:bCs/>
          <w:color w:val="000000"/>
          <w:szCs w:val="20"/>
          <w:lang w:eastAsia="en-GB"/>
        </w:rPr>
      </w:pPr>
      <w:r w:rsidRPr="006B6AA7">
        <w:rPr>
          <w:rFonts w:ascii="Arial" w:eastAsia="Times New Roman" w:hAnsi="Arial" w:cs="Arial"/>
          <w:b/>
          <w:bCs/>
          <w:color w:val="000000"/>
          <w:szCs w:val="20"/>
          <w:lang w:eastAsia="en-GB"/>
        </w:rPr>
        <w:t xml:space="preserve">Table </w:t>
      </w:r>
      <w:proofErr w:type="spellStart"/>
      <w:r w:rsidR="00B12849">
        <w:rPr>
          <w:rFonts w:ascii="Arial" w:eastAsia="Times New Roman" w:hAnsi="Arial" w:cs="Arial"/>
          <w:b/>
          <w:bCs/>
          <w:color w:val="000000"/>
          <w:szCs w:val="20"/>
          <w:lang w:eastAsia="en-GB"/>
        </w:rPr>
        <w:t>S</w:t>
      </w:r>
      <w:r>
        <w:rPr>
          <w:rFonts w:ascii="Arial" w:eastAsia="Times New Roman" w:hAnsi="Arial" w:cs="Arial"/>
          <w:b/>
          <w:bCs/>
          <w:color w:val="000000"/>
          <w:szCs w:val="20"/>
          <w:lang w:eastAsia="en-GB"/>
        </w:rPr>
        <w:t>4</w:t>
      </w:r>
      <w:proofErr w:type="spellEnd"/>
      <w:r w:rsidR="0037455C" w:rsidRPr="006B6AA7">
        <w:rPr>
          <w:rFonts w:ascii="Arial" w:eastAsia="Times New Roman" w:hAnsi="Arial" w:cs="Arial"/>
          <w:b/>
          <w:bCs/>
          <w:color w:val="000000"/>
          <w:szCs w:val="20"/>
          <w:lang w:eastAsia="en-GB"/>
        </w:rPr>
        <w:t xml:space="preserve">. </w:t>
      </w:r>
      <w:r w:rsidR="0037455C" w:rsidRPr="004116B9">
        <w:rPr>
          <w:rFonts w:ascii="Arial" w:eastAsia="Times New Roman" w:hAnsi="Arial" w:cs="Arial"/>
          <w:bCs/>
          <w:color w:val="000000"/>
          <w:szCs w:val="20"/>
          <w:lang w:eastAsia="en-GB"/>
        </w:rPr>
        <w:t xml:space="preserve">Sensitivity analysis: screening algorithm accuracy to detect </w:t>
      </w:r>
      <w:proofErr w:type="gramStart"/>
      <w:r w:rsidR="0037455C" w:rsidRPr="004116B9">
        <w:rPr>
          <w:rFonts w:ascii="Arial" w:eastAsia="Times New Roman" w:hAnsi="Arial" w:cs="Arial"/>
          <w:bCs/>
          <w:color w:val="000000"/>
          <w:szCs w:val="20"/>
          <w:lang w:eastAsia="en-GB"/>
        </w:rPr>
        <w:t xml:space="preserve">10 </w:t>
      </w:r>
      <w:proofErr w:type="spellStart"/>
      <w:r w:rsidR="0037455C" w:rsidRPr="004116B9">
        <w:rPr>
          <w:rFonts w:ascii="Arial" w:eastAsia="Times New Roman" w:hAnsi="Arial" w:cs="Arial"/>
          <w:bCs/>
          <w:color w:val="000000"/>
          <w:szCs w:val="20"/>
          <w:lang w:eastAsia="en-GB"/>
        </w:rPr>
        <w:t>hHSIL</w:t>
      </w:r>
      <w:proofErr w:type="spellEnd"/>
      <w:r w:rsidR="0037455C" w:rsidRPr="004116B9">
        <w:rPr>
          <w:rFonts w:ascii="Arial" w:eastAsia="Times New Roman" w:hAnsi="Arial" w:cs="Arial"/>
          <w:bCs/>
          <w:color w:val="000000"/>
          <w:szCs w:val="20"/>
          <w:lang w:eastAsia="en-GB"/>
        </w:rPr>
        <w:t>+ among 428 women</w:t>
      </w:r>
      <w:proofErr w:type="gramEnd"/>
      <w:r w:rsidR="0037455C" w:rsidRPr="004116B9">
        <w:rPr>
          <w:rFonts w:ascii="Arial" w:eastAsia="Times New Roman" w:hAnsi="Arial" w:cs="Arial"/>
          <w:bCs/>
          <w:color w:val="000000"/>
          <w:szCs w:val="20"/>
          <w:lang w:eastAsia="en-GB"/>
        </w:rPr>
        <w:t xml:space="preserve"> aged 25-44 years, after correction for missing data. Rwanda 2013-14</w:t>
      </w:r>
    </w:p>
    <w:p w14:paraId="3A93970C" w14:textId="77777777" w:rsidR="0037455C" w:rsidRDefault="0037455C" w:rsidP="0037455C">
      <w:pPr>
        <w:spacing w:after="0" w:line="240" w:lineRule="auto"/>
        <w:rPr>
          <w:rFonts w:ascii="Arial" w:eastAsia="Times New Roman" w:hAnsi="Arial" w:cs="Arial"/>
          <w:bCs/>
          <w:color w:val="000000"/>
          <w:szCs w:val="20"/>
          <w:lang w:eastAsia="en-GB"/>
        </w:rPr>
      </w:pPr>
    </w:p>
    <w:p w14:paraId="4B1683F8" w14:textId="77777777" w:rsidR="0037455C" w:rsidRDefault="0037455C" w:rsidP="0037455C">
      <w:pPr>
        <w:spacing w:after="0" w:line="240" w:lineRule="auto"/>
        <w:rPr>
          <w:rFonts w:ascii="Arial" w:eastAsia="Times New Roman" w:hAnsi="Arial" w:cs="Arial"/>
          <w:bCs/>
          <w:color w:val="000000"/>
          <w:szCs w:val="20"/>
          <w:lang w:eastAsia="en-GB"/>
        </w:rPr>
      </w:pPr>
    </w:p>
    <w:tbl>
      <w:tblPr>
        <w:tblW w:w="1433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551"/>
        <w:gridCol w:w="993"/>
        <w:gridCol w:w="850"/>
        <w:gridCol w:w="1134"/>
        <w:gridCol w:w="1701"/>
        <w:gridCol w:w="1418"/>
        <w:gridCol w:w="1417"/>
        <w:gridCol w:w="641"/>
        <w:gridCol w:w="1627"/>
      </w:tblGrid>
      <w:tr w:rsidR="00FD1077" w:rsidRPr="006B6AA7" w14:paraId="2FA3ADE9" w14:textId="77777777" w:rsidTr="00FD1077">
        <w:trPr>
          <w:trHeight w:val="570"/>
        </w:trPr>
        <w:tc>
          <w:tcPr>
            <w:tcW w:w="4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1AE6A" w14:textId="77777777" w:rsidR="00FD1077" w:rsidRPr="006B6AA7" w:rsidRDefault="00FD1077" w:rsidP="000553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1CF2DF" w14:textId="77777777" w:rsidR="00FD1077" w:rsidRPr="006B6AA7" w:rsidRDefault="00FD1077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Women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</w:t>
            </w: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eat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9E3119" w14:textId="77777777" w:rsidR="00FD1077" w:rsidRPr="006B6AA7" w:rsidRDefault="00FD1077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HSI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+</w:t>
            </w: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rea</w:t>
            </w: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ed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A18F319" w14:textId="77777777" w:rsidR="00FD1077" w:rsidRPr="006B6AA7" w:rsidRDefault="00FD1077" w:rsidP="00FD10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nsitivity (95%-CI)</w:t>
            </w:r>
          </w:p>
          <w:p w14:paraId="78CE6EFC" w14:textId="672250F6" w:rsidR="00FD1077" w:rsidRPr="006B6AA7" w:rsidRDefault="00FD1077" w:rsidP="00FD10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D91DD92" w14:textId="77777777" w:rsidR="00FD1077" w:rsidRPr="006B6AA7" w:rsidRDefault="00FD1077" w:rsidP="00FD10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pecificity (95%-CI)</w:t>
            </w:r>
          </w:p>
          <w:p w14:paraId="2284B0C3" w14:textId="7983BA52" w:rsidR="00FD1077" w:rsidRPr="006B6AA7" w:rsidRDefault="00FD1077" w:rsidP="00FD10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6E3B43B" w14:textId="2905FCD5" w:rsidR="00FD1077" w:rsidRDefault="00FD1077" w:rsidP="00FD10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PV</w:t>
            </w:r>
          </w:p>
          <w:p w14:paraId="32AEB936" w14:textId="77777777" w:rsidR="00FD1077" w:rsidRPr="006B6AA7" w:rsidRDefault="00FD1077" w:rsidP="00FD10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95%-CI)</w:t>
            </w:r>
          </w:p>
          <w:p w14:paraId="577DDC04" w14:textId="65C141DB" w:rsidR="00FD1077" w:rsidRPr="006B6AA7" w:rsidRDefault="00FD1077" w:rsidP="00FD10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2268" w:type="dxa"/>
            <w:gridSpan w:val="2"/>
            <w:vMerge w:val="restart"/>
            <w:tcBorders>
              <w:top w:val="single" w:sz="4" w:space="0" w:color="auto"/>
              <w:left w:val="nil"/>
            </w:tcBorders>
            <w:shd w:val="clear" w:color="000000" w:fill="FFFFFF"/>
            <w:vAlign w:val="bottom"/>
            <w:hideMark/>
          </w:tcPr>
          <w:p w14:paraId="1E3D22B8" w14:textId="75B51509" w:rsidR="00FD1077" w:rsidRDefault="00FD1077" w:rsidP="00FD10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PV</w:t>
            </w:r>
          </w:p>
          <w:p w14:paraId="157F293B" w14:textId="77777777" w:rsidR="00FD1077" w:rsidRPr="006B6AA7" w:rsidRDefault="00FD1077" w:rsidP="00FD10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</w:t>
            </w: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95%-CI)</w:t>
            </w:r>
          </w:p>
          <w:p w14:paraId="126E619E" w14:textId="3EF4DFCC" w:rsidR="00FD1077" w:rsidRPr="006B6AA7" w:rsidRDefault="00FD1077" w:rsidP="00FD10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</w:tr>
      <w:tr w:rsidR="00FD1077" w:rsidRPr="006B6AA7" w14:paraId="27BD3029" w14:textId="77777777" w:rsidTr="00EA3EB5">
        <w:trPr>
          <w:trHeight w:val="285"/>
        </w:trPr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53905F" w14:textId="77777777" w:rsidR="00FD1077" w:rsidRPr="006B6AA7" w:rsidRDefault="00FD1077" w:rsidP="000553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creening a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proac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D66659" w14:textId="0025B9A0" w:rsidR="00FD1077" w:rsidRPr="006B6AA7" w:rsidRDefault="00FD1077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   </w:t>
            </w:r>
            <w:r w:rsidRPr="00A8613F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N</w:t>
            </w: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215C5D" w14:textId="77777777" w:rsidR="00FD1077" w:rsidRPr="006B6AA7" w:rsidRDefault="00FD1077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FE15B8B" w14:textId="640525E6" w:rsidR="00FD1077" w:rsidRPr="006B6AA7" w:rsidRDefault="00FD1077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8613F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N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818B6F" w14:textId="7A848CC2" w:rsidR="00FD1077" w:rsidRPr="006B6AA7" w:rsidRDefault="00FD1077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CEF40C" w14:textId="6FA44FAF" w:rsidR="00FD1077" w:rsidRPr="006B6AA7" w:rsidRDefault="00FD1077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753837" w14:textId="1476F557" w:rsidR="00FD1077" w:rsidRPr="006B6AA7" w:rsidRDefault="00FD1077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2268" w:type="dxa"/>
            <w:gridSpan w:val="2"/>
            <w:vMerge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FA773D" w14:textId="39F56061" w:rsidR="00FD1077" w:rsidRPr="006B6AA7" w:rsidRDefault="00FD1077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</w:tr>
      <w:tr w:rsidR="00C12C58" w:rsidRPr="006B6AA7" w14:paraId="09515379" w14:textId="77777777" w:rsidTr="00C12C58">
        <w:trPr>
          <w:trHeight w:val="36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D55EF" w14:textId="77777777" w:rsidR="0037455C" w:rsidRPr="006B6AA7" w:rsidRDefault="0037455C" w:rsidP="000553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-visit</w:t>
            </w:r>
            <w:r w:rsidRPr="006B6AA7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67EC6" w14:textId="77777777" w:rsidR="0037455C" w:rsidRPr="006B6AA7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A60AC" w14:textId="77777777" w:rsidR="0037455C" w:rsidRPr="006B6AA7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B9228" w14:textId="77777777" w:rsidR="0037455C" w:rsidRPr="006B6AA7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2E30B" w14:textId="77777777" w:rsidR="0037455C" w:rsidRPr="006B6AA7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D0705" w14:textId="77777777" w:rsidR="0037455C" w:rsidRPr="006B6AA7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3258D" w14:textId="77777777" w:rsidR="0037455C" w:rsidRPr="006B6AA7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49127" w14:textId="77777777" w:rsidR="0037455C" w:rsidRPr="006B6AA7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B6AA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</w:tr>
      <w:tr w:rsidR="00C12C58" w:rsidRPr="006B6AA7" w14:paraId="362415B0" w14:textId="77777777" w:rsidTr="00C12C58">
        <w:trPr>
          <w:trHeight w:val="36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BF551" w14:textId="77777777" w:rsidR="0037455C" w:rsidRPr="006B6AA7" w:rsidRDefault="0037455C" w:rsidP="000553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 </w:t>
            </w: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Scree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n-and-treat </w:t>
            </w: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 xml:space="preserve">VIA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EC48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B676B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B1E82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E2244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40 (12 - 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56EA9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96 (93 - 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308B5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17 (5 - 39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1F440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98.5 (96.8 - 99.5)</w:t>
            </w:r>
          </w:p>
        </w:tc>
      </w:tr>
      <w:tr w:rsidR="00C12C58" w:rsidRPr="006B6AA7" w14:paraId="6FA41699" w14:textId="77777777" w:rsidTr="00C12C58">
        <w:trPr>
          <w:trHeight w:val="36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0E3FF" w14:textId="77777777" w:rsidR="0037455C" w:rsidRPr="006B6AA7" w:rsidRDefault="0037455C" w:rsidP="000553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 </w:t>
            </w: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Scree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n-and-treat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en-GB"/>
              </w:rPr>
              <w:t>C</w:t>
            </w: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areHPV</w:t>
            </w:r>
            <w:proofErr w:type="spellEnd"/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7660F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31EAC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1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C826D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4768C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60 (26 - 8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4C8BA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87 (83 - 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568C2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10 (4 - 2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07E24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98.9 (97.2 - 99.7)</w:t>
            </w:r>
          </w:p>
        </w:tc>
      </w:tr>
      <w:tr w:rsidR="00C12C58" w:rsidRPr="006B6AA7" w14:paraId="17F4B35D" w14:textId="77777777" w:rsidTr="00C12C58">
        <w:trPr>
          <w:trHeight w:val="36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3ECEA" w14:textId="77777777" w:rsidR="0037455C" w:rsidRPr="006B6AA7" w:rsidRDefault="0037455C" w:rsidP="000553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 </w:t>
            </w:r>
            <w:r w:rsidRPr="00D64EEB">
              <w:rPr>
                <w:rFonts w:ascii="Arial" w:eastAsia="Times New Roman" w:hAnsi="Arial" w:cs="Arial"/>
                <w:color w:val="000000"/>
                <w:lang w:eastAsia="en-GB"/>
              </w:rPr>
              <w:t xml:space="preserve">Screen-and-treat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PC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46DC1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3470C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1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99191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26255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100 (69 - 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33E0D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84 (80 - 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07D7E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13 (6 - 2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B45E1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100.0 (99.0 - 100.0)</w:t>
            </w:r>
          </w:p>
        </w:tc>
      </w:tr>
      <w:tr w:rsidR="00C12C58" w:rsidRPr="006B6AA7" w14:paraId="60C88182" w14:textId="77777777" w:rsidTr="00C12C58">
        <w:trPr>
          <w:trHeight w:val="36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1BC78" w14:textId="77777777" w:rsidR="0037455C" w:rsidRPr="006B6AA7" w:rsidRDefault="0037455C" w:rsidP="000553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-visit</w:t>
            </w:r>
            <w:r w:rsidRPr="006B6AA7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81E95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A35E9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3082E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DB311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B4B4C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47E51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EF638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C12C58" w:rsidRPr="006B6AA7" w14:paraId="7F6B2673" w14:textId="77777777" w:rsidTr="00C12C58">
        <w:trPr>
          <w:trHeight w:val="36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D36CA" w14:textId="77777777" w:rsidR="0037455C" w:rsidRPr="006B6AA7" w:rsidRDefault="0037455C" w:rsidP="000553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</w:t>
            </w:r>
            <w:r w:rsidRPr="006C7204">
              <w:rPr>
                <w:rFonts w:ascii="Arial" w:eastAsia="Times New Roman" w:hAnsi="Arial" w:cs="Arial"/>
                <w:color w:val="000000"/>
                <w:lang w:eastAsia="en-GB"/>
              </w:rPr>
              <w:t xml:space="preserve">Treatment based on </w:t>
            </w:r>
            <w:proofErr w:type="spellStart"/>
            <w:r w:rsidRPr="006C7204">
              <w:rPr>
                <w:rFonts w:ascii="Arial" w:eastAsia="Times New Roman" w:hAnsi="Arial" w:cs="Arial"/>
                <w:color w:val="000000"/>
                <w:lang w:eastAsia="en-GB"/>
              </w:rPr>
              <w:t>careHPV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B9FB4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A7855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1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73AB5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405D3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50 (19 - 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041DA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89 (85 - 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B05A2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10 (3 - 2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415F5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98.7 (96.9 - 99.6)</w:t>
            </w:r>
          </w:p>
        </w:tc>
      </w:tr>
      <w:tr w:rsidR="00C12C58" w:rsidRPr="006B6AA7" w14:paraId="5ED482E1" w14:textId="77777777" w:rsidTr="00C12C58">
        <w:trPr>
          <w:trHeight w:val="36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F10CC" w14:textId="77777777" w:rsidR="0037455C" w:rsidRPr="006B6AA7" w:rsidRDefault="0037455C" w:rsidP="000553D7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Treatment based on </w:t>
            </w:r>
            <w:proofErr w:type="spellStart"/>
            <w:r w:rsidRPr="006C7204">
              <w:rPr>
                <w:rFonts w:ascii="Arial" w:eastAsia="Times New Roman" w:hAnsi="Arial" w:cs="Arial"/>
                <w:color w:val="000000"/>
                <w:lang w:eastAsia="en-GB"/>
              </w:rPr>
              <w:t>careHPV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+</w:t>
            </w:r>
            <w:r w:rsidRPr="00D94877">
              <w:rPr>
                <w:rFonts w:ascii="Arial" w:eastAsia="Times New Roman" w:hAnsi="Arial" w:cs="Arial"/>
                <w:color w:val="000000"/>
                <w:lang w:eastAsia="en-GB"/>
              </w:rPr>
              <w:t>VIA</w:t>
            </w:r>
            <w:proofErr w:type="spellEnd"/>
            <w:r w:rsidRPr="00D64EEB" w:rsidDel="00D64EEB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9F7C02">
              <w:rPr>
                <w:rFonts w:ascii="Arial" w:eastAsia="Times New Roman" w:hAnsi="Arial" w:cs="Arial"/>
                <w:color w:val="000000"/>
                <w:lang w:eastAsia="en-GB"/>
              </w:rPr>
              <w:t>triage</w:t>
            </w:r>
            <w:r w:rsidRPr="006C7204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3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44815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E55FF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607F4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C0032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40 (12 - 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04EDD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98 (96 - 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E3FD0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31 (9 - 6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2EC00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98.6 (96.9 - 99.5)</w:t>
            </w:r>
          </w:p>
        </w:tc>
      </w:tr>
      <w:tr w:rsidR="00C12C58" w:rsidRPr="006B6AA7" w14:paraId="75271260" w14:textId="77777777" w:rsidTr="00C12C58">
        <w:trPr>
          <w:trHeight w:val="36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DEB80" w14:textId="77777777" w:rsidR="0037455C" w:rsidRPr="006B6AA7" w:rsidRDefault="0037455C" w:rsidP="000553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</w:t>
            </w:r>
            <w:r w:rsidRPr="00D64EEB">
              <w:rPr>
                <w:rFonts w:ascii="Arial" w:eastAsia="Times New Roman" w:hAnsi="Arial" w:cs="Arial"/>
                <w:color w:val="000000"/>
                <w:lang w:eastAsia="en-GB"/>
              </w:rPr>
              <w:t xml:space="preserve">Treatment based on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PCR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04758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DDD81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74BDE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671B8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80 (44 - 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5732A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87 (83 - 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FEB7F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13 (6 - 2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A4DC9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99.5 (98.0 - 99.9)</w:t>
            </w:r>
          </w:p>
        </w:tc>
      </w:tr>
      <w:tr w:rsidR="00C12C58" w:rsidRPr="006B6AA7" w14:paraId="7053064C" w14:textId="77777777" w:rsidTr="00C12C58">
        <w:trPr>
          <w:trHeight w:val="360"/>
        </w:trPr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F8DE8A" w14:textId="77777777" w:rsidR="0037455C" w:rsidRPr="006B6AA7" w:rsidRDefault="0037455C" w:rsidP="000553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  </w:t>
            </w:r>
            <w:r w:rsidRPr="00D64EEB">
              <w:rPr>
                <w:rFonts w:ascii="Arial" w:eastAsia="Times New Roman" w:hAnsi="Arial" w:cs="Arial"/>
                <w:color w:val="000000"/>
                <w:lang w:eastAsia="en-GB"/>
              </w:rPr>
              <w:t xml:space="preserve">Treatment based on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PCR+</w:t>
            </w:r>
            <w:r w:rsidRPr="006B6AA7">
              <w:rPr>
                <w:rFonts w:ascii="Arial" w:eastAsia="Times New Roman" w:hAnsi="Arial" w:cs="Arial"/>
                <w:color w:val="000000"/>
                <w:lang w:eastAsia="en-GB"/>
              </w:rPr>
              <w:t>VIA triag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7E431A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E116BC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31FF6A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206C88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50 (19 - 8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F0943E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98 (97 - 9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73EB83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42 (15 - 7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1EC407" w14:textId="77777777" w:rsidR="0037455C" w:rsidRPr="0037455C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  <w:lang w:eastAsia="en-GB"/>
              </w:rPr>
            </w:pPr>
            <w:r w:rsidRPr="0037455C">
              <w:rPr>
                <w:rFonts w:ascii="Arial" w:hAnsi="Arial" w:cs="Arial"/>
                <w:color w:val="000000"/>
              </w:rPr>
              <w:t>98.8 (97.2 - 99.6)</w:t>
            </w:r>
          </w:p>
        </w:tc>
      </w:tr>
      <w:tr w:rsidR="0037455C" w:rsidRPr="006B6AA7" w14:paraId="08F5C320" w14:textId="77777777" w:rsidTr="00C12C58">
        <w:trPr>
          <w:trHeight w:val="360"/>
        </w:trPr>
        <w:tc>
          <w:tcPr>
            <w:tcW w:w="143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595EF" w14:textId="77777777" w:rsidR="0037455C" w:rsidRPr="00C20C86" w:rsidRDefault="0037455C" w:rsidP="000553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  <w:r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3 composite HSIL+ observed among 16 women without a second visit are considered treated. </w:t>
            </w:r>
          </w:p>
        </w:tc>
      </w:tr>
      <w:tr w:rsidR="0037455C" w:rsidRPr="00103417" w14:paraId="047C9985" w14:textId="77777777" w:rsidTr="00C12C58">
        <w:trPr>
          <w:trHeight w:val="360"/>
        </w:trPr>
        <w:tc>
          <w:tcPr>
            <w:tcW w:w="1270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B592C" w14:textId="77777777" w:rsidR="0037455C" w:rsidRPr="00C20C86" w:rsidRDefault="0037455C" w:rsidP="000553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3 composite HSIL+ observed among 16 women without a second visit are considered lost to follow-up i.e. untreated. </w:t>
            </w:r>
          </w:p>
          <w:p w14:paraId="00A8CFD2" w14:textId="7854ACFB" w:rsidR="0037455C" w:rsidRPr="00C20C86" w:rsidRDefault="0037455C" w:rsidP="000553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  <w:r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reatment based on </w:t>
            </w:r>
            <w:proofErr w:type="spellStart"/>
            <w:r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eHPV</w:t>
            </w:r>
            <w:proofErr w:type="spellEnd"/>
            <w:r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nd VIA triage was the screening approach used, according to Rwanda </w:t>
            </w:r>
            <w:proofErr w:type="spellStart"/>
            <w:r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H</w:t>
            </w:r>
            <w:proofErr w:type="spellEnd"/>
            <w:r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creening recommendation (</w:t>
            </w:r>
            <w:proofErr w:type="spellStart"/>
            <w:r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nagwaho</w:t>
            </w:r>
            <w:proofErr w:type="spellEnd"/>
            <w:r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, 2013).</w:t>
            </w:r>
            <w:r w:rsidR="00C12C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CaW5hZ3dhaG88L0F1dGhvcj48WWVhcj4yMDEzPC9ZZWFy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</w:fldData>
              </w:fldChar>
            </w:r>
            <w:r w:rsidR="00B61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="00B61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CaW5hZ3dhaG88L0F1dGhvcj48WWVhcj4yMDEzPC9ZZWFy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</w:fldData>
              </w:fldChar>
            </w:r>
            <w:r w:rsidR="00B61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="00B61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="00B61B7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  <w:r w:rsidR="00C12C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r>
            <w:r w:rsidR="00C12C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B61B7A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[1]</w:t>
            </w:r>
            <w:r w:rsidR="00C12C5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ldChar w:fldCharType="end"/>
            </w:r>
          </w:p>
          <w:p w14:paraId="67394ECE" w14:textId="77777777" w:rsidR="0037455C" w:rsidRPr="00C20C86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1126D" w14:textId="77777777" w:rsidR="0037455C" w:rsidRPr="00C20C86" w:rsidRDefault="0037455C" w:rsidP="0005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20C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0B20EDC6" w14:textId="322FCAA3" w:rsidR="00777698" w:rsidRPr="00B61B7A" w:rsidRDefault="00B61B7A">
      <w:pPr>
        <w:rPr>
          <w:rFonts w:ascii="Arial" w:hAnsi="Arial" w:cs="Arial"/>
          <w:sz w:val="20"/>
          <w:szCs w:val="20"/>
        </w:rPr>
      </w:pPr>
      <w:r w:rsidRPr="00B61B7A">
        <w:rPr>
          <w:rFonts w:ascii="Arial" w:hAnsi="Arial" w:cs="Arial"/>
          <w:sz w:val="20"/>
          <w:szCs w:val="20"/>
        </w:rPr>
        <w:t xml:space="preserve">CI=confidence interval; </w:t>
      </w:r>
      <w:proofErr w:type="spellStart"/>
      <w:r w:rsidRPr="00B61B7A">
        <w:rPr>
          <w:rFonts w:ascii="Arial" w:hAnsi="Arial" w:cs="Arial"/>
          <w:sz w:val="20"/>
          <w:szCs w:val="20"/>
        </w:rPr>
        <w:t>hHSIL</w:t>
      </w:r>
      <w:proofErr w:type="spellEnd"/>
      <w:r w:rsidRPr="00B61B7A">
        <w:rPr>
          <w:rFonts w:ascii="Arial" w:hAnsi="Arial" w:cs="Arial"/>
          <w:sz w:val="20"/>
          <w:szCs w:val="20"/>
        </w:rPr>
        <w:t xml:space="preserve">=histological high-grade squamous intraepithelial lesions; HR-HPV=high-risk human papillomavirus; </w:t>
      </w:r>
      <w:proofErr w:type="spellStart"/>
      <w:r w:rsidRPr="00B61B7A">
        <w:rPr>
          <w:rFonts w:ascii="Arial" w:hAnsi="Arial" w:cs="Arial"/>
          <w:sz w:val="20"/>
          <w:szCs w:val="20"/>
        </w:rPr>
        <w:t>MoH</w:t>
      </w:r>
      <w:proofErr w:type="spellEnd"/>
      <w:r w:rsidRPr="00B61B7A">
        <w:rPr>
          <w:rFonts w:ascii="Arial" w:hAnsi="Arial" w:cs="Arial"/>
          <w:sz w:val="20"/>
          <w:szCs w:val="20"/>
        </w:rPr>
        <w:t xml:space="preserve">=Ministry of Health; </w:t>
      </w:r>
      <w:proofErr w:type="spellStart"/>
      <w:r w:rsidRPr="00B61B7A">
        <w:rPr>
          <w:rFonts w:ascii="Arial" w:hAnsi="Arial" w:cs="Arial"/>
          <w:sz w:val="20"/>
          <w:szCs w:val="20"/>
        </w:rPr>
        <w:t>NPV</w:t>
      </w:r>
      <w:proofErr w:type="spellEnd"/>
      <w:r w:rsidRPr="00B61B7A">
        <w:rPr>
          <w:rFonts w:ascii="Arial" w:hAnsi="Arial" w:cs="Arial"/>
          <w:sz w:val="20"/>
          <w:szCs w:val="20"/>
        </w:rPr>
        <w:t>=negative predictive value; PCR=polymerase chain reaction; PPV=positive predictive value; VIA=visual inspection with acetic acid.</w:t>
      </w:r>
      <w:r w:rsidR="00777698" w:rsidRPr="00B61B7A">
        <w:rPr>
          <w:rFonts w:ascii="Arial" w:hAnsi="Arial" w:cs="Arial"/>
          <w:sz w:val="20"/>
          <w:szCs w:val="20"/>
        </w:rPr>
        <w:br w:type="page"/>
      </w:r>
    </w:p>
    <w:p w14:paraId="75F04920" w14:textId="77777777" w:rsidR="00C12C58" w:rsidRPr="00B61B7A" w:rsidRDefault="00C12C58" w:rsidP="00777698">
      <w:pPr>
        <w:spacing w:after="0" w:line="240" w:lineRule="auto"/>
        <w:rPr>
          <w:rFonts w:ascii="Arial" w:hAnsi="Arial" w:cs="Arial"/>
          <w:b/>
        </w:rPr>
      </w:pPr>
      <w:r w:rsidRPr="00B61B7A">
        <w:rPr>
          <w:rFonts w:ascii="Arial" w:hAnsi="Arial" w:cs="Arial"/>
          <w:b/>
        </w:rPr>
        <w:lastRenderedPageBreak/>
        <w:t>Reference</w:t>
      </w:r>
    </w:p>
    <w:p w14:paraId="08F521FB" w14:textId="77777777" w:rsidR="00C12C58" w:rsidRPr="00B61B7A" w:rsidRDefault="00C12C58" w:rsidP="00777698">
      <w:pPr>
        <w:spacing w:after="0" w:line="240" w:lineRule="auto"/>
        <w:rPr>
          <w:rFonts w:ascii="Arial" w:hAnsi="Arial" w:cs="Arial"/>
          <w:b/>
        </w:rPr>
      </w:pPr>
    </w:p>
    <w:p w14:paraId="38885E3F" w14:textId="77777777" w:rsidR="00B61B7A" w:rsidRPr="00B61B7A" w:rsidRDefault="00C12C58" w:rsidP="00777698">
      <w:pPr>
        <w:spacing w:after="0" w:line="240" w:lineRule="auto"/>
        <w:rPr>
          <w:rFonts w:ascii="Arial" w:hAnsi="Arial" w:cs="Arial"/>
          <w:b/>
        </w:rPr>
      </w:pPr>
      <w:r w:rsidRPr="00B61B7A">
        <w:rPr>
          <w:rFonts w:ascii="Arial" w:eastAsia="Times New Roman" w:hAnsi="Arial" w:cs="Arial"/>
          <w:b/>
          <w:noProof/>
          <w:szCs w:val="24"/>
          <w:lang w:val="en-US"/>
        </w:rPr>
        <w:fldChar w:fldCharType="begin"/>
      </w:r>
      <w:r w:rsidRPr="00B61B7A">
        <w:rPr>
          <w:rFonts w:ascii="Arial" w:hAnsi="Arial" w:cs="Arial"/>
          <w:b/>
        </w:rPr>
        <w:instrText xml:space="preserve"> ADDIN EN.SECTION.REFLIST </w:instrText>
      </w:r>
      <w:r w:rsidRPr="00B61B7A">
        <w:rPr>
          <w:rFonts w:ascii="Arial" w:eastAsia="Times New Roman" w:hAnsi="Arial" w:cs="Arial"/>
          <w:b/>
          <w:noProof/>
          <w:szCs w:val="24"/>
          <w:lang w:val="en-US"/>
        </w:rPr>
        <w:fldChar w:fldCharType="end"/>
      </w:r>
    </w:p>
    <w:p w14:paraId="71203EFC" w14:textId="77777777" w:rsidR="00B61B7A" w:rsidRPr="00B61B7A" w:rsidRDefault="00B61B7A" w:rsidP="00777698">
      <w:pPr>
        <w:spacing w:after="0" w:line="240" w:lineRule="auto"/>
        <w:rPr>
          <w:rFonts w:ascii="Arial" w:hAnsi="Arial" w:cs="Arial"/>
          <w:b/>
        </w:rPr>
      </w:pPr>
    </w:p>
    <w:p w14:paraId="24E23100" w14:textId="77777777" w:rsidR="00B61B7A" w:rsidRPr="00B61B7A" w:rsidRDefault="00B61B7A" w:rsidP="00B61B7A">
      <w:pPr>
        <w:pStyle w:val="EndNoteBibliography"/>
        <w:ind w:left="720" w:hanging="720"/>
        <w:rPr>
          <w:rFonts w:ascii="Arial" w:hAnsi="Arial" w:cs="Arial"/>
        </w:rPr>
      </w:pPr>
      <w:r w:rsidRPr="00B61B7A">
        <w:rPr>
          <w:rFonts w:ascii="Arial" w:hAnsi="Arial" w:cs="Arial"/>
          <w:b/>
        </w:rPr>
        <w:fldChar w:fldCharType="begin"/>
      </w:r>
      <w:r w:rsidRPr="00B61B7A">
        <w:rPr>
          <w:rFonts w:ascii="Arial" w:hAnsi="Arial" w:cs="Arial"/>
          <w:b/>
        </w:rPr>
        <w:instrText xml:space="preserve"> ADDIN EN.REFLIST </w:instrText>
      </w:r>
      <w:r w:rsidRPr="00B61B7A">
        <w:rPr>
          <w:rFonts w:ascii="Arial" w:hAnsi="Arial" w:cs="Arial"/>
          <w:b/>
        </w:rPr>
        <w:fldChar w:fldCharType="separate"/>
      </w:r>
      <w:r w:rsidRPr="00B61B7A">
        <w:rPr>
          <w:rFonts w:ascii="Arial" w:hAnsi="Arial" w:cs="Arial"/>
        </w:rPr>
        <w:t>1.</w:t>
      </w:r>
      <w:r w:rsidRPr="00B61B7A">
        <w:rPr>
          <w:rFonts w:ascii="Arial" w:hAnsi="Arial" w:cs="Arial"/>
        </w:rPr>
        <w:tab/>
        <w:t>Binagwaho A, Ngabo F, Wagner CM, Mugeni C, Gatera M, Nutt CT, Nsanzimana S. Integration of comprehensive women's health programmes into health systems: cervical cancer prevention, care and control in Rwanda. Bull World Health Organ 2013;91:697-703.</w:t>
      </w:r>
    </w:p>
    <w:p w14:paraId="5E3F8470" w14:textId="52DDDFDE" w:rsidR="00C12C58" w:rsidRPr="00B61B7A" w:rsidRDefault="00B61B7A" w:rsidP="00777698">
      <w:pPr>
        <w:spacing w:after="0" w:line="240" w:lineRule="auto"/>
        <w:rPr>
          <w:rFonts w:ascii="Arial" w:hAnsi="Arial" w:cs="Arial"/>
          <w:b/>
        </w:rPr>
      </w:pPr>
      <w:r w:rsidRPr="00B61B7A">
        <w:rPr>
          <w:rFonts w:ascii="Arial" w:hAnsi="Arial" w:cs="Arial"/>
          <w:b/>
        </w:rPr>
        <w:fldChar w:fldCharType="end"/>
      </w:r>
    </w:p>
    <w:sectPr w:rsidR="00C12C58" w:rsidRPr="00B61B7A" w:rsidSect="004116B9">
      <w:pgSz w:w="15840" w:h="12240" w:orient="landscape" w:code="1"/>
      <w:pgMar w:top="1021" w:right="851" w:bottom="1021" w:left="851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F60BE0" w14:textId="77777777" w:rsidR="00F3270B" w:rsidRDefault="00F3270B" w:rsidP="00E56B38">
      <w:pPr>
        <w:spacing w:after="0" w:line="240" w:lineRule="auto"/>
      </w:pPr>
      <w:r>
        <w:separator/>
      </w:r>
    </w:p>
  </w:endnote>
  <w:endnote w:type="continuationSeparator" w:id="0">
    <w:p w14:paraId="6FD72C08" w14:textId="77777777" w:rsidR="00F3270B" w:rsidRDefault="00F3270B" w:rsidP="00E56B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185781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17931D" w14:textId="3C55C198" w:rsidR="000553D7" w:rsidRDefault="000553D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284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073681D" w14:textId="77777777" w:rsidR="000553D7" w:rsidRDefault="000553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CDD31A" w14:textId="77777777" w:rsidR="00F3270B" w:rsidRDefault="00F3270B" w:rsidP="00E56B38">
      <w:pPr>
        <w:spacing w:after="0" w:line="240" w:lineRule="auto"/>
      </w:pPr>
      <w:r>
        <w:separator/>
      </w:r>
    </w:p>
  </w:footnote>
  <w:footnote w:type="continuationSeparator" w:id="0">
    <w:p w14:paraId="45DAF35E" w14:textId="77777777" w:rsidR="00F3270B" w:rsidRDefault="00F3270B" w:rsidP="00E56B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A101E7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7037F28"/>
    <w:multiLevelType w:val="hybridMultilevel"/>
    <w:tmpl w:val="10F0292A"/>
    <w:lvl w:ilvl="0" w:tplc="AA2A7932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1A4D95"/>
    <w:multiLevelType w:val="hybridMultilevel"/>
    <w:tmpl w:val="2BF816B0"/>
    <w:lvl w:ilvl="0" w:tplc="2B1C485E">
      <w:start w:val="1"/>
      <w:numFmt w:val="decimal"/>
      <w:lvlText w:val="%1)"/>
      <w:lvlJc w:val="left"/>
      <w:pPr>
        <w:ind w:left="502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>
    <w:nsid w:val="24FA40FE"/>
    <w:multiLevelType w:val="multilevel"/>
    <w:tmpl w:val="32C62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6025C44"/>
    <w:multiLevelType w:val="hybridMultilevel"/>
    <w:tmpl w:val="D4206BF6"/>
    <w:lvl w:ilvl="0" w:tplc="216A2394">
      <w:start w:val="1"/>
      <w:numFmt w:val="upperLetter"/>
      <w:lvlText w:val="%1)"/>
      <w:lvlJc w:val="left"/>
      <w:pPr>
        <w:ind w:left="1080" w:hanging="72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79173BE"/>
    <w:multiLevelType w:val="hybridMultilevel"/>
    <w:tmpl w:val="06425DA0"/>
    <w:lvl w:ilvl="0" w:tplc="3D4AD2DE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002551E"/>
    <w:multiLevelType w:val="hybridMultilevel"/>
    <w:tmpl w:val="B83C8A0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4377699E"/>
    <w:multiLevelType w:val="multilevel"/>
    <w:tmpl w:val="B83C8A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445526B6"/>
    <w:multiLevelType w:val="hybridMultilevel"/>
    <w:tmpl w:val="5708441E"/>
    <w:lvl w:ilvl="0" w:tplc="FED0FD4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9CA050E"/>
    <w:multiLevelType w:val="hybridMultilevel"/>
    <w:tmpl w:val="22AEDF7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D171FC1"/>
    <w:multiLevelType w:val="hybridMultilevel"/>
    <w:tmpl w:val="254091BA"/>
    <w:lvl w:ilvl="0" w:tplc="28E8D0BA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1">
    <w:nsid w:val="54267ED3"/>
    <w:multiLevelType w:val="hybridMultilevel"/>
    <w:tmpl w:val="37A0694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9A820CD"/>
    <w:multiLevelType w:val="hybridMultilevel"/>
    <w:tmpl w:val="7C147990"/>
    <w:lvl w:ilvl="0" w:tplc="21587AAC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D3E196A"/>
    <w:multiLevelType w:val="hybridMultilevel"/>
    <w:tmpl w:val="7FA67B32"/>
    <w:lvl w:ilvl="0" w:tplc="28E8D0BA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6"/>
  </w:num>
  <w:num w:numId="2">
    <w:abstractNumId w:val="10"/>
  </w:num>
  <w:num w:numId="3">
    <w:abstractNumId w:val="7"/>
  </w:num>
  <w:num w:numId="4">
    <w:abstractNumId w:val="13"/>
  </w:num>
  <w:num w:numId="5">
    <w:abstractNumId w:val="8"/>
  </w:num>
  <w:num w:numId="6">
    <w:abstractNumId w:val="11"/>
  </w:num>
  <w:num w:numId="7">
    <w:abstractNumId w:val="3"/>
  </w:num>
  <w:num w:numId="8">
    <w:abstractNumId w:val="2"/>
  </w:num>
  <w:num w:numId="9">
    <w:abstractNumId w:val="12"/>
  </w:num>
  <w:num w:numId="10">
    <w:abstractNumId w:val="4"/>
  </w:num>
  <w:num w:numId="11">
    <w:abstractNumId w:val="5"/>
  </w:num>
  <w:num w:numId="12">
    <w:abstractNumId w:val="0"/>
  </w:num>
  <w:num w:numId="13">
    <w:abstractNumId w:val="1"/>
  </w:num>
  <w:num w:numId="14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arragh, Teresa">
    <w15:presenceInfo w15:providerId="AD" w15:userId="S-1-5-21-2695169584-3817918341-3537416689-4246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wf2wf9ptdv55ezt2j5w2zuxv9tzww5xv0d&quot;&gt;ice&lt;record-ids&gt;&lt;item&gt;4251&lt;/item&gt;&lt;/record-ids&gt;&lt;/item&gt;&lt;/Libraries&gt;"/>
    <w:docVar w:name="Total_Editing_Time" w:val="83"/>
  </w:docVars>
  <w:rsids>
    <w:rsidRoot w:val="000E6FE1"/>
    <w:rsid w:val="00002C56"/>
    <w:rsid w:val="000100AF"/>
    <w:rsid w:val="00014B3E"/>
    <w:rsid w:val="00031333"/>
    <w:rsid w:val="000340BF"/>
    <w:rsid w:val="00041A61"/>
    <w:rsid w:val="0005013D"/>
    <w:rsid w:val="000527CD"/>
    <w:rsid w:val="000551F1"/>
    <w:rsid w:val="000553D7"/>
    <w:rsid w:val="000568BC"/>
    <w:rsid w:val="00060B8C"/>
    <w:rsid w:val="00061219"/>
    <w:rsid w:val="00064154"/>
    <w:rsid w:val="00071845"/>
    <w:rsid w:val="000744DF"/>
    <w:rsid w:val="000767F1"/>
    <w:rsid w:val="00084F0F"/>
    <w:rsid w:val="00085627"/>
    <w:rsid w:val="00086AEB"/>
    <w:rsid w:val="0009180A"/>
    <w:rsid w:val="00091B31"/>
    <w:rsid w:val="00092AD8"/>
    <w:rsid w:val="0009429B"/>
    <w:rsid w:val="000A67C9"/>
    <w:rsid w:val="000A741F"/>
    <w:rsid w:val="000B04BE"/>
    <w:rsid w:val="000B056B"/>
    <w:rsid w:val="000B28A5"/>
    <w:rsid w:val="000C7F2B"/>
    <w:rsid w:val="000D31BA"/>
    <w:rsid w:val="000D7931"/>
    <w:rsid w:val="000E17A1"/>
    <w:rsid w:val="000E1CCD"/>
    <w:rsid w:val="000E6FE1"/>
    <w:rsid w:val="000E7232"/>
    <w:rsid w:val="000F0477"/>
    <w:rsid w:val="000F31DA"/>
    <w:rsid w:val="000F3D76"/>
    <w:rsid w:val="00100915"/>
    <w:rsid w:val="001015BE"/>
    <w:rsid w:val="00103417"/>
    <w:rsid w:val="0010433F"/>
    <w:rsid w:val="00110233"/>
    <w:rsid w:val="001124B1"/>
    <w:rsid w:val="001174D3"/>
    <w:rsid w:val="00117E1E"/>
    <w:rsid w:val="00120CB0"/>
    <w:rsid w:val="001235E3"/>
    <w:rsid w:val="00151F29"/>
    <w:rsid w:val="001531B1"/>
    <w:rsid w:val="00160B07"/>
    <w:rsid w:val="00161AED"/>
    <w:rsid w:val="00162E67"/>
    <w:rsid w:val="00163D61"/>
    <w:rsid w:val="00167047"/>
    <w:rsid w:val="00174A53"/>
    <w:rsid w:val="00176643"/>
    <w:rsid w:val="00180B64"/>
    <w:rsid w:val="00182633"/>
    <w:rsid w:val="00182CB5"/>
    <w:rsid w:val="00183D3D"/>
    <w:rsid w:val="00187E3C"/>
    <w:rsid w:val="00192418"/>
    <w:rsid w:val="001933A1"/>
    <w:rsid w:val="001965F2"/>
    <w:rsid w:val="00196789"/>
    <w:rsid w:val="00197108"/>
    <w:rsid w:val="00197BEC"/>
    <w:rsid w:val="00197C44"/>
    <w:rsid w:val="001A1828"/>
    <w:rsid w:val="001A3511"/>
    <w:rsid w:val="001A4BAC"/>
    <w:rsid w:val="001A72B0"/>
    <w:rsid w:val="001B050C"/>
    <w:rsid w:val="001B06F2"/>
    <w:rsid w:val="001B64CE"/>
    <w:rsid w:val="001B7DE3"/>
    <w:rsid w:val="001C02C0"/>
    <w:rsid w:val="001C0727"/>
    <w:rsid w:val="001C7BA0"/>
    <w:rsid w:val="001D6B34"/>
    <w:rsid w:val="001E10F3"/>
    <w:rsid w:val="001E2012"/>
    <w:rsid w:val="001F2510"/>
    <w:rsid w:val="001F75E4"/>
    <w:rsid w:val="00203F09"/>
    <w:rsid w:val="002143DE"/>
    <w:rsid w:val="00221139"/>
    <w:rsid w:val="002215DC"/>
    <w:rsid w:val="00224168"/>
    <w:rsid w:val="0022517A"/>
    <w:rsid w:val="00225569"/>
    <w:rsid w:val="002266BE"/>
    <w:rsid w:val="00230B34"/>
    <w:rsid w:val="002313E8"/>
    <w:rsid w:val="0023753B"/>
    <w:rsid w:val="002445D7"/>
    <w:rsid w:val="00263B46"/>
    <w:rsid w:val="0026456B"/>
    <w:rsid w:val="00266D72"/>
    <w:rsid w:val="002731D6"/>
    <w:rsid w:val="00274F3F"/>
    <w:rsid w:val="00275C05"/>
    <w:rsid w:val="00276CA9"/>
    <w:rsid w:val="002859A4"/>
    <w:rsid w:val="0029181B"/>
    <w:rsid w:val="002931E6"/>
    <w:rsid w:val="002A4BA9"/>
    <w:rsid w:val="002A7729"/>
    <w:rsid w:val="002B1021"/>
    <w:rsid w:val="002B48B9"/>
    <w:rsid w:val="002C431D"/>
    <w:rsid w:val="002C5C7B"/>
    <w:rsid w:val="002C777B"/>
    <w:rsid w:val="002D454D"/>
    <w:rsid w:val="002D4CC6"/>
    <w:rsid w:val="002D6D9F"/>
    <w:rsid w:val="002E418F"/>
    <w:rsid w:val="002E5A0C"/>
    <w:rsid w:val="002F0150"/>
    <w:rsid w:val="002F0E2F"/>
    <w:rsid w:val="002F2804"/>
    <w:rsid w:val="002F388C"/>
    <w:rsid w:val="003003B5"/>
    <w:rsid w:val="00310B4D"/>
    <w:rsid w:val="003251EA"/>
    <w:rsid w:val="003261F1"/>
    <w:rsid w:val="003343A7"/>
    <w:rsid w:val="00350163"/>
    <w:rsid w:val="00354BFF"/>
    <w:rsid w:val="00357553"/>
    <w:rsid w:val="00361158"/>
    <w:rsid w:val="00367911"/>
    <w:rsid w:val="00370E8A"/>
    <w:rsid w:val="003735F3"/>
    <w:rsid w:val="0037455C"/>
    <w:rsid w:val="00374AF8"/>
    <w:rsid w:val="0037645A"/>
    <w:rsid w:val="0037715C"/>
    <w:rsid w:val="00385C57"/>
    <w:rsid w:val="00390ED7"/>
    <w:rsid w:val="00390F12"/>
    <w:rsid w:val="003A2D8E"/>
    <w:rsid w:val="003A44AB"/>
    <w:rsid w:val="003A4E30"/>
    <w:rsid w:val="003A552C"/>
    <w:rsid w:val="003A5C10"/>
    <w:rsid w:val="003B5540"/>
    <w:rsid w:val="003C24DC"/>
    <w:rsid w:val="003C2D79"/>
    <w:rsid w:val="003C3745"/>
    <w:rsid w:val="003C4310"/>
    <w:rsid w:val="003C4F14"/>
    <w:rsid w:val="003D61E8"/>
    <w:rsid w:val="003D6A00"/>
    <w:rsid w:val="003E15D9"/>
    <w:rsid w:val="003E3AD5"/>
    <w:rsid w:val="003F3473"/>
    <w:rsid w:val="003F438E"/>
    <w:rsid w:val="00406889"/>
    <w:rsid w:val="00407B42"/>
    <w:rsid w:val="00411185"/>
    <w:rsid w:val="004116B9"/>
    <w:rsid w:val="004136A7"/>
    <w:rsid w:val="0041378B"/>
    <w:rsid w:val="00417709"/>
    <w:rsid w:val="00422111"/>
    <w:rsid w:val="00423713"/>
    <w:rsid w:val="00424094"/>
    <w:rsid w:val="00425123"/>
    <w:rsid w:val="00427A23"/>
    <w:rsid w:val="00440180"/>
    <w:rsid w:val="0044281C"/>
    <w:rsid w:val="0044777A"/>
    <w:rsid w:val="004507FE"/>
    <w:rsid w:val="004540BC"/>
    <w:rsid w:val="00454F1C"/>
    <w:rsid w:val="00457663"/>
    <w:rsid w:val="00457B73"/>
    <w:rsid w:val="00463146"/>
    <w:rsid w:val="00471AB8"/>
    <w:rsid w:val="00472B3D"/>
    <w:rsid w:val="00475952"/>
    <w:rsid w:val="00475FB0"/>
    <w:rsid w:val="00480916"/>
    <w:rsid w:val="00482EDF"/>
    <w:rsid w:val="00492680"/>
    <w:rsid w:val="004936AD"/>
    <w:rsid w:val="004957E9"/>
    <w:rsid w:val="00497E3E"/>
    <w:rsid w:val="004A7464"/>
    <w:rsid w:val="004B1787"/>
    <w:rsid w:val="004B414B"/>
    <w:rsid w:val="004C3C0F"/>
    <w:rsid w:val="004C5706"/>
    <w:rsid w:val="004C7411"/>
    <w:rsid w:val="004D4C2E"/>
    <w:rsid w:val="004D7347"/>
    <w:rsid w:val="004E0350"/>
    <w:rsid w:val="004E0FA6"/>
    <w:rsid w:val="004E4286"/>
    <w:rsid w:val="004E49D1"/>
    <w:rsid w:val="004E547D"/>
    <w:rsid w:val="004E6DB4"/>
    <w:rsid w:val="004F10DE"/>
    <w:rsid w:val="004F4303"/>
    <w:rsid w:val="004F7CDE"/>
    <w:rsid w:val="004F7DFA"/>
    <w:rsid w:val="005053FD"/>
    <w:rsid w:val="005104F5"/>
    <w:rsid w:val="00510D56"/>
    <w:rsid w:val="00510D9D"/>
    <w:rsid w:val="00511393"/>
    <w:rsid w:val="00514297"/>
    <w:rsid w:val="0051470B"/>
    <w:rsid w:val="0051493C"/>
    <w:rsid w:val="00514D7C"/>
    <w:rsid w:val="00515866"/>
    <w:rsid w:val="00516746"/>
    <w:rsid w:val="00517F71"/>
    <w:rsid w:val="00525938"/>
    <w:rsid w:val="00526F32"/>
    <w:rsid w:val="005273C4"/>
    <w:rsid w:val="00532CB4"/>
    <w:rsid w:val="00533E1E"/>
    <w:rsid w:val="005341A0"/>
    <w:rsid w:val="005341D0"/>
    <w:rsid w:val="0053677C"/>
    <w:rsid w:val="00537B2A"/>
    <w:rsid w:val="005427FF"/>
    <w:rsid w:val="00546D4A"/>
    <w:rsid w:val="005510A2"/>
    <w:rsid w:val="0055298F"/>
    <w:rsid w:val="005539C6"/>
    <w:rsid w:val="005541A0"/>
    <w:rsid w:val="00561A2B"/>
    <w:rsid w:val="005704F0"/>
    <w:rsid w:val="00573296"/>
    <w:rsid w:val="00581DED"/>
    <w:rsid w:val="00590354"/>
    <w:rsid w:val="005A082F"/>
    <w:rsid w:val="005B059E"/>
    <w:rsid w:val="005B35DD"/>
    <w:rsid w:val="005B47D3"/>
    <w:rsid w:val="005B6DF4"/>
    <w:rsid w:val="005D0092"/>
    <w:rsid w:val="005D3988"/>
    <w:rsid w:val="005D6662"/>
    <w:rsid w:val="005E117E"/>
    <w:rsid w:val="005E20EA"/>
    <w:rsid w:val="005F264C"/>
    <w:rsid w:val="00600B6B"/>
    <w:rsid w:val="00602B1D"/>
    <w:rsid w:val="00602EC1"/>
    <w:rsid w:val="00604013"/>
    <w:rsid w:val="0061017C"/>
    <w:rsid w:val="00612B29"/>
    <w:rsid w:val="00614678"/>
    <w:rsid w:val="00624D95"/>
    <w:rsid w:val="0063618D"/>
    <w:rsid w:val="00637040"/>
    <w:rsid w:val="006378DC"/>
    <w:rsid w:val="00640225"/>
    <w:rsid w:val="0064558D"/>
    <w:rsid w:val="00650CCC"/>
    <w:rsid w:val="0065105E"/>
    <w:rsid w:val="00651C54"/>
    <w:rsid w:val="00673641"/>
    <w:rsid w:val="00676AC5"/>
    <w:rsid w:val="0067721E"/>
    <w:rsid w:val="00682AD2"/>
    <w:rsid w:val="00687BD6"/>
    <w:rsid w:val="006965F2"/>
    <w:rsid w:val="006A0433"/>
    <w:rsid w:val="006A1487"/>
    <w:rsid w:val="006A7194"/>
    <w:rsid w:val="006B6AA7"/>
    <w:rsid w:val="006C7204"/>
    <w:rsid w:val="006D32CF"/>
    <w:rsid w:val="006D6274"/>
    <w:rsid w:val="006E256F"/>
    <w:rsid w:val="006E4675"/>
    <w:rsid w:val="006E7C0D"/>
    <w:rsid w:val="006F231C"/>
    <w:rsid w:val="006F23F0"/>
    <w:rsid w:val="006F436F"/>
    <w:rsid w:val="006F583A"/>
    <w:rsid w:val="006F6596"/>
    <w:rsid w:val="00700F5A"/>
    <w:rsid w:val="00702DF7"/>
    <w:rsid w:val="0070394D"/>
    <w:rsid w:val="00704547"/>
    <w:rsid w:val="0070459A"/>
    <w:rsid w:val="0071052D"/>
    <w:rsid w:val="0071208A"/>
    <w:rsid w:val="007121DF"/>
    <w:rsid w:val="007133E4"/>
    <w:rsid w:val="00717E10"/>
    <w:rsid w:val="00723D3F"/>
    <w:rsid w:val="0072454A"/>
    <w:rsid w:val="007263A4"/>
    <w:rsid w:val="0073280F"/>
    <w:rsid w:val="00735580"/>
    <w:rsid w:val="0074342F"/>
    <w:rsid w:val="007535DF"/>
    <w:rsid w:val="0075486B"/>
    <w:rsid w:val="00755FFB"/>
    <w:rsid w:val="007569E3"/>
    <w:rsid w:val="0077093B"/>
    <w:rsid w:val="007740DD"/>
    <w:rsid w:val="007750E2"/>
    <w:rsid w:val="00777698"/>
    <w:rsid w:val="00777A66"/>
    <w:rsid w:val="00782A7F"/>
    <w:rsid w:val="007844AE"/>
    <w:rsid w:val="00785102"/>
    <w:rsid w:val="007946FE"/>
    <w:rsid w:val="0079477A"/>
    <w:rsid w:val="00797AE3"/>
    <w:rsid w:val="007A0973"/>
    <w:rsid w:val="007A5908"/>
    <w:rsid w:val="007B58E9"/>
    <w:rsid w:val="007B6827"/>
    <w:rsid w:val="007C61DF"/>
    <w:rsid w:val="007D5E5C"/>
    <w:rsid w:val="007E347C"/>
    <w:rsid w:val="007E512B"/>
    <w:rsid w:val="007E6A43"/>
    <w:rsid w:val="007F4728"/>
    <w:rsid w:val="007F5543"/>
    <w:rsid w:val="00801457"/>
    <w:rsid w:val="008014DE"/>
    <w:rsid w:val="008103EB"/>
    <w:rsid w:val="00812277"/>
    <w:rsid w:val="00814598"/>
    <w:rsid w:val="008221DA"/>
    <w:rsid w:val="008227E2"/>
    <w:rsid w:val="00834F38"/>
    <w:rsid w:val="00836243"/>
    <w:rsid w:val="00837267"/>
    <w:rsid w:val="00837AE1"/>
    <w:rsid w:val="00843ABB"/>
    <w:rsid w:val="00845663"/>
    <w:rsid w:val="0084757F"/>
    <w:rsid w:val="00852C35"/>
    <w:rsid w:val="0086206C"/>
    <w:rsid w:val="008653F4"/>
    <w:rsid w:val="00866292"/>
    <w:rsid w:val="0087173A"/>
    <w:rsid w:val="00873C12"/>
    <w:rsid w:val="0087426B"/>
    <w:rsid w:val="00882139"/>
    <w:rsid w:val="0088442F"/>
    <w:rsid w:val="00892B3D"/>
    <w:rsid w:val="00893221"/>
    <w:rsid w:val="008A373A"/>
    <w:rsid w:val="008A5CB7"/>
    <w:rsid w:val="008A6573"/>
    <w:rsid w:val="008B06AD"/>
    <w:rsid w:val="008B5121"/>
    <w:rsid w:val="008B5209"/>
    <w:rsid w:val="008B5E68"/>
    <w:rsid w:val="008C0F6C"/>
    <w:rsid w:val="008C51A5"/>
    <w:rsid w:val="008D3A1F"/>
    <w:rsid w:val="008E011D"/>
    <w:rsid w:val="008E4D48"/>
    <w:rsid w:val="008E6CD4"/>
    <w:rsid w:val="008E6D45"/>
    <w:rsid w:val="008E7D55"/>
    <w:rsid w:val="008F0928"/>
    <w:rsid w:val="008F2467"/>
    <w:rsid w:val="00910326"/>
    <w:rsid w:val="009140B9"/>
    <w:rsid w:val="0092781A"/>
    <w:rsid w:val="00930019"/>
    <w:rsid w:val="0093100B"/>
    <w:rsid w:val="009362F1"/>
    <w:rsid w:val="00944738"/>
    <w:rsid w:val="00964744"/>
    <w:rsid w:val="009662EA"/>
    <w:rsid w:val="00970B26"/>
    <w:rsid w:val="00974CFA"/>
    <w:rsid w:val="00982FD9"/>
    <w:rsid w:val="00983570"/>
    <w:rsid w:val="009912E0"/>
    <w:rsid w:val="00992C81"/>
    <w:rsid w:val="009950DC"/>
    <w:rsid w:val="009A1978"/>
    <w:rsid w:val="009A22D4"/>
    <w:rsid w:val="009A2893"/>
    <w:rsid w:val="009A39CB"/>
    <w:rsid w:val="009A3A94"/>
    <w:rsid w:val="009B4080"/>
    <w:rsid w:val="009C3F5F"/>
    <w:rsid w:val="009D0A75"/>
    <w:rsid w:val="009D39A5"/>
    <w:rsid w:val="009D6DBF"/>
    <w:rsid w:val="009E0D16"/>
    <w:rsid w:val="009E0FF9"/>
    <w:rsid w:val="009E403D"/>
    <w:rsid w:val="009F7DD1"/>
    <w:rsid w:val="00A11A2E"/>
    <w:rsid w:val="00A123B8"/>
    <w:rsid w:val="00A13B46"/>
    <w:rsid w:val="00A13EF4"/>
    <w:rsid w:val="00A155FA"/>
    <w:rsid w:val="00A201B3"/>
    <w:rsid w:val="00A25CE3"/>
    <w:rsid w:val="00A303B4"/>
    <w:rsid w:val="00A332DC"/>
    <w:rsid w:val="00A33373"/>
    <w:rsid w:val="00A33496"/>
    <w:rsid w:val="00A43505"/>
    <w:rsid w:val="00A50F80"/>
    <w:rsid w:val="00A53132"/>
    <w:rsid w:val="00A6064F"/>
    <w:rsid w:val="00A61CB6"/>
    <w:rsid w:val="00A62927"/>
    <w:rsid w:val="00A62C01"/>
    <w:rsid w:val="00A6434E"/>
    <w:rsid w:val="00A73064"/>
    <w:rsid w:val="00A75877"/>
    <w:rsid w:val="00A80C9F"/>
    <w:rsid w:val="00A80CD6"/>
    <w:rsid w:val="00A80FCF"/>
    <w:rsid w:val="00A90BE0"/>
    <w:rsid w:val="00A9464D"/>
    <w:rsid w:val="00AA0C8B"/>
    <w:rsid w:val="00AB3251"/>
    <w:rsid w:val="00AC2193"/>
    <w:rsid w:val="00AC311B"/>
    <w:rsid w:val="00AC4B89"/>
    <w:rsid w:val="00AC61BF"/>
    <w:rsid w:val="00AD6062"/>
    <w:rsid w:val="00AE1915"/>
    <w:rsid w:val="00AE20B6"/>
    <w:rsid w:val="00AE4FC1"/>
    <w:rsid w:val="00AF0377"/>
    <w:rsid w:val="00B01A9F"/>
    <w:rsid w:val="00B020D9"/>
    <w:rsid w:val="00B03B88"/>
    <w:rsid w:val="00B1067C"/>
    <w:rsid w:val="00B1106A"/>
    <w:rsid w:val="00B12849"/>
    <w:rsid w:val="00B14DA0"/>
    <w:rsid w:val="00B35856"/>
    <w:rsid w:val="00B36AA9"/>
    <w:rsid w:val="00B372EA"/>
    <w:rsid w:val="00B43EE6"/>
    <w:rsid w:val="00B46B60"/>
    <w:rsid w:val="00B47C2D"/>
    <w:rsid w:val="00B53D17"/>
    <w:rsid w:val="00B54339"/>
    <w:rsid w:val="00B549D1"/>
    <w:rsid w:val="00B54F52"/>
    <w:rsid w:val="00B55383"/>
    <w:rsid w:val="00B5589A"/>
    <w:rsid w:val="00B61B7A"/>
    <w:rsid w:val="00B66A47"/>
    <w:rsid w:val="00B7085A"/>
    <w:rsid w:val="00B718D9"/>
    <w:rsid w:val="00B7335A"/>
    <w:rsid w:val="00B75DF5"/>
    <w:rsid w:val="00B77146"/>
    <w:rsid w:val="00B90D53"/>
    <w:rsid w:val="00BA1457"/>
    <w:rsid w:val="00BA1BBE"/>
    <w:rsid w:val="00BB1964"/>
    <w:rsid w:val="00BC06A0"/>
    <w:rsid w:val="00BC1FF7"/>
    <w:rsid w:val="00BC6880"/>
    <w:rsid w:val="00BC7A25"/>
    <w:rsid w:val="00BD0510"/>
    <w:rsid w:val="00BD30E2"/>
    <w:rsid w:val="00BD31A0"/>
    <w:rsid w:val="00BD4B9B"/>
    <w:rsid w:val="00BD6E4F"/>
    <w:rsid w:val="00BE2B7A"/>
    <w:rsid w:val="00BE5DBB"/>
    <w:rsid w:val="00BE780C"/>
    <w:rsid w:val="00C02424"/>
    <w:rsid w:val="00C02CCF"/>
    <w:rsid w:val="00C05548"/>
    <w:rsid w:val="00C07187"/>
    <w:rsid w:val="00C073E7"/>
    <w:rsid w:val="00C12C58"/>
    <w:rsid w:val="00C157F6"/>
    <w:rsid w:val="00C20C86"/>
    <w:rsid w:val="00C243CF"/>
    <w:rsid w:val="00C24B7E"/>
    <w:rsid w:val="00C262C0"/>
    <w:rsid w:val="00C40B97"/>
    <w:rsid w:val="00C44D65"/>
    <w:rsid w:val="00C50D73"/>
    <w:rsid w:val="00C51111"/>
    <w:rsid w:val="00C53C7B"/>
    <w:rsid w:val="00C53CD4"/>
    <w:rsid w:val="00C54A89"/>
    <w:rsid w:val="00C55E30"/>
    <w:rsid w:val="00C60E89"/>
    <w:rsid w:val="00C6122C"/>
    <w:rsid w:val="00C62301"/>
    <w:rsid w:val="00C764BD"/>
    <w:rsid w:val="00C82093"/>
    <w:rsid w:val="00C85458"/>
    <w:rsid w:val="00C85AD6"/>
    <w:rsid w:val="00C874BA"/>
    <w:rsid w:val="00C95372"/>
    <w:rsid w:val="00CA1BC5"/>
    <w:rsid w:val="00CA573E"/>
    <w:rsid w:val="00CA63B9"/>
    <w:rsid w:val="00CA6E45"/>
    <w:rsid w:val="00CA7B05"/>
    <w:rsid w:val="00CB1C34"/>
    <w:rsid w:val="00CB3442"/>
    <w:rsid w:val="00CB3AB6"/>
    <w:rsid w:val="00CB6999"/>
    <w:rsid w:val="00CC00B9"/>
    <w:rsid w:val="00CC1DCB"/>
    <w:rsid w:val="00CC2E08"/>
    <w:rsid w:val="00CC3492"/>
    <w:rsid w:val="00CC353E"/>
    <w:rsid w:val="00CC4C12"/>
    <w:rsid w:val="00CD2504"/>
    <w:rsid w:val="00CD471D"/>
    <w:rsid w:val="00CE0C1E"/>
    <w:rsid w:val="00CE3B30"/>
    <w:rsid w:val="00CE50CC"/>
    <w:rsid w:val="00CE5851"/>
    <w:rsid w:val="00CF4ACE"/>
    <w:rsid w:val="00CF5EB1"/>
    <w:rsid w:val="00CF5EEF"/>
    <w:rsid w:val="00CF6A66"/>
    <w:rsid w:val="00CF6ED2"/>
    <w:rsid w:val="00CF7095"/>
    <w:rsid w:val="00D02072"/>
    <w:rsid w:val="00D14099"/>
    <w:rsid w:val="00D17C6C"/>
    <w:rsid w:val="00D20CB7"/>
    <w:rsid w:val="00D23681"/>
    <w:rsid w:val="00D24923"/>
    <w:rsid w:val="00D26AB9"/>
    <w:rsid w:val="00D36F77"/>
    <w:rsid w:val="00D51330"/>
    <w:rsid w:val="00D64EEB"/>
    <w:rsid w:val="00D67204"/>
    <w:rsid w:val="00D7062F"/>
    <w:rsid w:val="00D72F9C"/>
    <w:rsid w:val="00D74A69"/>
    <w:rsid w:val="00D775A3"/>
    <w:rsid w:val="00D80BC8"/>
    <w:rsid w:val="00D82A96"/>
    <w:rsid w:val="00D8569F"/>
    <w:rsid w:val="00D859CD"/>
    <w:rsid w:val="00D92C95"/>
    <w:rsid w:val="00D93EAA"/>
    <w:rsid w:val="00D93F84"/>
    <w:rsid w:val="00D94E47"/>
    <w:rsid w:val="00D95A95"/>
    <w:rsid w:val="00DA0B6E"/>
    <w:rsid w:val="00DA4C73"/>
    <w:rsid w:val="00DB3F8D"/>
    <w:rsid w:val="00DB47EA"/>
    <w:rsid w:val="00DC0047"/>
    <w:rsid w:val="00DC2B19"/>
    <w:rsid w:val="00DC3959"/>
    <w:rsid w:val="00DE2E2B"/>
    <w:rsid w:val="00DF0B15"/>
    <w:rsid w:val="00DF5EBE"/>
    <w:rsid w:val="00DF6238"/>
    <w:rsid w:val="00E00F88"/>
    <w:rsid w:val="00E042DE"/>
    <w:rsid w:val="00E043B2"/>
    <w:rsid w:val="00E13BFB"/>
    <w:rsid w:val="00E201FB"/>
    <w:rsid w:val="00E217B0"/>
    <w:rsid w:val="00E217B9"/>
    <w:rsid w:val="00E21A60"/>
    <w:rsid w:val="00E21DE6"/>
    <w:rsid w:val="00E23E46"/>
    <w:rsid w:val="00E46089"/>
    <w:rsid w:val="00E47426"/>
    <w:rsid w:val="00E56B38"/>
    <w:rsid w:val="00E60676"/>
    <w:rsid w:val="00E67700"/>
    <w:rsid w:val="00E72023"/>
    <w:rsid w:val="00E84FD7"/>
    <w:rsid w:val="00E85E56"/>
    <w:rsid w:val="00E87517"/>
    <w:rsid w:val="00E91551"/>
    <w:rsid w:val="00E91A0C"/>
    <w:rsid w:val="00E94DA8"/>
    <w:rsid w:val="00E975EB"/>
    <w:rsid w:val="00EA64C3"/>
    <w:rsid w:val="00EB155D"/>
    <w:rsid w:val="00EB2B7B"/>
    <w:rsid w:val="00EB30EA"/>
    <w:rsid w:val="00EB3E14"/>
    <w:rsid w:val="00EB4E3A"/>
    <w:rsid w:val="00EB76DE"/>
    <w:rsid w:val="00EC2F09"/>
    <w:rsid w:val="00EC38BD"/>
    <w:rsid w:val="00EC789F"/>
    <w:rsid w:val="00ED723D"/>
    <w:rsid w:val="00EE494F"/>
    <w:rsid w:val="00EE65EB"/>
    <w:rsid w:val="00EE6E5D"/>
    <w:rsid w:val="00EE70D1"/>
    <w:rsid w:val="00F01CE2"/>
    <w:rsid w:val="00F02FB9"/>
    <w:rsid w:val="00F10434"/>
    <w:rsid w:val="00F112CD"/>
    <w:rsid w:val="00F16149"/>
    <w:rsid w:val="00F23403"/>
    <w:rsid w:val="00F24FF9"/>
    <w:rsid w:val="00F3270B"/>
    <w:rsid w:val="00F3323F"/>
    <w:rsid w:val="00F342F3"/>
    <w:rsid w:val="00F40EE2"/>
    <w:rsid w:val="00F4642F"/>
    <w:rsid w:val="00F4778C"/>
    <w:rsid w:val="00F519A5"/>
    <w:rsid w:val="00F55114"/>
    <w:rsid w:val="00F61C57"/>
    <w:rsid w:val="00F6775C"/>
    <w:rsid w:val="00F73695"/>
    <w:rsid w:val="00F73883"/>
    <w:rsid w:val="00F76E10"/>
    <w:rsid w:val="00F772A3"/>
    <w:rsid w:val="00F9219D"/>
    <w:rsid w:val="00F95327"/>
    <w:rsid w:val="00FA0C4D"/>
    <w:rsid w:val="00FA3649"/>
    <w:rsid w:val="00FA4A0C"/>
    <w:rsid w:val="00FA4D55"/>
    <w:rsid w:val="00FA68DF"/>
    <w:rsid w:val="00FB1C5E"/>
    <w:rsid w:val="00FB23C1"/>
    <w:rsid w:val="00FB2609"/>
    <w:rsid w:val="00FC05D0"/>
    <w:rsid w:val="00FC0A3E"/>
    <w:rsid w:val="00FC2D58"/>
    <w:rsid w:val="00FC53AE"/>
    <w:rsid w:val="00FD1077"/>
    <w:rsid w:val="00FD2436"/>
    <w:rsid w:val="00FD4486"/>
    <w:rsid w:val="00FD6D4D"/>
    <w:rsid w:val="00FE1E26"/>
    <w:rsid w:val="00FE4359"/>
    <w:rsid w:val="00FE6D75"/>
    <w:rsid w:val="00FF1CC1"/>
    <w:rsid w:val="00FF2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1706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81A"/>
  </w:style>
  <w:style w:type="paragraph" w:styleId="Heading1">
    <w:name w:val="heading 1"/>
    <w:basedOn w:val="Normal"/>
    <w:next w:val="Normal"/>
    <w:link w:val="Heading1Char"/>
    <w:qFormat/>
    <w:rsid w:val="000E6FE1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Cs w:val="24"/>
    </w:rPr>
  </w:style>
  <w:style w:type="paragraph" w:styleId="Heading2">
    <w:name w:val="heading 2"/>
    <w:basedOn w:val="Normal"/>
    <w:next w:val="Normal"/>
    <w:link w:val="Heading2Char"/>
    <w:qFormat/>
    <w:rsid w:val="000E6FE1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sz w:val="16"/>
      <w:szCs w:val="24"/>
    </w:rPr>
  </w:style>
  <w:style w:type="paragraph" w:styleId="Heading3">
    <w:name w:val="heading 3"/>
    <w:basedOn w:val="Normal"/>
    <w:next w:val="Normal"/>
    <w:link w:val="Heading3Char"/>
    <w:qFormat/>
    <w:rsid w:val="000E6FE1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18"/>
      <w:szCs w:val="24"/>
    </w:rPr>
  </w:style>
  <w:style w:type="paragraph" w:styleId="Heading7">
    <w:name w:val="heading 7"/>
    <w:basedOn w:val="Normal"/>
    <w:next w:val="Normal"/>
    <w:link w:val="Heading7Char"/>
    <w:qFormat/>
    <w:rsid w:val="000E6FE1"/>
    <w:pPr>
      <w:spacing w:before="240" w:after="60" w:line="240" w:lineRule="auto"/>
      <w:jc w:val="both"/>
      <w:outlineLvl w:val="6"/>
    </w:pPr>
    <w:rPr>
      <w:rFonts w:ascii="Times New Roman" w:eastAsia="Times New Roman" w:hAnsi="Times New Roman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0E6FE1"/>
    <w:p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E6FE1"/>
    <w:rPr>
      <w:rFonts w:ascii="Times New Roman" w:eastAsia="Times New Roman" w:hAnsi="Times New Roman" w:cs="Times New Roman"/>
      <w:b/>
      <w:bCs/>
      <w:szCs w:val="24"/>
    </w:rPr>
  </w:style>
  <w:style w:type="character" w:customStyle="1" w:styleId="Heading2Char">
    <w:name w:val="Heading 2 Char"/>
    <w:basedOn w:val="DefaultParagraphFont"/>
    <w:link w:val="Heading2"/>
    <w:rsid w:val="000E6FE1"/>
    <w:rPr>
      <w:rFonts w:ascii="Times New Roman" w:eastAsia="Times New Roman" w:hAnsi="Times New Roman" w:cs="Times New Roman"/>
      <w:b/>
      <w:bCs/>
      <w:sz w:val="16"/>
      <w:szCs w:val="24"/>
    </w:rPr>
  </w:style>
  <w:style w:type="character" w:customStyle="1" w:styleId="Heading3Char">
    <w:name w:val="Heading 3 Char"/>
    <w:basedOn w:val="DefaultParagraphFont"/>
    <w:link w:val="Heading3"/>
    <w:rsid w:val="000E6FE1"/>
    <w:rPr>
      <w:rFonts w:ascii="Times New Roman" w:eastAsia="Times New Roman" w:hAnsi="Times New Roman" w:cs="Times New Roman"/>
      <w:b/>
      <w:bCs/>
      <w:sz w:val="18"/>
      <w:szCs w:val="24"/>
    </w:rPr>
  </w:style>
  <w:style w:type="character" w:customStyle="1" w:styleId="Heading7Char">
    <w:name w:val="Heading 7 Char"/>
    <w:basedOn w:val="DefaultParagraphFont"/>
    <w:link w:val="Heading7"/>
    <w:rsid w:val="000E6FE1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0E6FE1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styleId="Hyperlink">
    <w:name w:val="Hyperlink"/>
    <w:rsid w:val="000E6FE1"/>
    <w:rPr>
      <w:rFonts w:ascii="Arial" w:hAnsi="Arial" w:cs="Arial" w:hint="default"/>
      <w:color w:val="9C3303"/>
      <w:sz w:val="14"/>
      <w:szCs w:val="14"/>
      <w:u w:val="single"/>
    </w:rPr>
  </w:style>
  <w:style w:type="paragraph" w:styleId="BodyText3">
    <w:name w:val="Body Text 3"/>
    <w:basedOn w:val="Normal"/>
    <w:link w:val="BodyText3Char"/>
    <w:rsid w:val="000E6FE1"/>
    <w:pPr>
      <w:tabs>
        <w:tab w:val="left" w:pos="88"/>
      </w:tabs>
      <w:spacing w:after="0" w:line="480" w:lineRule="auto"/>
      <w:jc w:val="both"/>
    </w:pPr>
    <w:rPr>
      <w:rFonts w:ascii="Helvetica" w:eastAsia="SimSun" w:hAnsi="Helvetica" w:cs="Times New Roman"/>
      <w:szCs w:val="20"/>
    </w:rPr>
  </w:style>
  <w:style w:type="character" w:customStyle="1" w:styleId="BodyText3Char">
    <w:name w:val="Body Text 3 Char"/>
    <w:basedOn w:val="DefaultParagraphFont"/>
    <w:link w:val="BodyText3"/>
    <w:rsid w:val="000E6FE1"/>
    <w:rPr>
      <w:rFonts w:ascii="Helvetica" w:eastAsia="SimSun" w:hAnsi="Helvetica" w:cs="Times New Roman"/>
      <w:szCs w:val="20"/>
    </w:rPr>
  </w:style>
  <w:style w:type="paragraph" w:styleId="BalloonText">
    <w:name w:val="Balloon Text"/>
    <w:basedOn w:val="Normal"/>
    <w:link w:val="BalloonTextChar"/>
    <w:semiHidden/>
    <w:rsid w:val="000E6FE1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0E6FE1"/>
    <w:rPr>
      <w:rFonts w:ascii="Tahoma" w:eastAsia="Times New Roman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rsid w:val="000E6FE1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rsid w:val="000E6FE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0E6FE1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E6FE1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0E6FE1"/>
  </w:style>
  <w:style w:type="character" w:customStyle="1" w:styleId="src1">
    <w:name w:val="src1"/>
    <w:rsid w:val="000E6FE1"/>
    <w:rPr>
      <w:vanish w:val="0"/>
      <w:webHidden w:val="0"/>
      <w:specVanish w:val="0"/>
    </w:rPr>
  </w:style>
  <w:style w:type="character" w:customStyle="1" w:styleId="ProposalSectionsChar">
    <w:name w:val="Proposal Sections Char"/>
    <w:link w:val="ProposalSections"/>
    <w:locked/>
    <w:rsid w:val="000E6FE1"/>
    <w:rPr>
      <w:rFonts w:ascii="Verdana" w:hAnsi="Verdana" w:cs="Tahoma"/>
      <w:color w:val="993300"/>
      <w:sz w:val="28"/>
      <w:lang w:val="en-US"/>
    </w:rPr>
  </w:style>
  <w:style w:type="paragraph" w:customStyle="1" w:styleId="ProposalSections">
    <w:name w:val="Proposal Sections"/>
    <w:basedOn w:val="Normal"/>
    <w:link w:val="ProposalSectionsChar"/>
    <w:rsid w:val="000E6FE1"/>
    <w:pPr>
      <w:spacing w:after="0" w:line="240" w:lineRule="auto"/>
    </w:pPr>
    <w:rPr>
      <w:rFonts w:ascii="Verdana" w:hAnsi="Verdana" w:cs="Tahoma"/>
      <w:color w:val="993300"/>
      <w:sz w:val="28"/>
      <w:lang w:val="en-US"/>
    </w:rPr>
  </w:style>
  <w:style w:type="character" w:customStyle="1" w:styleId="st">
    <w:name w:val="st"/>
    <w:rsid w:val="000E6FE1"/>
    <w:rPr>
      <w:rFonts w:ascii="Times New Roman" w:hAnsi="Times New Roman" w:cs="Times New Roman" w:hint="default"/>
    </w:rPr>
  </w:style>
  <w:style w:type="table" w:styleId="TableGrid">
    <w:name w:val="Table Grid"/>
    <w:basedOn w:val="TableNormal"/>
    <w:rsid w:val="000E6FE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E6F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rsid w:val="000E6FE1"/>
  </w:style>
  <w:style w:type="character" w:styleId="CommentReference">
    <w:name w:val="annotation reference"/>
    <w:rsid w:val="000E6FE1"/>
    <w:rPr>
      <w:sz w:val="16"/>
      <w:szCs w:val="16"/>
    </w:rPr>
  </w:style>
  <w:style w:type="paragraph" w:styleId="CommentText">
    <w:name w:val="annotation text"/>
    <w:basedOn w:val="Normal"/>
    <w:link w:val="CommentTextChar"/>
    <w:rsid w:val="000E6FE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0E6FE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0E6F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E6FE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lorfulShading-Accent11">
    <w:name w:val="Colorful Shading - Accent 11"/>
    <w:hidden/>
    <w:uiPriority w:val="99"/>
    <w:semiHidden/>
    <w:rsid w:val="000E6F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rsid w:val="000E6FE1"/>
  </w:style>
  <w:style w:type="table" w:customStyle="1" w:styleId="TableGrid1">
    <w:name w:val="Table Grid1"/>
    <w:basedOn w:val="TableNormal"/>
    <w:next w:val="TableGrid"/>
    <w:uiPriority w:val="59"/>
    <w:rsid w:val="000E6FE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E6FE1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E6FE1"/>
    <w:pPr>
      <w:spacing w:after="0" w:line="240" w:lineRule="auto"/>
      <w:jc w:val="center"/>
    </w:pPr>
    <w:rPr>
      <w:rFonts w:ascii="Calibri" w:eastAsia="Times New Roman" w:hAnsi="Calibri" w:cs="Times New Roman"/>
      <w:noProof/>
      <w:szCs w:val="24"/>
      <w:lang w:val="en-US"/>
    </w:rPr>
  </w:style>
  <w:style w:type="character" w:customStyle="1" w:styleId="EndNoteBibliographyTitleChar">
    <w:name w:val="EndNote Bibliography Title Char"/>
    <w:link w:val="EndNoteBibliographyTitle"/>
    <w:rsid w:val="000E6FE1"/>
    <w:rPr>
      <w:rFonts w:ascii="Calibri" w:eastAsia="Times New Roman" w:hAnsi="Calibri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E6FE1"/>
    <w:pPr>
      <w:spacing w:after="0" w:line="240" w:lineRule="auto"/>
    </w:pPr>
    <w:rPr>
      <w:rFonts w:ascii="Calibri" w:eastAsia="Times New Roman" w:hAnsi="Calibri" w:cs="Times New Roman"/>
      <w:noProof/>
      <w:szCs w:val="24"/>
      <w:lang w:val="en-US"/>
    </w:rPr>
  </w:style>
  <w:style w:type="character" w:customStyle="1" w:styleId="EndNoteBibliographyChar">
    <w:name w:val="EndNote Bibliography Char"/>
    <w:link w:val="EndNoteBibliography"/>
    <w:rsid w:val="000E6FE1"/>
    <w:rPr>
      <w:rFonts w:ascii="Calibri" w:eastAsia="Times New Roman" w:hAnsi="Calibri" w:cs="Times New Roman"/>
      <w:noProof/>
      <w:szCs w:val="24"/>
      <w:lang w:val="en-US"/>
    </w:rPr>
  </w:style>
  <w:style w:type="character" w:customStyle="1" w:styleId="current-selection">
    <w:name w:val="current-selection"/>
    <w:rsid w:val="000E6FE1"/>
  </w:style>
  <w:style w:type="character" w:customStyle="1" w:styleId="a">
    <w:name w:val="_"/>
    <w:rsid w:val="000E6FE1"/>
  </w:style>
  <w:style w:type="character" w:customStyle="1" w:styleId="apple-converted-space">
    <w:name w:val="apple-converted-space"/>
    <w:rsid w:val="000E6FE1"/>
  </w:style>
  <w:style w:type="character" w:customStyle="1" w:styleId="highlight">
    <w:name w:val="highlight"/>
    <w:rsid w:val="000E6FE1"/>
  </w:style>
  <w:style w:type="paragraph" w:styleId="ListParagraph">
    <w:name w:val="List Paragraph"/>
    <w:basedOn w:val="Normal"/>
    <w:uiPriority w:val="34"/>
    <w:qFormat/>
    <w:rsid w:val="003F438E"/>
    <w:pPr>
      <w:ind w:left="720"/>
      <w:contextualSpacing/>
    </w:pPr>
  </w:style>
  <w:style w:type="paragraph" w:customStyle="1" w:styleId="Default">
    <w:name w:val="Default"/>
    <w:rsid w:val="00C53C7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TableGrid3">
    <w:name w:val="Table Grid3"/>
    <w:basedOn w:val="TableNormal"/>
    <w:next w:val="TableGrid"/>
    <w:uiPriority w:val="59"/>
    <w:rsid w:val="00C764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81A"/>
  </w:style>
  <w:style w:type="paragraph" w:styleId="Heading1">
    <w:name w:val="heading 1"/>
    <w:basedOn w:val="Normal"/>
    <w:next w:val="Normal"/>
    <w:link w:val="Heading1Char"/>
    <w:qFormat/>
    <w:rsid w:val="000E6FE1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Cs w:val="24"/>
    </w:rPr>
  </w:style>
  <w:style w:type="paragraph" w:styleId="Heading2">
    <w:name w:val="heading 2"/>
    <w:basedOn w:val="Normal"/>
    <w:next w:val="Normal"/>
    <w:link w:val="Heading2Char"/>
    <w:qFormat/>
    <w:rsid w:val="000E6FE1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sz w:val="16"/>
      <w:szCs w:val="24"/>
    </w:rPr>
  </w:style>
  <w:style w:type="paragraph" w:styleId="Heading3">
    <w:name w:val="heading 3"/>
    <w:basedOn w:val="Normal"/>
    <w:next w:val="Normal"/>
    <w:link w:val="Heading3Char"/>
    <w:qFormat/>
    <w:rsid w:val="000E6FE1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18"/>
      <w:szCs w:val="24"/>
    </w:rPr>
  </w:style>
  <w:style w:type="paragraph" w:styleId="Heading7">
    <w:name w:val="heading 7"/>
    <w:basedOn w:val="Normal"/>
    <w:next w:val="Normal"/>
    <w:link w:val="Heading7Char"/>
    <w:qFormat/>
    <w:rsid w:val="000E6FE1"/>
    <w:pPr>
      <w:spacing w:before="240" w:after="60" w:line="240" w:lineRule="auto"/>
      <w:jc w:val="both"/>
      <w:outlineLvl w:val="6"/>
    </w:pPr>
    <w:rPr>
      <w:rFonts w:ascii="Times New Roman" w:eastAsia="Times New Roman" w:hAnsi="Times New Roman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0E6FE1"/>
    <w:p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E6FE1"/>
    <w:rPr>
      <w:rFonts w:ascii="Times New Roman" w:eastAsia="Times New Roman" w:hAnsi="Times New Roman" w:cs="Times New Roman"/>
      <w:b/>
      <w:bCs/>
      <w:szCs w:val="24"/>
    </w:rPr>
  </w:style>
  <w:style w:type="character" w:customStyle="1" w:styleId="Heading2Char">
    <w:name w:val="Heading 2 Char"/>
    <w:basedOn w:val="DefaultParagraphFont"/>
    <w:link w:val="Heading2"/>
    <w:rsid w:val="000E6FE1"/>
    <w:rPr>
      <w:rFonts w:ascii="Times New Roman" w:eastAsia="Times New Roman" w:hAnsi="Times New Roman" w:cs="Times New Roman"/>
      <w:b/>
      <w:bCs/>
      <w:sz w:val="16"/>
      <w:szCs w:val="24"/>
    </w:rPr>
  </w:style>
  <w:style w:type="character" w:customStyle="1" w:styleId="Heading3Char">
    <w:name w:val="Heading 3 Char"/>
    <w:basedOn w:val="DefaultParagraphFont"/>
    <w:link w:val="Heading3"/>
    <w:rsid w:val="000E6FE1"/>
    <w:rPr>
      <w:rFonts w:ascii="Times New Roman" w:eastAsia="Times New Roman" w:hAnsi="Times New Roman" w:cs="Times New Roman"/>
      <w:b/>
      <w:bCs/>
      <w:sz w:val="18"/>
      <w:szCs w:val="24"/>
    </w:rPr>
  </w:style>
  <w:style w:type="character" w:customStyle="1" w:styleId="Heading7Char">
    <w:name w:val="Heading 7 Char"/>
    <w:basedOn w:val="DefaultParagraphFont"/>
    <w:link w:val="Heading7"/>
    <w:rsid w:val="000E6FE1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0E6FE1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styleId="Hyperlink">
    <w:name w:val="Hyperlink"/>
    <w:rsid w:val="000E6FE1"/>
    <w:rPr>
      <w:rFonts w:ascii="Arial" w:hAnsi="Arial" w:cs="Arial" w:hint="default"/>
      <w:color w:val="9C3303"/>
      <w:sz w:val="14"/>
      <w:szCs w:val="14"/>
      <w:u w:val="single"/>
    </w:rPr>
  </w:style>
  <w:style w:type="paragraph" w:styleId="BodyText3">
    <w:name w:val="Body Text 3"/>
    <w:basedOn w:val="Normal"/>
    <w:link w:val="BodyText3Char"/>
    <w:rsid w:val="000E6FE1"/>
    <w:pPr>
      <w:tabs>
        <w:tab w:val="left" w:pos="88"/>
      </w:tabs>
      <w:spacing w:after="0" w:line="480" w:lineRule="auto"/>
      <w:jc w:val="both"/>
    </w:pPr>
    <w:rPr>
      <w:rFonts w:ascii="Helvetica" w:eastAsia="SimSun" w:hAnsi="Helvetica" w:cs="Times New Roman"/>
      <w:szCs w:val="20"/>
    </w:rPr>
  </w:style>
  <w:style w:type="character" w:customStyle="1" w:styleId="BodyText3Char">
    <w:name w:val="Body Text 3 Char"/>
    <w:basedOn w:val="DefaultParagraphFont"/>
    <w:link w:val="BodyText3"/>
    <w:rsid w:val="000E6FE1"/>
    <w:rPr>
      <w:rFonts w:ascii="Helvetica" w:eastAsia="SimSun" w:hAnsi="Helvetica" w:cs="Times New Roman"/>
      <w:szCs w:val="20"/>
    </w:rPr>
  </w:style>
  <w:style w:type="paragraph" w:styleId="BalloonText">
    <w:name w:val="Balloon Text"/>
    <w:basedOn w:val="Normal"/>
    <w:link w:val="BalloonTextChar"/>
    <w:semiHidden/>
    <w:rsid w:val="000E6FE1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0E6FE1"/>
    <w:rPr>
      <w:rFonts w:ascii="Tahoma" w:eastAsia="Times New Roman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rsid w:val="000E6FE1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rsid w:val="000E6FE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0E6FE1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E6FE1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0E6FE1"/>
  </w:style>
  <w:style w:type="character" w:customStyle="1" w:styleId="src1">
    <w:name w:val="src1"/>
    <w:rsid w:val="000E6FE1"/>
    <w:rPr>
      <w:vanish w:val="0"/>
      <w:webHidden w:val="0"/>
      <w:specVanish w:val="0"/>
    </w:rPr>
  </w:style>
  <w:style w:type="character" w:customStyle="1" w:styleId="ProposalSectionsChar">
    <w:name w:val="Proposal Sections Char"/>
    <w:link w:val="ProposalSections"/>
    <w:locked/>
    <w:rsid w:val="000E6FE1"/>
    <w:rPr>
      <w:rFonts w:ascii="Verdana" w:hAnsi="Verdana" w:cs="Tahoma"/>
      <w:color w:val="993300"/>
      <w:sz w:val="28"/>
      <w:lang w:val="en-US"/>
    </w:rPr>
  </w:style>
  <w:style w:type="paragraph" w:customStyle="1" w:styleId="ProposalSections">
    <w:name w:val="Proposal Sections"/>
    <w:basedOn w:val="Normal"/>
    <w:link w:val="ProposalSectionsChar"/>
    <w:rsid w:val="000E6FE1"/>
    <w:pPr>
      <w:spacing w:after="0" w:line="240" w:lineRule="auto"/>
    </w:pPr>
    <w:rPr>
      <w:rFonts w:ascii="Verdana" w:hAnsi="Verdana" w:cs="Tahoma"/>
      <w:color w:val="993300"/>
      <w:sz w:val="28"/>
      <w:lang w:val="en-US"/>
    </w:rPr>
  </w:style>
  <w:style w:type="character" w:customStyle="1" w:styleId="st">
    <w:name w:val="st"/>
    <w:rsid w:val="000E6FE1"/>
    <w:rPr>
      <w:rFonts w:ascii="Times New Roman" w:hAnsi="Times New Roman" w:cs="Times New Roman" w:hint="default"/>
    </w:rPr>
  </w:style>
  <w:style w:type="table" w:styleId="TableGrid">
    <w:name w:val="Table Grid"/>
    <w:basedOn w:val="TableNormal"/>
    <w:rsid w:val="000E6FE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E6F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rsid w:val="000E6FE1"/>
  </w:style>
  <w:style w:type="character" w:styleId="CommentReference">
    <w:name w:val="annotation reference"/>
    <w:rsid w:val="000E6FE1"/>
    <w:rPr>
      <w:sz w:val="16"/>
      <w:szCs w:val="16"/>
    </w:rPr>
  </w:style>
  <w:style w:type="paragraph" w:styleId="CommentText">
    <w:name w:val="annotation text"/>
    <w:basedOn w:val="Normal"/>
    <w:link w:val="CommentTextChar"/>
    <w:rsid w:val="000E6FE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0E6FE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0E6F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E6FE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lorfulShading-Accent11">
    <w:name w:val="Colorful Shading - Accent 11"/>
    <w:hidden/>
    <w:uiPriority w:val="99"/>
    <w:semiHidden/>
    <w:rsid w:val="000E6F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rsid w:val="000E6FE1"/>
  </w:style>
  <w:style w:type="table" w:customStyle="1" w:styleId="TableGrid1">
    <w:name w:val="Table Grid1"/>
    <w:basedOn w:val="TableNormal"/>
    <w:next w:val="TableGrid"/>
    <w:uiPriority w:val="59"/>
    <w:rsid w:val="000E6FE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E6FE1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E6FE1"/>
    <w:pPr>
      <w:spacing w:after="0" w:line="240" w:lineRule="auto"/>
      <w:jc w:val="center"/>
    </w:pPr>
    <w:rPr>
      <w:rFonts w:ascii="Calibri" w:eastAsia="Times New Roman" w:hAnsi="Calibri" w:cs="Times New Roman"/>
      <w:noProof/>
      <w:szCs w:val="24"/>
      <w:lang w:val="en-US"/>
    </w:rPr>
  </w:style>
  <w:style w:type="character" w:customStyle="1" w:styleId="EndNoteBibliographyTitleChar">
    <w:name w:val="EndNote Bibliography Title Char"/>
    <w:link w:val="EndNoteBibliographyTitle"/>
    <w:rsid w:val="000E6FE1"/>
    <w:rPr>
      <w:rFonts w:ascii="Calibri" w:eastAsia="Times New Roman" w:hAnsi="Calibri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E6FE1"/>
    <w:pPr>
      <w:spacing w:after="0" w:line="240" w:lineRule="auto"/>
    </w:pPr>
    <w:rPr>
      <w:rFonts w:ascii="Calibri" w:eastAsia="Times New Roman" w:hAnsi="Calibri" w:cs="Times New Roman"/>
      <w:noProof/>
      <w:szCs w:val="24"/>
      <w:lang w:val="en-US"/>
    </w:rPr>
  </w:style>
  <w:style w:type="character" w:customStyle="1" w:styleId="EndNoteBibliographyChar">
    <w:name w:val="EndNote Bibliography Char"/>
    <w:link w:val="EndNoteBibliography"/>
    <w:rsid w:val="000E6FE1"/>
    <w:rPr>
      <w:rFonts w:ascii="Calibri" w:eastAsia="Times New Roman" w:hAnsi="Calibri" w:cs="Times New Roman"/>
      <w:noProof/>
      <w:szCs w:val="24"/>
      <w:lang w:val="en-US"/>
    </w:rPr>
  </w:style>
  <w:style w:type="character" w:customStyle="1" w:styleId="current-selection">
    <w:name w:val="current-selection"/>
    <w:rsid w:val="000E6FE1"/>
  </w:style>
  <w:style w:type="character" w:customStyle="1" w:styleId="a">
    <w:name w:val="_"/>
    <w:rsid w:val="000E6FE1"/>
  </w:style>
  <w:style w:type="character" w:customStyle="1" w:styleId="apple-converted-space">
    <w:name w:val="apple-converted-space"/>
    <w:rsid w:val="000E6FE1"/>
  </w:style>
  <w:style w:type="character" w:customStyle="1" w:styleId="highlight">
    <w:name w:val="highlight"/>
    <w:rsid w:val="000E6FE1"/>
  </w:style>
  <w:style w:type="paragraph" w:styleId="ListParagraph">
    <w:name w:val="List Paragraph"/>
    <w:basedOn w:val="Normal"/>
    <w:uiPriority w:val="34"/>
    <w:qFormat/>
    <w:rsid w:val="003F438E"/>
    <w:pPr>
      <w:ind w:left="720"/>
      <w:contextualSpacing/>
    </w:pPr>
  </w:style>
  <w:style w:type="paragraph" w:customStyle="1" w:styleId="Default">
    <w:name w:val="Default"/>
    <w:rsid w:val="00C53C7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TableGrid3">
    <w:name w:val="Table Grid3"/>
    <w:basedOn w:val="TableNormal"/>
    <w:next w:val="TableGrid"/>
    <w:uiPriority w:val="59"/>
    <w:rsid w:val="00C764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814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F1FB59-1BA5-4027-BCA1-75E172832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6</Pages>
  <Words>1163</Words>
  <Characters>5759</Characters>
  <Application>Microsoft Office Word</Application>
  <DocSecurity>0</DocSecurity>
  <Lines>523</Lines>
  <Paragraphs>3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RC</Company>
  <LinksUpToDate>false</LinksUpToDate>
  <CharactersWithSpaces>6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 Gamon</dc:creator>
  <cp:lastModifiedBy>EBACONG</cp:lastModifiedBy>
  <cp:revision>17</cp:revision>
  <cp:lastPrinted>2017-05-05T13:28:00Z</cp:lastPrinted>
  <dcterms:created xsi:type="dcterms:W3CDTF">2017-09-13T08:52:00Z</dcterms:created>
  <dcterms:modified xsi:type="dcterms:W3CDTF">2018-04-11T01:26:00Z</dcterms:modified>
</cp:coreProperties>
</file>